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ADCD6" w14:textId="3B2E42AF" w:rsidR="00052BFE" w:rsidRPr="00AF3B4E" w:rsidRDefault="00052BFE" w:rsidP="00AF3B4E">
      <w:pPr>
        <w:pStyle w:val="Heading1"/>
        <w:numPr>
          <w:ilvl w:val="0"/>
          <w:numId w:val="0"/>
        </w:numPr>
        <w:ind w:left="284"/>
        <w:jc w:val="center"/>
        <w:rPr>
          <w:sz w:val="32"/>
          <w:szCs w:val="36"/>
          <w:lang w:val="en-US"/>
        </w:rPr>
      </w:pPr>
    </w:p>
    <w:p w14:paraId="6B89BDAD" w14:textId="69F90624" w:rsidR="00711A4E" w:rsidRPr="006E419E" w:rsidRDefault="000B4315" w:rsidP="00711A4E">
      <w:pPr>
        <w:pStyle w:val="Heading1"/>
        <w:rPr>
          <w:sz w:val="32"/>
          <w:szCs w:val="36"/>
        </w:rPr>
      </w:pPr>
      <w:r w:rsidRPr="00C04EF1">
        <w:rPr>
          <w:sz w:val="32"/>
          <w:szCs w:val="36"/>
        </w:rPr>
        <w:t xml:space="preserve">Supplementary Materials </w:t>
      </w:r>
    </w:p>
    <w:p w14:paraId="64E90459" w14:textId="3873464F" w:rsidR="001B58F8" w:rsidRPr="00307A29" w:rsidRDefault="000B4315" w:rsidP="000B4315">
      <w:pPr>
        <w:pStyle w:val="Heading2"/>
      </w:pPr>
      <w:r>
        <w:t xml:space="preserve"> </w:t>
      </w:r>
      <w:r w:rsidR="001B58F8" w:rsidRPr="00307A29">
        <w:t>Dataset size for constructing prior-PMDF</w:t>
      </w:r>
    </w:p>
    <w:p w14:paraId="52B31928" w14:textId="02063A3E" w:rsidR="006F086F" w:rsidRDefault="001B58F8" w:rsidP="006F086F">
      <w:pPr>
        <w:rPr>
          <w:lang w:val="en-US"/>
        </w:rPr>
      </w:pPr>
      <w:r>
        <w:rPr>
          <w:lang w:val="en-US"/>
        </w:rPr>
        <w:t xml:space="preserve">The number of individuals used in constructing the prior-PMDF is an important parameter, which may cause different prediction accuracy. Ideally, the prediction accuracy would increase with the increase of the dataset size involved in the construction. However, 2-point Green’s functions of dense scalp samples need to be stored for </w:t>
      </w:r>
      <w:proofErr w:type="gramStart"/>
      <w:r>
        <w:rPr>
          <w:lang w:val="en-US"/>
        </w:rPr>
        <w:t>each individual</w:t>
      </w:r>
      <w:proofErr w:type="gramEnd"/>
      <w:r>
        <w:rPr>
          <w:lang w:val="en-US"/>
        </w:rPr>
        <w:t xml:space="preserve"> in the hard disk, which increases the storage burden. Therefore, the different number of individual PMDFs for constructing the prior-PMDF </w:t>
      </w:r>
      <w:r w:rsidR="001233F7">
        <w:rPr>
          <w:lang w:val="en-US"/>
        </w:rPr>
        <w:t>was</w:t>
      </w:r>
      <w:r>
        <w:rPr>
          <w:lang w:val="en-US"/>
        </w:rPr>
        <w:t xml:space="preserve"> evaluated to determine the optimal dataset size. Specifically, 10 out of 45 individuals are randomly selected as a test dataset, in which the individual PMDFs are set as the golden standard. Other PMDFs of the left 35 individuals are selected </w:t>
      </w:r>
      <w:r w:rsidRPr="00EF4AA9">
        <w:rPr>
          <w:lang w:val="en-US"/>
        </w:rPr>
        <w:t>in increments of 5, ranging from 1 to 35</w:t>
      </w:r>
      <w:r>
        <w:rPr>
          <w:lang w:val="en-US"/>
        </w:rPr>
        <w:t>, and averaged to construct the prior</w:t>
      </w:r>
      <w:r w:rsidR="002742E7">
        <w:rPr>
          <w:lang w:val="en-US"/>
        </w:rPr>
        <w:t>-</w:t>
      </w:r>
      <w:r>
        <w:rPr>
          <w:lang w:val="en-US"/>
        </w:rPr>
        <w:t>PMDF. The constructed prior</w:t>
      </w:r>
      <w:r w:rsidR="002742E7">
        <w:rPr>
          <w:lang w:val="en-US"/>
        </w:rPr>
        <w:t>-</w:t>
      </w:r>
      <w:r>
        <w:rPr>
          <w:lang w:val="en-US"/>
        </w:rPr>
        <w:t xml:space="preserve">PMDF are then used to predict the ground truth PMDFs in the test dataset. </w:t>
      </w:r>
      <w:r w:rsidR="006F086F">
        <w:rPr>
          <w:lang w:val="en-US"/>
        </w:rPr>
        <w:t>The Pearson correlation coefficient is used to measure the similarity of the spatial pattern of PMDF predicted by the predicted PMDF and that of the ground truth, i.e.,</w:t>
      </w:r>
    </w:p>
    <w:p w14:paraId="3BD8EB0C" w14:textId="77777777" w:rsidR="006F086F" w:rsidRDefault="006F086F" w:rsidP="006F086F">
      <w:pPr>
        <w:rPr>
          <w:lang w:val="en-US"/>
        </w:rPr>
      </w:pPr>
      <m:oMathPara>
        <m:oMath>
          <m:r>
            <w:rPr>
              <w:rFonts w:ascii="Cambria Math" w:hAnsi="Cambria Math"/>
              <w:lang w:val="en-US"/>
            </w:rPr>
            <m:t>r=</m:t>
          </m:r>
          <m:f>
            <m:fPr>
              <m:ctrlPr>
                <w:rPr>
                  <w:rFonts w:ascii="Cambria Math" w:hAnsi="Cambria Math"/>
                  <w:i/>
                  <w:lang w:val="en-US"/>
                </w:rPr>
              </m:ctrlPr>
            </m:fPr>
            <m:num>
              <m:r>
                <w:rPr>
                  <w:rFonts w:ascii="Cambria Math" w:hAnsi="Cambria Math"/>
                  <w:lang w:val="en-US"/>
                </w:rPr>
                <m:t>cov(J,</m:t>
              </m:r>
              <m:acc>
                <m:accPr>
                  <m:ctrlPr>
                    <w:rPr>
                      <w:rFonts w:ascii="Cambria Math" w:hAnsi="Cambria Math"/>
                      <w:i/>
                      <w:lang w:val="en-US"/>
                    </w:rPr>
                  </m:ctrlPr>
                </m:accPr>
                <m:e>
                  <m:r>
                    <w:rPr>
                      <w:rFonts w:ascii="Cambria Math" w:hAnsi="Cambria Math"/>
                      <w:lang w:val="en-US"/>
                    </w:rPr>
                    <m:t>J</m:t>
                  </m:r>
                </m:e>
              </m:acc>
              <m:r>
                <w:rPr>
                  <w:rFonts w:ascii="Cambria Math" w:hAnsi="Cambria Math"/>
                  <w:lang w:val="en-US"/>
                </w:rPr>
                <m:t>)</m:t>
              </m:r>
            </m:num>
            <m:den>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J</m:t>
                  </m:r>
                </m:sub>
              </m:sSub>
              <m:sSub>
                <m:sSubPr>
                  <m:ctrlPr>
                    <w:rPr>
                      <w:rFonts w:ascii="Cambria Math" w:hAnsi="Cambria Math"/>
                      <w:i/>
                      <w:lang w:val="en-US"/>
                    </w:rPr>
                  </m:ctrlPr>
                </m:sSubPr>
                <m:e>
                  <m:r>
                    <w:rPr>
                      <w:rFonts w:ascii="Cambria Math" w:hAnsi="Cambria Math"/>
                      <w:lang w:val="en-US"/>
                    </w:rPr>
                    <m:t>σ</m:t>
                  </m:r>
                </m:e>
                <m:sub>
                  <m:acc>
                    <m:accPr>
                      <m:ctrlPr>
                        <w:rPr>
                          <w:rFonts w:ascii="Cambria Math" w:hAnsi="Cambria Math"/>
                          <w:i/>
                          <w:lang w:val="en-US"/>
                        </w:rPr>
                      </m:ctrlPr>
                    </m:accPr>
                    <m:e>
                      <m:r>
                        <w:rPr>
                          <w:rFonts w:ascii="Cambria Math" w:hAnsi="Cambria Math"/>
                          <w:lang w:val="en-US"/>
                        </w:rPr>
                        <m:t>J</m:t>
                      </m:r>
                    </m:e>
                  </m:acc>
                </m:sub>
              </m:sSub>
            </m:den>
          </m:f>
          <m:r>
            <w:rPr>
              <w:rFonts w:ascii="Cambria Math" w:hAnsi="Cambria Math"/>
              <w:lang w:val="en-US"/>
            </w:rPr>
            <m:t>,</m:t>
          </m:r>
        </m:oMath>
      </m:oMathPara>
    </w:p>
    <w:p w14:paraId="5A58C3CA" w14:textId="5159BA02" w:rsidR="001B58F8" w:rsidRDefault="006F086F" w:rsidP="001B58F8">
      <w:pPr>
        <w:rPr>
          <w:lang w:val="en-US"/>
        </w:rPr>
      </w:pPr>
      <w:r>
        <w:rPr>
          <w:lang w:val="en-US"/>
        </w:rPr>
        <w:t xml:space="preserve">where </w:t>
      </w:r>
      <m:oMath>
        <m:r>
          <w:rPr>
            <w:rFonts w:ascii="Cambria Math" w:hAnsi="Cambria Math"/>
            <w:lang w:val="en-US"/>
          </w:rPr>
          <m:t>cov(J,</m:t>
        </m:r>
        <m:acc>
          <m:accPr>
            <m:ctrlPr>
              <w:rPr>
                <w:rFonts w:ascii="Cambria Math" w:hAnsi="Cambria Math"/>
                <w:i/>
                <w:lang w:val="en-US"/>
              </w:rPr>
            </m:ctrlPr>
          </m:accPr>
          <m:e>
            <m:r>
              <w:rPr>
                <w:rFonts w:ascii="Cambria Math" w:hAnsi="Cambria Math"/>
                <w:lang w:val="en-US"/>
              </w:rPr>
              <m:t>J</m:t>
            </m:r>
          </m:e>
        </m:acc>
        <m:r>
          <w:rPr>
            <w:rFonts w:ascii="Cambria Math" w:hAnsi="Cambria Math"/>
            <w:lang w:val="en-US"/>
          </w:rPr>
          <m:t>)</m:t>
        </m:r>
      </m:oMath>
      <w:r>
        <w:rPr>
          <w:lang w:val="en-US"/>
        </w:rPr>
        <w:t xml:space="preserve"> is the covariance of the ground truth PMDF and predicted PMDF,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J</m:t>
            </m:r>
          </m:sub>
        </m:sSub>
      </m:oMath>
      <w:r>
        <w:rPr>
          <w:lang w:val="en-US"/>
        </w:rPr>
        <w:t xml:space="preserve"> and </w:t>
      </w:r>
      <m:oMath>
        <m:sSub>
          <m:sSubPr>
            <m:ctrlPr>
              <w:rPr>
                <w:rFonts w:ascii="Cambria Math" w:hAnsi="Cambria Math"/>
                <w:i/>
                <w:lang w:val="en-US"/>
              </w:rPr>
            </m:ctrlPr>
          </m:sSubPr>
          <m:e>
            <m:r>
              <w:rPr>
                <w:rFonts w:ascii="Cambria Math" w:hAnsi="Cambria Math"/>
                <w:lang w:val="en-US"/>
              </w:rPr>
              <m:t>σ</m:t>
            </m:r>
          </m:e>
          <m:sub>
            <m:acc>
              <m:accPr>
                <m:ctrlPr>
                  <w:rPr>
                    <w:rFonts w:ascii="Cambria Math" w:hAnsi="Cambria Math"/>
                    <w:i/>
                    <w:lang w:val="en-US"/>
                  </w:rPr>
                </m:ctrlPr>
              </m:accPr>
              <m:e>
                <m:r>
                  <w:rPr>
                    <w:rFonts w:ascii="Cambria Math" w:hAnsi="Cambria Math"/>
                    <w:lang w:val="en-US"/>
                  </w:rPr>
                  <m:t>J</m:t>
                </m:r>
              </m:e>
            </m:acc>
          </m:sub>
        </m:sSub>
      </m:oMath>
      <w:r>
        <w:rPr>
          <w:lang w:val="en-US"/>
        </w:rPr>
        <w:t xml:space="preserve"> is the standard deviation of the ground truth PMDF and predicted PMDF. </w:t>
      </w:r>
      <w:r w:rsidR="0065304D">
        <w:rPr>
          <w:lang w:val="en-US"/>
        </w:rPr>
        <w:t xml:space="preserve">The correlation coefficient </w:t>
      </w:r>
      <w:r w:rsidR="001B58F8">
        <w:rPr>
          <w:lang w:val="en-US"/>
        </w:rPr>
        <w:t>is evaluated to determine the optimal dataset size. The prediction accuracy is evaluated on the channel coordinates described in Section 2.</w:t>
      </w:r>
      <w:r w:rsidR="006D6295">
        <w:rPr>
          <w:lang w:val="en-US"/>
        </w:rPr>
        <w:t>3</w:t>
      </w:r>
      <w:r w:rsidR="001B58F8">
        <w:rPr>
          <w:lang w:val="en-US"/>
        </w:rPr>
        <w:t xml:space="preserve"> in this analysis (</w:t>
      </w:r>
      <w:r w:rsidR="003C2143">
        <w:rPr>
          <w:lang w:val="en-US"/>
        </w:rPr>
        <w:t xml:space="preserve">Fig. </w:t>
      </w:r>
      <w:r w:rsidR="00D55B43">
        <w:rPr>
          <w:lang w:val="en-US"/>
        </w:rPr>
        <w:t>2</w:t>
      </w:r>
      <w:r w:rsidR="001B58F8">
        <w:rPr>
          <w:lang w:val="en-US"/>
        </w:rPr>
        <w:t xml:space="preserve">). </w:t>
      </w:r>
    </w:p>
    <w:p w14:paraId="60AB204D" w14:textId="77777777" w:rsidR="009D6BD1" w:rsidRDefault="009D6BD1" w:rsidP="009D6BD1">
      <w:pPr>
        <w:rPr>
          <w:lang w:val="en-US"/>
        </w:rPr>
      </w:pPr>
    </w:p>
    <w:p w14:paraId="6054BA4A" w14:textId="076D1407" w:rsidR="009D6BD1" w:rsidRDefault="000C1B64" w:rsidP="009D6BD1">
      <w:pPr>
        <w:jc w:val="center"/>
        <w:rPr>
          <w:lang w:val="en-US"/>
        </w:rPr>
      </w:pPr>
      <w:r w:rsidRPr="000C1B64">
        <w:rPr>
          <w:noProof/>
        </w:rPr>
        <w:lastRenderedPageBreak/>
        <w:drawing>
          <wp:inline distT="0" distB="0" distL="0" distR="0" wp14:anchorId="7EA6085C" wp14:editId="75B53ED0">
            <wp:extent cx="3241963" cy="1759205"/>
            <wp:effectExtent l="0" t="0" r="0" b="6350"/>
            <wp:docPr id="3" name="Picture 2">
              <a:extLst xmlns:a="http://schemas.openxmlformats.org/drawingml/2006/main">
                <a:ext uri="{FF2B5EF4-FFF2-40B4-BE49-F238E27FC236}">
                  <a16:creationId xmlns:a16="http://schemas.microsoft.com/office/drawing/2014/main" id="{39235E8A-72AB-DBA7-AFD5-99D6360980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9235E8A-72AB-DBA7-AFD5-99D6360980BC}"/>
                        </a:ext>
                      </a:extLst>
                    </pic:cNvPr>
                    <pic:cNvPicPr>
                      <a:picLocks noChangeAspect="1"/>
                    </pic:cNvPicPr>
                  </pic:nvPicPr>
                  <pic:blipFill>
                    <a:blip r:embed="rId8"/>
                    <a:stretch>
                      <a:fillRect/>
                    </a:stretch>
                  </pic:blipFill>
                  <pic:spPr>
                    <a:xfrm>
                      <a:off x="0" y="0"/>
                      <a:ext cx="3258544" cy="1768202"/>
                    </a:xfrm>
                    <a:prstGeom prst="rect">
                      <a:avLst/>
                    </a:prstGeom>
                  </pic:spPr>
                </pic:pic>
              </a:graphicData>
            </a:graphic>
          </wp:inline>
        </w:drawing>
      </w:r>
    </w:p>
    <w:p w14:paraId="393E14A8" w14:textId="486A2C23" w:rsidR="007E164E" w:rsidRPr="00B117A5" w:rsidRDefault="009D6BD1" w:rsidP="00B117A5">
      <w:pPr>
        <w:pStyle w:val="Caption"/>
        <w:rPr>
          <w:lang w:val="en-US"/>
        </w:rPr>
      </w:pPr>
      <w:bookmarkStart w:id="0" w:name="_Ref168927288"/>
      <w:r w:rsidRPr="001A7074">
        <w:rPr>
          <w:b/>
          <w:bCs/>
        </w:rPr>
        <w:t>Figure</w:t>
      </w:r>
      <w:bookmarkEnd w:id="0"/>
      <w:r w:rsidR="00A8519C">
        <w:rPr>
          <w:b/>
          <w:bCs/>
          <w:lang w:val="en-US"/>
        </w:rPr>
        <w:t xml:space="preserve"> S1</w:t>
      </w:r>
      <w:r w:rsidRPr="00DE20A6">
        <w:rPr>
          <w:b/>
          <w:bCs/>
          <w:lang w:val="en-US"/>
        </w:rPr>
        <w:t>. Prediction accuracy of prior</w:t>
      </w:r>
      <w:r>
        <w:rPr>
          <w:b/>
          <w:bCs/>
          <w:lang w:val="en-US"/>
        </w:rPr>
        <w:t>-</w:t>
      </w:r>
      <w:r w:rsidRPr="00DE20A6">
        <w:rPr>
          <w:b/>
          <w:bCs/>
          <w:lang w:val="en-US"/>
        </w:rPr>
        <w:t xml:space="preserve">PMDF constructed with different </w:t>
      </w:r>
      <w:r>
        <w:rPr>
          <w:b/>
          <w:bCs/>
          <w:lang w:val="en-US"/>
        </w:rPr>
        <w:t>numbers</w:t>
      </w:r>
      <w:r w:rsidRPr="00DE20A6">
        <w:rPr>
          <w:b/>
          <w:bCs/>
          <w:lang w:val="en-US"/>
        </w:rPr>
        <w:t xml:space="preserve"> of </w:t>
      </w:r>
      <w:r>
        <w:rPr>
          <w:b/>
          <w:bCs/>
          <w:lang w:val="en-US"/>
        </w:rPr>
        <w:t>dataset size</w:t>
      </w:r>
      <w:r w:rsidRPr="00DE20A6">
        <w:rPr>
          <w:b/>
          <w:bCs/>
          <w:lang w:val="en-US"/>
        </w:rPr>
        <w:t>.</w:t>
      </w:r>
      <w:r>
        <w:rPr>
          <w:lang w:val="en-US"/>
        </w:rPr>
        <w:t xml:space="preserve"> The error bar represents the standard error across 10/10 scalp locations. </w:t>
      </w:r>
    </w:p>
    <w:p w14:paraId="0AC5AE79" w14:textId="203848AC" w:rsidR="009D6BD1" w:rsidRDefault="009D6BD1" w:rsidP="0037710A">
      <w:pPr>
        <w:rPr>
          <w:lang w:val="en-US"/>
        </w:rPr>
      </w:pPr>
      <w:r>
        <w:rPr>
          <w:lang w:val="en-US"/>
        </w:rPr>
        <w:t>The correlation coefficient increases with the increase in dataset size</w:t>
      </w:r>
      <w:r w:rsidR="000F193B">
        <w:rPr>
          <w:lang w:val="en-US"/>
        </w:rPr>
        <w:t>, which indicating the</w:t>
      </w:r>
      <w:r w:rsidR="001D2247">
        <w:rPr>
          <w:lang w:val="en-US"/>
        </w:rPr>
        <w:t xml:space="preserve"> similarity of patterns between the predicted PMDF and ground truth PMDF increases</w:t>
      </w:r>
      <w:r w:rsidR="006C154D">
        <w:rPr>
          <w:lang w:val="en-US"/>
        </w:rPr>
        <w:t xml:space="preserve"> (Fig. S1)</w:t>
      </w:r>
      <w:r w:rsidR="001D2247">
        <w:rPr>
          <w:lang w:val="en-US"/>
        </w:rPr>
        <w:t xml:space="preserve">. </w:t>
      </w:r>
      <w:r>
        <w:rPr>
          <w:lang w:val="en-US"/>
        </w:rPr>
        <w:t xml:space="preserve">The increase of correlation is </w:t>
      </w:r>
      <w:r w:rsidRPr="00490F07">
        <w:rPr>
          <w:lang w:val="en-US"/>
        </w:rPr>
        <w:t>negligible</w:t>
      </w:r>
      <w:r>
        <w:rPr>
          <w:lang w:val="en-US"/>
        </w:rPr>
        <w:t xml:space="preserve"> after the dataset size of 10. Therefore, a dataset size of 10 is used for constructing the prior-PMDF.</w:t>
      </w:r>
    </w:p>
    <w:p w14:paraId="6BADB0F8" w14:textId="77777777" w:rsidR="008A2C4B" w:rsidRDefault="008A2C4B" w:rsidP="00530A02">
      <w:pPr>
        <w:rPr>
          <w:lang w:val="en-US"/>
        </w:rPr>
      </w:pPr>
    </w:p>
    <w:p w14:paraId="208BFF63" w14:textId="77777777" w:rsidR="003033F6" w:rsidRDefault="003033F6" w:rsidP="00530A02">
      <w:pPr>
        <w:rPr>
          <w:lang w:val="en-US"/>
        </w:rPr>
      </w:pPr>
    </w:p>
    <w:p w14:paraId="107D0C4D" w14:textId="6DE21A2B" w:rsidR="007824ED" w:rsidRDefault="002643B8" w:rsidP="007824ED">
      <w:pPr>
        <w:pStyle w:val="Heading2"/>
        <w:rPr>
          <w:lang w:val="en-US"/>
        </w:rPr>
      </w:pPr>
      <w:r>
        <w:rPr>
          <w:lang w:val="en-US"/>
        </w:rPr>
        <w:t xml:space="preserve"> </w:t>
      </w:r>
      <w:r w:rsidR="000109E8">
        <w:rPr>
          <w:lang w:val="en-US"/>
        </w:rPr>
        <w:t xml:space="preserve">Prediction performance comparison with </w:t>
      </w:r>
      <w:r w:rsidR="005F4EBA">
        <w:rPr>
          <w:lang w:val="en-US"/>
        </w:rPr>
        <w:t>Ch35</w:t>
      </w:r>
      <w:r w:rsidR="000109E8">
        <w:rPr>
          <w:lang w:val="en-US"/>
        </w:rPr>
        <w:t>-PMDF</w:t>
      </w:r>
    </w:p>
    <w:p w14:paraId="38DB8C19" w14:textId="26CD4057" w:rsidR="003033F6" w:rsidRDefault="000C4A52" w:rsidP="002643B8">
      <w:pPr>
        <w:jc w:val="center"/>
        <w:rPr>
          <w:lang w:val="en-US"/>
        </w:rPr>
      </w:pPr>
      <w:r w:rsidRPr="000C4A52">
        <w:rPr>
          <w:noProof/>
          <w:lang w:val="en-US"/>
        </w:rPr>
        <w:drawing>
          <wp:inline distT="0" distB="0" distL="0" distR="0" wp14:anchorId="2B2A08D9" wp14:editId="484B5E26">
            <wp:extent cx="5005137" cy="1502076"/>
            <wp:effectExtent l="0" t="0" r="0" b="0"/>
            <wp:docPr id="70776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76299" name=""/>
                    <pic:cNvPicPr/>
                  </pic:nvPicPr>
                  <pic:blipFill>
                    <a:blip r:embed="rId9"/>
                    <a:stretch>
                      <a:fillRect/>
                    </a:stretch>
                  </pic:blipFill>
                  <pic:spPr>
                    <a:xfrm>
                      <a:off x="0" y="0"/>
                      <a:ext cx="5033956" cy="1510725"/>
                    </a:xfrm>
                    <a:prstGeom prst="rect">
                      <a:avLst/>
                    </a:prstGeom>
                  </pic:spPr>
                </pic:pic>
              </a:graphicData>
            </a:graphic>
          </wp:inline>
        </w:drawing>
      </w:r>
    </w:p>
    <w:p w14:paraId="13342E0D" w14:textId="7F8BD200" w:rsidR="003033F6" w:rsidRDefault="002643B8" w:rsidP="00530A02">
      <w:pPr>
        <w:rPr>
          <w:lang w:val="en-US"/>
        </w:rPr>
      </w:pPr>
      <w:r>
        <w:rPr>
          <w:lang w:val="en-US"/>
        </w:rPr>
        <w:t xml:space="preserve">Figure S2. </w:t>
      </w:r>
      <w:r w:rsidR="00965FCF" w:rsidRPr="007226AB">
        <w:rPr>
          <w:lang w:val="en-US"/>
        </w:rPr>
        <w:t>P</w:t>
      </w:r>
      <w:r w:rsidR="006B7D52" w:rsidRPr="007226AB">
        <w:rPr>
          <w:lang w:val="en-US"/>
        </w:rPr>
        <w:t xml:space="preserve">rediction error of the prior-PMDF and the </w:t>
      </w:r>
      <w:r w:rsidR="0008209D" w:rsidRPr="007226AB">
        <w:rPr>
          <w:lang w:val="en-US"/>
        </w:rPr>
        <w:t>Ch35</w:t>
      </w:r>
      <w:r w:rsidR="006B7D52" w:rsidRPr="007226AB">
        <w:rPr>
          <w:lang w:val="en-US"/>
        </w:rPr>
        <w:t xml:space="preserve">-PMDF. </w:t>
      </w:r>
      <w:r w:rsidR="006B7D52">
        <w:rPr>
          <w:lang w:val="en-US"/>
        </w:rPr>
        <w:t>(</w:t>
      </w:r>
      <w:r w:rsidR="003438C5">
        <w:rPr>
          <w:lang w:val="en-US"/>
        </w:rPr>
        <w:t>A</w:t>
      </w:r>
      <w:r w:rsidR="006B7D52">
        <w:rPr>
          <w:lang w:val="en-US"/>
        </w:rPr>
        <w:t xml:space="preserve">) Mean absolute error (MAE) across scalp 10/10 locations. (B) Statistical comparison of MAE between prior-PMDF and </w:t>
      </w:r>
      <w:r w:rsidR="005F5CB1">
        <w:rPr>
          <w:lang w:val="en-US"/>
        </w:rPr>
        <w:t>Ch35</w:t>
      </w:r>
      <w:r w:rsidR="006B7D52">
        <w:rPr>
          <w:lang w:val="en-US"/>
        </w:rPr>
        <w:t xml:space="preserve">-PMDF. </w:t>
      </w:r>
      <w:r w:rsidR="006B7D52" w:rsidRPr="00793594">
        <w:t>Error bar</w:t>
      </w:r>
      <w:r w:rsidR="006B7D52">
        <w:rPr>
          <w:lang w:val="en-US"/>
        </w:rPr>
        <w:t>s</w:t>
      </w:r>
      <w:r w:rsidR="006B7D52" w:rsidRPr="00793594">
        <w:t xml:space="preserve"> represent the standard </w:t>
      </w:r>
      <w:r w:rsidR="006B7D52">
        <w:rPr>
          <w:lang w:val="en-US"/>
        </w:rPr>
        <w:t>deviations</w:t>
      </w:r>
      <w:r w:rsidR="006B7D52" w:rsidRPr="00793594">
        <w:t xml:space="preserve"> across the 10/10 scalp locations</w:t>
      </w:r>
      <w:r w:rsidR="006B7D52">
        <w:rPr>
          <w:lang w:val="en-US"/>
        </w:rPr>
        <w:t xml:space="preserve">. </w:t>
      </w:r>
    </w:p>
    <w:p w14:paraId="08A55A71" w14:textId="77777777" w:rsidR="003033F6" w:rsidRDefault="003033F6" w:rsidP="00530A02">
      <w:pPr>
        <w:rPr>
          <w:lang w:val="en-US"/>
        </w:rPr>
      </w:pPr>
    </w:p>
    <w:p w14:paraId="20195703" w14:textId="5BDA3BE6" w:rsidR="008E2DBF" w:rsidRDefault="000B5E0F" w:rsidP="00530A02">
      <w:pPr>
        <w:rPr>
          <w:lang w:val="en-US"/>
        </w:rPr>
      </w:pPr>
      <w:r w:rsidRPr="000B5E0F">
        <w:rPr>
          <w:lang w:val="en-US"/>
        </w:rPr>
        <w:t xml:space="preserve">To compare the prior-PMDF with the template-PMDF, Monte Carlo simulation is performed on a head-template built using the structural MR images (N=35) in the same MRI dataset, termed the Ch35. The head template is constructed according to (ref) using the ANTS software. Specifically, the initial template is created by transforming individual </w:t>
      </w:r>
      <w:r w:rsidRPr="000B5E0F">
        <w:rPr>
          <w:lang w:val="en-US"/>
        </w:rPr>
        <w:lastRenderedPageBreak/>
        <w:t xml:space="preserve">MR images to the ICBM152 template using rigid transformation and averaging them across subjects. Then same individual MR images are transformed onto the initial template by nonlinear transformation and averaged across subjects. To obtain the segmented template, the individual segmented tissue images were transformed to the Ch35 template based on the individual nonlinear transformation. The tissue label of each voxel is determined as the most frequent tissue label across subjects. Then the </w:t>
      </w:r>
      <w:proofErr w:type="gramStart"/>
      <w:r w:rsidRPr="000B5E0F">
        <w:rPr>
          <w:lang w:val="en-US"/>
        </w:rPr>
        <w:t>5 layer</w:t>
      </w:r>
      <w:proofErr w:type="gramEnd"/>
      <w:r w:rsidRPr="000B5E0F">
        <w:rPr>
          <w:lang w:val="en-US"/>
        </w:rPr>
        <w:t xml:space="preserve"> tissue meshes are derived by the </w:t>
      </w:r>
      <w:proofErr w:type="spellStart"/>
      <w:r w:rsidRPr="000B5E0F">
        <w:rPr>
          <w:lang w:val="en-US"/>
        </w:rPr>
        <w:t>make_surface_mesh</w:t>
      </w:r>
      <w:proofErr w:type="spellEnd"/>
      <w:r w:rsidRPr="000B5E0F">
        <w:rPr>
          <w:lang w:val="en-US"/>
        </w:rPr>
        <w:t xml:space="preserve"> and </w:t>
      </w:r>
      <w:proofErr w:type="spellStart"/>
      <w:r w:rsidRPr="000B5E0F">
        <w:rPr>
          <w:lang w:val="en-US"/>
        </w:rPr>
        <w:t>make_volume_mesh</w:t>
      </w:r>
      <w:proofErr w:type="spellEnd"/>
      <w:r w:rsidRPr="000B5E0F">
        <w:rPr>
          <w:lang w:val="en-US"/>
        </w:rPr>
        <w:t xml:space="preserve"> modules of the </w:t>
      </w:r>
      <w:proofErr w:type="spellStart"/>
      <w:r w:rsidRPr="000B5E0F">
        <w:rPr>
          <w:lang w:val="en-US"/>
        </w:rPr>
        <w:t>headreco</w:t>
      </w:r>
      <w:proofErr w:type="spellEnd"/>
      <w:r w:rsidRPr="000B5E0F">
        <w:rPr>
          <w:lang w:val="en-US"/>
        </w:rPr>
        <w:t xml:space="preserve"> module which is provided by the SIMNIBS software. Mesh-based Monte Carlo simulation (MMC) is run with same parameters as in Prior-PMDF construction on the resultant head mesh.</w:t>
      </w:r>
      <w:r w:rsidR="00F20B53" w:rsidRPr="00F20B53">
        <w:rPr>
          <w:lang w:val="en-US"/>
        </w:rPr>
        <w:t xml:space="preserve"> </w:t>
      </w:r>
      <w:r w:rsidR="00F20B53">
        <w:rPr>
          <w:lang w:val="en-US"/>
        </w:rPr>
        <w:t xml:space="preserve">The </w:t>
      </w:r>
      <w:r w:rsidR="00F20B53">
        <w:rPr>
          <w:rFonts w:hint="eastAsia"/>
          <w:lang w:val="en-US"/>
        </w:rPr>
        <w:t>MAE</w:t>
      </w:r>
      <w:r w:rsidR="00F20B53">
        <w:rPr>
          <w:lang w:val="en-US"/>
        </w:rPr>
        <w:t xml:space="preserve"> of the prior-PMDF is lower and more consistent across scalp locations than that of the</w:t>
      </w:r>
      <w:r w:rsidR="003F3498">
        <w:rPr>
          <w:lang w:val="en-US"/>
        </w:rPr>
        <w:t xml:space="preserve"> Ch35</w:t>
      </w:r>
      <w:r w:rsidR="00F20B53">
        <w:rPr>
          <w:lang w:val="en-US"/>
        </w:rPr>
        <w:t>-PMDF</w:t>
      </w:r>
      <w:r w:rsidR="00C36D3B">
        <w:rPr>
          <w:lang w:val="en-US"/>
        </w:rPr>
        <w:t xml:space="preserve"> (Fig. S2, A)</w:t>
      </w:r>
      <w:r w:rsidR="00F20B53">
        <w:rPr>
          <w:lang w:val="en-US"/>
        </w:rPr>
        <w:t>.</w:t>
      </w:r>
      <w:r w:rsidR="00D453AC">
        <w:rPr>
          <w:lang w:val="en-US"/>
        </w:rPr>
        <w:t xml:space="preserve"> </w:t>
      </w:r>
      <w:r w:rsidR="00F20B53">
        <w:rPr>
          <w:lang w:val="en-US"/>
        </w:rPr>
        <w:t>The statistical results show the</w:t>
      </w:r>
      <w:r w:rsidR="00F20B53" w:rsidRPr="00995F70">
        <w:rPr>
          <w:lang w:val="en-US"/>
        </w:rPr>
        <w:t xml:space="preserve"> </w:t>
      </w:r>
      <w:r w:rsidR="00F20B53">
        <w:rPr>
          <w:lang w:val="en-US"/>
        </w:rPr>
        <w:t xml:space="preserve">MAE of the prior-PMDF </w:t>
      </w:r>
      <w:r w:rsidR="00F20B53" w:rsidRPr="002A5779">
        <w:rPr>
          <w:lang w:val="en-US"/>
        </w:rPr>
        <w:t>are significantly smaller than that of the Ch35-PMDF</w:t>
      </w:r>
      <w:r w:rsidR="00AA6E6D">
        <w:rPr>
          <w:lang w:val="en-US"/>
        </w:rPr>
        <w:t xml:space="preserve"> </w:t>
      </w:r>
      <w:r w:rsidR="00F20B53" w:rsidRPr="002A5779">
        <w:rPr>
          <w:lang w:val="en-US"/>
        </w:rPr>
        <w:t>(paired t-test, p&lt;0.001,</w:t>
      </w:r>
      <w:r w:rsidR="00B20A5A">
        <w:rPr>
          <w:lang w:val="en-US"/>
        </w:rPr>
        <w:t xml:space="preserve"> Fig. S2, B</w:t>
      </w:r>
      <w:r w:rsidR="00F20B53" w:rsidRPr="002A5779">
        <w:rPr>
          <w:lang w:val="en-US"/>
        </w:rPr>
        <w:t>).</w:t>
      </w:r>
    </w:p>
    <w:p w14:paraId="36BBB1AF" w14:textId="77777777" w:rsidR="008E2DBF" w:rsidRDefault="008E2DBF" w:rsidP="00530A02">
      <w:pPr>
        <w:rPr>
          <w:lang w:val="en-US"/>
        </w:rPr>
      </w:pPr>
    </w:p>
    <w:p w14:paraId="427E19FD" w14:textId="2173A733" w:rsidR="008A2C4B" w:rsidRDefault="007D1383" w:rsidP="008839C3">
      <w:pPr>
        <w:pStyle w:val="Heading2"/>
        <w:rPr>
          <w:lang w:val="en-US"/>
        </w:rPr>
      </w:pPr>
      <w:r>
        <w:rPr>
          <w:lang w:val="en-US"/>
        </w:rPr>
        <w:t xml:space="preserve"> </w:t>
      </w:r>
      <w:r w:rsidR="00947C56">
        <w:rPr>
          <w:lang w:val="en-US"/>
        </w:rPr>
        <w:t xml:space="preserve">Prediction </w:t>
      </w:r>
      <w:r w:rsidR="005B6F2A">
        <w:rPr>
          <w:lang w:val="en-US"/>
        </w:rPr>
        <w:t xml:space="preserve">performance of prior-PMDF and </w:t>
      </w:r>
      <w:r w:rsidR="007442C8">
        <w:rPr>
          <w:lang w:val="en-US"/>
        </w:rPr>
        <w:t>template-PMDF</w:t>
      </w:r>
    </w:p>
    <w:p w14:paraId="3D23B51F" w14:textId="34F894DF" w:rsidR="00492CE8" w:rsidRDefault="00805C2B" w:rsidP="00805C2B">
      <w:pPr>
        <w:jc w:val="center"/>
        <w:rPr>
          <w:b/>
          <w:bCs/>
          <w:lang w:val="en-US"/>
        </w:rPr>
      </w:pPr>
      <w:r w:rsidRPr="00805C2B">
        <w:rPr>
          <w:b/>
          <w:bCs/>
          <w:noProof/>
          <w:lang w:val="en-US"/>
        </w:rPr>
        <w:drawing>
          <wp:inline distT="0" distB="0" distL="0" distR="0" wp14:anchorId="3F73EFC0" wp14:editId="7B0400F5">
            <wp:extent cx="4932947" cy="2946593"/>
            <wp:effectExtent l="0" t="0" r="0" b="0"/>
            <wp:docPr id="1458697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697297" name=""/>
                    <pic:cNvPicPr/>
                  </pic:nvPicPr>
                  <pic:blipFill>
                    <a:blip r:embed="rId10"/>
                    <a:stretch>
                      <a:fillRect/>
                    </a:stretch>
                  </pic:blipFill>
                  <pic:spPr>
                    <a:xfrm>
                      <a:off x="0" y="0"/>
                      <a:ext cx="4943218" cy="2952728"/>
                    </a:xfrm>
                    <a:prstGeom prst="rect">
                      <a:avLst/>
                    </a:prstGeom>
                  </pic:spPr>
                </pic:pic>
              </a:graphicData>
            </a:graphic>
          </wp:inline>
        </w:drawing>
      </w:r>
    </w:p>
    <w:p w14:paraId="45F3BC80" w14:textId="4CF39843" w:rsidR="0087166A" w:rsidRPr="00B649F6" w:rsidRDefault="0087166A" w:rsidP="0087166A">
      <w:pPr>
        <w:rPr>
          <w:lang w:val="en-US"/>
        </w:rPr>
      </w:pPr>
      <w:r>
        <w:rPr>
          <w:lang w:val="en-US"/>
        </w:rPr>
        <w:t xml:space="preserve">Figure S3. </w:t>
      </w:r>
      <w:r w:rsidR="00D55D19">
        <w:rPr>
          <w:lang w:val="en-US"/>
        </w:rPr>
        <w:t>P</w:t>
      </w:r>
      <w:r w:rsidRPr="00B649F6">
        <w:rPr>
          <w:lang w:val="en-US"/>
        </w:rPr>
        <w:t>rediction error of the prior-PMDF and the template-PMDF</w:t>
      </w:r>
      <w:r w:rsidR="00B649F6" w:rsidRPr="00B649F6">
        <w:rPr>
          <w:lang w:val="en-US"/>
        </w:rPr>
        <w:t xml:space="preserve"> across scalp 10/10 locations</w:t>
      </w:r>
      <w:r w:rsidRPr="00B649F6">
        <w:rPr>
          <w:lang w:val="en-US"/>
        </w:rPr>
        <w:t xml:space="preserve">. </w:t>
      </w:r>
    </w:p>
    <w:p w14:paraId="0BBCBAE7" w14:textId="32935E28" w:rsidR="00492CE8" w:rsidRPr="00B71568" w:rsidRDefault="00492CE8" w:rsidP="00B71568">
      <w:pPr>
        <w:rPr>
          <w:lang w:val="en-US"/>
        </w:rPr>
      </w:pPr>
    </w:p>
    <w:sectPr w:rsidR="00492CE8" w:rsidRPr="00B7156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C341A" w14:textId="77777777" w:rsidR="004E0564" w:rsidRDefault="004E0564" w:rsidP="00D4715D">
      <w:r>
        <w:separator/>
      </w:r>
    </w:p>
  </w:endnote>
  <w:endnote w:type="continuationSeparator" w:id="0">
    <w:p w14:paraId="500FEECA" w14:textId="77777777" w:rsidR="004E0564" w:rsidRDefault="004E0564" w:rsidP="00D47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CACA2" w14:textId="77777777" w:rsidR="004E0564" w:rsidRDefault="004E0564" w:rsidP="00D4715D">
      <w:r>
        <w:separator/>
      </w:r>
    </w:p>
  </w:footnote>
  <w:footnote w:type="continuationSeparator" w:id="0">
    <w:p w14:paraId="3220E0DF" w14:textId="77777777" w:rsidR="004E0564" w:rsidRDefault="004E0564" w:rsidP="00D471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D184C"/>
    <w:multiLevelType w:val="multilevel"/>
    <w:tmpl w:val="DF4641C8"/>
    <w:lvl w:ilvl="0">
      <w:start w:val="6"/>
      <w:numFmt w:val="decimal"/>
      <w:pStyle w:val="Heading1"/>
      <w:suff w:val="nothing"/>
      <w:lvlText w:val="%1."/>
      <w:lvlJc w:val="left"/>
      <w:pPr>
        <w:ind w:left="207" w:hanging="284"/>
      </w:pPr>
      <w:rPr>
        <w:rFonts w:hint="default"/>
      </w:rPr>
    </w:lvl>
    <w:lvl w:ilvl="1">
      <w:start w:val="1"/>
      <w:numFmt w:val="decimal"/>
      <w:pStyle w:val="Heading2"/>
      <w:suff w:val="nothing"/>
      <w:lvlText w:val="%1.%2."/>
      <w:lvlJc w:val="left"/>
      <w:pPr>
        <w:ind w:left="499" w:hanging="576"/>
      </w:pPr>
      <w:rPr>
        <w:rFonts w:hint="default"/>
      </w:rPr>
    </w:lvl>
    <w:lvl w:ilvl="2">
      <w:start w:val="1"/>
      <w:numFmt w:val="decimal"/>
      <w:pStyle w:val="Heading3"/>
      <w:suff w:val="nothing"/>
      <w:lvlText w:val="%1.%2.%3."/>
      <w:lvlJc w:val="left"/>
      <w:pPr>
        <w:ind w:left="643" w:hanging="720"/>
      </w:pPr>
      <w:rPr>
        <w:rFonts w:hint="default"/>
      </w:rPr>
    </w:lvl>
    <w:lvl w:ilvl="3">
      <w:start w:val="1"/>
      <w:numFmt w:val="none"/>
      <w:pStyle w:val="Heading4"/>
      <w:suff w:val="nothing"/>
      <w:lvlText w:val=""/>
      <w:lvlJc w:val="left"/>
      <w:pPr>
        <w:ind w:left="787" w:hanging="864"/>
      </w:pPr>
      <w:rPr>
        <w:rFonts w:hint="default"/>
      </w:rPr>
    </w:lvl>
    <w:lvl w:ilvl="4">
      <w:start w:val="1"/>
      <w:numFmt w:val="decimal"/>
      <w:pStyle w:val="Heading5"/>
      <w:lvlText w:val="%1.%2.%3.%4.%5"/>
      <w:lvlJc w:val="left"/>
      <w:pPr>
        <w:ind w:left="931" w:hanging="1008"/>
      </w:pPr>
      <w:rPr>
        <w:rFonts w:hint="default"/>
      </w:rPr>
    </w:lvl>
    <w:lvl w:ilvl="5">
      <w:start w:val="1"/>
      <w:numFmt w:val="decimal"/>
      <w:pStyle w:val="Heading6"/>
      <w:lvlText w:val="%1.%2.%3.%4.%5.%6"/>
      <w:lvlJc w:val="left"/>
      <w:pPr>
        <w:ind w:left="1075" w:hanging="1152"/>
      </w:pPr>
      <w:rPr>
        <w:rFonts w:hint="default"/>
      </w:rPr>
    </w:lvl>
    <w:lvl w:ilvl="6">
      <w:start w:val="1"/>
      <w:numFmt w:val="decimal"/>
      <w:pStyle w:val="Heading7"/>
      <w:lvlText w:val="%1.%2.%3.%4.%5.%6.%7"/>
      <w:lvlJc w:val="left"/>
      <w:pPr>
        <w:ind w:left="1219" w:hanging="1296"/>
      </w:pPr>
      <w:rPr>
        <w:rFonts w:hint="default"/>
      </w:rPr>
    </w:lvl>
    <w:lvl w:ilvl="7">
      <w:start w:val="1"/>
      <w:numFmt w:val="decimal"/>
      <w:pStyle w:val="Heading8"/>
      <w:lvlText w:val="%1.%2.%3.%4.%5.%6.%7.%8"/>
      <w:lvlJc w:val="left"/>
      <w:pPr>
        <w:ind w:left="1363" w:hanging="1440"/>
      </w:pPr>
      <w:rPr>
        <w:rFonts w:hint="default"/>
      </w:rPr>
    </w:lvl>
    <w:lvl w:ilvl="8">
      <w:start w:val="1"/>
      <w:numFmt w:val="decimal"/>
      <w:pStyle w:val="Heading9"/>
      <w:lvlText w:val="%1.%2.%3.%4.%5.%6.%7.%8.%9"/>
      <w:lvlJc w:val="left"/>
      <w:pPr>
        <w:ind w:left="1507" w:hanging="1584"/>
      </w:pPr>
      <w:rPr>
        <w:rFonts w:hint="default"/>
      </w:rPr>
    </w:lvl>
  </w:abstractNum>
  <w:abstractNum w:abstractNumId="1" w15:restartNumberingAfterBreak="0">
    <w:nsid w:val="296E226F"/>
    <w:multiLevelType w:val="multilevel"/>
    <w:tmpl w:val="04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46846CC"/>
    <w:multiLevelType w:val="hybridMultilevel"/>
    <w:tmpl w:val="DEA60370"/>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AE171B"/>
    <w:multiLevelType w:val="multilevel"/>
    <w:tmpl w:val="E5963114"/>
    <w:styleLink w:val="CurrentList2"/>
    <w:lvl w:ilvl="0">
      <w:start w:val="1"/>
      <w:numFmt w:val="decimal"/>
      <w:suff w:val="nothing"/>
      <w:lvlText w:val="%1."/>
      <w:lvlJc w:val="left"/>
      <w:pPr>
        <w:ind w:left="207" w:hanging="284"/>
      </w:pPr>
    </w:lvl>
    <w:lvl w:ilvl="1">
      <w:start w:val="1"/>
      <w:numFmt w:val="decimal"/>
      <w:suff w:val="nothing"/>
      <w:lvlText w:val="%1.%2."/>
      <w:lvlJc w:val="left"/>
      <w:pPr>
        <w:ind w:left="499" w:hanging="576"/>
      </w:pPr>
      <w:rPr>
        <w:rFonts w:hint="default"/>
      </w:rPr>
    </w:lvl>
    <w:lvl w:ilvl="2">
      <w:start w:val="1"/>
      <w:numFmt w:val="decimal"/>
      <w:suff w:val="nothing"/>
      <w:lvlText w:val="%1.%2.%3."/>
      <w:lvlJc w:val="left"/>
      <w:pPr>
        <w:ind w:left="643" w:hanging="720"/>
      </w:pPr>
      <w:rPr>
        <w:rFonts w:hint="default"/>
      </w:rPr>
    </w:lvl>
    <w:lvl w:ilvl="3">
      <w:start w:val="1"/>
      <w:numFmt w:val="none"/>
      <w:suff w:val="nothing"/>
      <w:lvlText w:val=""/>
      <w:lvlJc w:val="left"/>
      <w:pPr>
        <w:ind w:left="787" w:hanging="864"/>
      </w:pPr>
      <w:rPr>
        <w:rFonts w:hint="default"/>
      </w:rPr>
    </w:lvl>
    <w:lvl w:ilvl="4">
      <w:start w:val="1"/>
      <w:numFmt w:val="decimal"/>
      <w:lvlText w:val="%1.%2.%3.%4.%5"/>
      <w:lvlJc w:val="left"/>
      <w:pPr>
        <w:ind w:left="931" w:hanging="1008"/>
      </w:pPr>
      <w:rPr>
        <w:rFonts w:hint="default"/>
      </w:rPr>
    </w:lvl>
    <w:lvl w:ilvl="5">
      <w:start w:val="1"/>
      <w:numFmt w:val="decimal"/>
      <w:lvlText w:val="%1.%2.%3.%4.%5.%6"/>
      <w:lvlJc w:val="left"/>
      <w:pPr>
        <w:ind w:left="1075" w:hanging="1152"/>
      </w:pPr>
      <w:rPr>
        <w:rFonts w:hint="default"/>
      </w:rPr>
    </w:lvl>
    <w:lvl w:ilvl="6">
      <w:start w:val="1"/>
      <w:numFmt w:val="decimal"/>
      <w:lvlText w:val="%1.%2.%3.%4.%5.%6.%7"/>
      <w:lvlJc w:val="left"/>
      <w:pPr>
        <w:ind w:left="1219" w:hanging="1296"/>
      </w:pPr>
      <w:rPr>
        <w:rFonts w:hint="default"/>
      </w:rPr>
    </w:lvl>
    <w:lvl w:ilvl="7">
      <w:start w:val="1"/>
      <w:numFmt w:val="decimal"/>
      <w:lvlText w:val="%1.%2.%3.%4.%5.%6.%7.%8"/>
      <w:lvlJc w:val="left"/>
      <w:pPr>
        <w:ind w:left="1363" w:hanging="1440"/>
      </w:pPr>
      <w:rPr>
        <w:rFonts w:hint="default"/>
      </w:rPr>
    </w:lvl>
    <w:lvl w:ilvl="8">
      <w:start w:val="1"/>
      <w:numFmt w:val="decimal"/>
      <w:lvlText w:val="%1.%2.%3.%4.%5.%6.%7.%8.%9"/>
      <w:lvlJc w:val="left"/>
      <w:pPr>
        <w:ind w:left="1507" w:hanging="1584"/>
      </w:pPr>
      <w:rPr>
        <w:rFonts w:hint="default"/>
      </w:rPr>
    </w:lvl>
  </w:abstractNum>
  <w:abstractNum w:abstractNumId="4" w15:restartNumberingAfterBreak="0">
    <w:nsid w:val="3D4A084C"/>
    <w:multiLevelType w:val="hybridMultilevel"/>
    <w:tmpl w:val="96442E4C"/>
    <w:lvl w:ilvl="0" w:tplc="B2342400">
      <w:start w:val="6"/>
      <w:numFmt w:val="decimal"/>
      <w:lvlText w:val="%1."/>
      <w:lvlJc w:val="left"/>
      <w:pPr>
        <w:ind w:left="283" w:hanging="360"/>
      </w:pPr>
      <w:rPr>
        <w:rFonts w:hint="default"/>
      </w:rPr>
    </w:lvl>
    <w:lvl w:ilvl="1" w:tplc="04090019" w:tentative="1">
      <w:start w:val="1"/>
      <w:numFmt w:val="lowerLetter"/>
      <w:lvlText w:val="%2."/>
      <w:lvlJc w:val="left"/>
      <w:pPr>
        <w:ind w:left="1003" w:hanging="360"/>
      </w:pPr>
    </w:lvl>
    <w:lvl w:ilvl="2" w:tplc="0409001B" w:tentative="1">
      <w:start w:val="1"/>
      <w:numFmt w:val="lowerRoman"/>
      <w:lvlText w:val="%3."/>
      <w:lvlJc w:val="right"/>
      <w:pPr>
        <w:ind w:left="1723" w:hanging="180"/>
      </w:pPr>
    </w:lvl>
    <w:lvl w:ilvl="3" w:tplc="0409000F" w:tentative="1">
      <w:start w:val="1"/>
      <w:numFmt w:val="decimal"/>
      <w:lvlText w:val="%4."/>
      <w:lvlJc w:val="left"/>
      <w:pPr>
        <w:ind w:left="2443" w:hanging="360"/>
      </w:pPr>
    </w:lvl>
    <w:lvl w:ilvl="4" w:tplc="04090019" w:tentative="1">
      <w:start w:val="1"/>
      <w:numFmt w:val="lowerLetter"/>
      <w:lvlText w:val="%5."/>
      <w:lvlJc w:val="left"/>
      <w:pPr>
        <w:ind w:left="3163" w:hanging="360"/>
      </w:pPr>
    </w:lvl>
    <w:lvl w:ilvl="5" w:tplc="0409001B" w:tentative="1">
      <w:start w:val="1"/>
      <w:numFmt w:val="lowerRoman"/>
      <w:lvlText w:val="%6."/>
      <w:lvlJc w:val="right"/>
      <w:pPr>
        <w:ind w:left="3883" w:hanging="180"/>
      </w:pPr>
    </w:lvl>
    <w:lvl w:ilvl="6" w:tplc="0409000F" w:tentative="1">
      <w:start w:val="1"/>
      <w:numFmt w:val="decimal"/>
      <w:lvlText w:val="%7."/>
      <w:lvlJc w:val="left"/>
      <w:pPr>
        <w:ind w:left="4603" w:hanging="360"/>
      </w:pPr>
    </w:lvl>
    <w:lvl w:ilvl="7" w:tplc="04090019" w:tentative="1">
      <w:start w:val="1"/>
      <w:numFmt w:val="lowerLetter"/>
      <w:lvlText w:val="%8."/>
      <w:lvlJc w:val="left"/>
      <w:pPr>
        <w:ind w:left="5323" w:hanging="360"/>
      </w:pPr>
    </w:lvl>
    <w:lvl w:ilvl="8" w:tplc="0409001B" w:tentative="1">
      <w:start w:val="1"/>
      <w:numFmt w:val="lowerRoman"/>
      <w:lvlText w:val="%9."/>
      <w:lvlJc w:val="right"/>
      <w:pPr>
        <w:ind w:left="6043" w:hanging="180"/>
      </w:pPr>
    </w:lvl>
  </w:abstractNum>
  <w:abstractNum w:abstractNumId="5" w15:restartNumberingAfterBreak="0">
    <w:nsid w:val="421325F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B3F72D0"/>
    <w:multiLevelType w:val="hybridMultilevel"/>
    <w:tmpl w:val="908E44AE"/>
    <w:lvl w:ilvl="0" w:tplc="3C7015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C053883"/>
    <w:multiLevelType w:val="multilevel"/>
    <w:tmpl w:val="E5963114"/>
    <w:styleLink w:val="CurrentList1"/>
    <w:lvl w:ilvl="0">
      <w:start w:val="1"/>
      <w:numFmt w:val="decimal"/>
      <w:suff w:val="nothing"/>
      <w:lvlText w:val="%1."/>
      <w:lvlJc w:val="left"/>
      <w:pPr>
        <w:ind w:left="207" w:hanging="284"/>
      </w:pPr>
    </w:lvl>
    <w:lvl w:ilvl="1">
      <w:start w:val="1"/>
      <w:numFmt w:val="decimal"/>
      <w:suff w:val="nothing"/>
      <w:lvlText w:val="%1.%2."/>
      <w:lvlJc w:val="left"/>
      <w:pPr>
        <w:ind w:left="499" w:hanging="576"/>
      </w:pPr>
      <w:rPr>
        <w:rFonts w:hint="default"/>
      </w:rPr>
    </w:lvl>
    <w:lvl w:ilvl="2">
      <w:start w:val="1"/>
      <w:numFmt w:val="decimal"/>
      <w:suff w:val="nothing"/>
      <w:lvlText w:val="%1.%2.%3."/>
      <w:lvlJc w:val="left"/>
      <w:pPr>
        <w:ind w:left="643" w:hanging="720"/>
      </w:pPr>
      <w:rPr>
        <w:rFonts w:hint="default"/>
      </w:rPr>
    </w:lvl>
    <w:lvl w:ilvl="3">
      <w:start w:val="1"/>
      <w:numFmt w:val="none"/>
      <w:suff w:val="nothing"/>
      <w:lvlText w:val=""/>
      <w:lvlJc w:val="left"/>
      <w:pPr>
        <w:ind w:left="787" w:hanging="864"/>
      </w:pPr>
      <w:rPr>
        <w:rFonts w:hint="default"/>
      </w:rPr>
    </w:lvl>
    <w:lvl w:ilvl="4">
      <w:start w:val="1"/>
      <w:numFmt w:val="decimal"/>
      <w:lvlText w:val="%1.%2.%3.%4.%5"/>
      <w:lvlJc w:val="left"/>
      <w:pPr>
        <w:ind w:left="931" w:hanging="1008"/>
      </w:pPr>
      <w:rPr>
        <w:rFonts w:hint="default"/>
      </w:rPr>
    </w:lvl>
    <w:lvl w:ilvl="5">
      <w:start w:val="1"/>
      <w:numFmt w:val="decimal"/>
      <w:lvlText w:val="%1.%2.%3.%4.%5.%6"/>
      <w:lvlJc w:val="left"/>
      <w:pPr>
        <w:ind w:left="1075" w:hanging="1152"/>
      </w:pPr>
      <w:rPr>
        <w:rFonts w:hint="default"/>
      </w:rPr>
    </w:lvl>
    <w:lvl w:ilvl="6">
      <w:start w:val="1"/>
      <w:numFmt w:val="decimal"/>
      <w:lvlText w:val="%1.%2.%3.%4.%5.%6.%7"/>
      <w:lvlJc w:val="left"/>
      <w:pPr>
        <w:ind w:left="1219" w:hanging="1296"/>
      </w:pPr>
      <w:rPr>
        <w:rFonts w:hint="default"/>
      </w:rPr>
    </w:lvl>
    <w:lvl w:ilvl="7">
      <w:start w:val="1"/>
      <w:numFmt w:val="decimal"/>
      <w:lvlText w:val="%1.%2.%3.%4.%5.%6.%7.%8"/>
      <w:lvlJc w:val="left"/>
      <w:pPr>
        <w:ind w:left="1363" w:hanging="1440"/>
      </w:pPr>
      <w:rPr>
        <w:rFonts w:hint="default"/>
      </w:rPr>
    </w:lvl>
    <w:lvl w:ilvl="8">
      <w:start w:val="1"/>
      <w:numFmt w:val="decimal"/>
      <w:lvlText w:val="%1.%2.%3.%4.%5.%6.%7.%8.%9"/>
      <w:lvlJc w:val="left"/>
      <w:pPr>
        <w:ind w:left="1507" w:hanging="1584"/>
      </w:pPr>
      <w:rPr>
        <w:rFonts w:hint="default"/>
      </w:rPr>
    </w:lvl>
  </w:abstractNum>
  <w:num w:numId="1" w16cid:durableId="1389723022">
    <w:abstractNumId w:val="0"/>
  </w:num>
  <w:num w:numId="2" w16cid:durableId="970403493">
    <w:abstractNumId w:val="5"/>
  </w:num>
  <w:num w:numId="3" w16cid:durableId="1491097843">
    <w:abstractNumId w:val="0"/>
  </w:num>
  <w:num w:numId="4" w16cid:durableId="813645219">
    <w:abstractNumId w:val="1"/>
  </w:num>
  <w:num w:numId="5" w16cid:durableId="1198397028">
    <w:abstractNumId w:val="6"/>
  </w:num>
  <w:num w:numId="6" w16cid:durableId="1176722704">
    <w:abstractNumId w:val="2"/>
  </w:num>
  <w:num w:numId="7" w16cid:durableId="1657297287">
    <w:abstractNumId w:val="4"/>
  </w:num>
  <w:num w:numId="8" w16cid:durableId="1179077089">
    <w:abstractNumId w:val="7"/>
  </w:num>
  <w:num w:numId="9" w16cid:durableId="5566713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CA2"/>
    <w:rsid w:val="00000E5D"/>
    <w:rsid w:val="00000F12"/>
    <w:rsid w:val="00001915"/>
    <w:rsid w:val="00002194"/>
    <w:rsid w:val="0000250F"/>
    <w:rsid w:val="00003140"/>
    <w:rsid w:val="000038D0"/>
    <w:rsid w:val="00003A26"/>
    <w:rsid w:val="00003CB4"/>
    <w:rsid w:val="0000446B"/>
    <w:rsid w:val="00004D9A"/>
    <w:rsid w:val="000051C1"/>
    <w:rsid w:val="000056CC"/>
    <w:rsid w:val="00005864"/>
    <w:rsid w:val="00005992"/>
    <w:rsid w:val="00005AA7"/>
    <w:rsid w:val="00005F7C"/>
    <w:rsid w:val="000062F9"/>
    <w:rsid w:val="000070CE"/>
    <w:rsid w:val="000078CB"/>
    <w:rsid w:val="00010493"/>
    <w:rsid w:val="00010616"/>
    <w:rsid w:val="0001064D"/>
    <w:rsid w:val="000109E8"/>
    <w:rsid w:val="00010BB1"/>
    <w:rsid w:val="00011180"/>
    <w:rsid w:val="000112A7"/>
    <w:rsid w:val="00011B54"/>
    <w:rsid w:val="000142B9"/>
    <w:rsid w:val="000146B0"/>
    <w:rsid w:val="0001542C"/>
    <w:rsid w:val="000155A2"/>
    <w:rsid w:val="00015BE4"/>
    <w:rsid w:val="00015D52"/>
    <w:rsid w:val="0001628F"/>
    <w:rsid w:val="00016786"/>
    <w:rsid w:val="00016EDB"/>
    <w:rsid w:val="000176C7"/>
    <w:rsid w:val="0001793D"/>
    <w:rsid w:val="00017BAC"/>
    <w:rsid w:val="000202CB"/>
    <w:rsid w:val="000229A6"/>
    <w:rsid w:val="00023E0F"/>
    <w:rsid w:val="00023E13"/>
    <w:rsid w:val="00024308"/>
    <w:rsid w:val="000251B1"/>
    <w:rsid w:val="000252EA"/>
    <w:rsid w:val="00025CDA"/>
    <w:rsid w:val="000266B4"/>
    <w:rsid w:val="000268FD"/>
    <w:rsid w:val="00027629"/>
    <w:rsid w:val="00027E2C"/>
    <w:rsid w:val="00030606"/>
    <w:rsid w:val="00030879"/>
    <w:rsid w:val="000309EA"/>
    <w:rsid w:val="00030A03"/>
    <w:rsid w:val="000314B1"/>
    <w:rsid w:val="00031845"/>
    <w:rsid w:val="000321CA"/>
    <w:rsid w:val="00032316"/>
    <w:rsid w:val="0003299C"/>
    <w:rsid w:val="00032ADF"/>
    <w:rsid w:val="00032DC7"/>
    <w:rsid w:val="00032E1A"/>
    <w:rsid w:val="000339F2"/>
    <w:rsid w:val="00033B98"/>
    <w:rsid w:val="0003426E"/>
    <w:rsid w:val="00035B40"/>
    <w:rsid w:val="00035FA1"/>
    <w:rsid w:val="0003650F"/>
    <w:rsid w:val="000368AB"/>
    <w:rsid w:val="00036C73"/>
    <w:rsid w:val="00036D43"/>
    <w:rsid w:val="00037092"/>
    <w:rsid w:val="000372FC"/>
    <w:rsid w:val="0003793E"/>
    <w:rsid w:val="0004019E"/>
    <w:rsid w:val="00041FC3"/>
    <w:rsid w:val="0004329A"/>
    <w:rsid w:val="00043E0C"/>
    <w:rsid w:val="00044800"/>
    <w:rsid w:val="00045385"/>
    <w:rsid w:val="000458F1"/>
    <w:rsid w:val="00045B52"/>
    <w:rsid w:val="0004626E"/>
    <w:rsid w:val="000464ED"/>
    <w:rsid w:val="000474C1"/>
    <w:rsid w:val="0004765A"/>
    <w:rsid w:val="00050AB6"/>
    <w:rsid w:val="00050FE2"/>
    <w:rsid w:val="00051B00"/>
    <w:rsid w:val="00051B97"/>
    <w:rsid w:val="00051D62"/>
    <w:rsid w:val="00052BFE"/>
    <w:rsid w:val="00052FC4"/>
    <w:rsid w:val="00053368"/>
    <w:rsid w:val="000533D5"/>
    <w:rsid w:val="000539EA"/>
    <w:rsid w:val="00054246"/>
    <w:rsid w:val="00054447"/>
    <w:rsid w:val="00054671"/>
    <w:rsid w:val="000546C0"/>
    <w:rsid w:val="00054870"/>
    <w:rsid w:val="000549D0"/>
    <w:rsid w:val="0005698E"/>
    <w:rsid w:val="00057248"/>
    <w:rsid w:val="00057747"/>
    <w:rsid w:val="00057F8B"/>
    <w:rsid w:val="00060525"/>
    <w:rsid w:val="00060A93"/>
    <w:rsid w:val="00060AAE"/>
    <w:rsid w:val="00060DF9"/>
    <w:rsid w:val="00060E70"/>
    <w:rsid w:val="000614F5"/>
    <w:rsid w:val="0006181B"/>
    <w:rsid w:val="00062A5B"/>
    <w:rsid w:val="00062DC6"/>
    <w:rsid w:val="00063765"/>
    <w:rsid w:val="000649D4"/>
    <w:rsid w:val="00064B4A"/>
    <w:rsid w:val="00065723"/>
    <w:rsid w:val="0006607E"/>
    <w:rsid w:val="00066CC0"/>
    <w:rsid w:val="000673CD"/>
    <w:rsid w:val="0007140A"/>
    <w:rsid w:val="000717AF"/>
    <w:rsid w:val="00073E93"/>
    <w:rsid w:val="0007401F"/>
    <w:rsid w:val="000746F4"/>
    <w:rsid w:val="00074CF8"/>
    <w:rsid w:val="00074D27"/>
    <w:rsid w:val="00075ADF"/>
    <w:rsid w:val="00075F88"/>
    <w:rsid w:val="00076793"/>
    <w:rsid w:val="00076868"/>
    <w:rsid w:val="00076E21"/>
    <w:rsid w:val="00076E94"/>
    <w:rsid w:val="00077518"/>
    <w:rsid w:val="000777C8"/>
    <w:rsid w:val="00077A4A"/>
    <w:rsid w:val="00080DCC"/>
    <w:rsid w:val="0008105D"/>
    <w:rsid w:val="00081C19"/>
    <w:rsid w:val="0008209D"/>
    <w:rsid w:val="00082528"/>
    <w:rsid w:val="0008378F"/>
    <w:rsid w:val="0008394E"/>
    <w:rsid w:val="00083E0F"/>
    <w:rsid w:val="0008436D"/>
    <w:rsid w:val="00084784"/>
    <w:rsid w:val="0008482E"/>
    <w:rsid w:val="00084CF4"/>
    <w:rsid w:val="00084FCF"/>
    <w:rsid w:val="00084FF9"/>
    <w:rsid w:val="000852E2"/>
    <w:rsid w:val="00085551"/>
    <w:rsid w:val="000864C8"/>
    <w:rsid w:val="00086E39"/>
    <w:rsid w:val="00087CAF"/>
    <w:rsid w:val="000907BB"/>
    <w:rsid w:val="00090A8F"/>
    <w:rsid w:val="000911DB"/>
    <w:rsid w:val="0009196B"/>
    <w:rsid w:val="00091DF4"/>
    <w:rsid w:val="00091EBA"/>
    <w:rsid w:val="000923DE"/>
    <w:rsid w:val="0009297D"/>
    <w:rsid w:val="000929C9"/>
    <w:rsid w:val="000930DD"/>
    <w:rsid w:val="0009369C"/>
    <w:rsid w:val="00093800"/>
    <w:rsid w:val="00093A90"/>
    <w:rsid w:val="00093F44"/>
    <w:rsid w:val="0009401D"/>
    <w:rsid w:val="00094879"/>
    <w:rsid w:val="00095BF3"/>
    <w:rsid w:val="00095F9F"/>
    <w:rsid w:val="000960E5"/>
    <w:rsid w:val="0009742E"/>
    <w:rsid w:val="000A000A"/>
    <w:rsid w:val="000A0159"/>
    <w:rsid w:val="000A054A"/>
    <w:rsid w:val="000A0889"/>
    <w:rsid w:val="000A0B8D"/>
    <w:rsid w:val="000A1EE8"/>
    <w:rsid w:val="000A20A7"/>
    <w:rsid w:val="000A2298"/>
    <w:rsid w:val="000A2DD7"/>
    <w:rsid w:val="000A37EE"/>
    <w:rsid w:val="000A3B6C"/>
    <w:rsid w:val="000A400E"/>
    <w:rsid w:val="000A47CD"/>
    <w:rsid w:val="000A49CB"/>
    <w:rsid w:val="000A4C86"/>
    <w:rsid w:val="000A5F5E"/>
    <w:rsid w:val="000A5FC1"/>
    <w:rsid w:val="000A6751"/>
    <w:rsid w:val="000A6765"/>
    <w:rsid w:val="000A7318"/>
    <w:rsid w:val="000B0A78"/>
    <w:rsid w:val="000B14A0"/>
    <w:rsid w:val="000B1AE3"/>
    <w:rsid w:val="000B1BED"/>
    <w:rsid w:val="000B2D70"/>
    <w:rsid w:val="000B3AAF"/>
    <w:rsid w:val="000B425D"/>
    <w:rsid w:val="000B4315"/>
    <w:rsid w:val="000B519E"/>
    <w:rsid w:val="000B571F"/>
    <w:rsid w:val="000B5B3F"/>
    <w:rsid w:val="000B5E0F"/>
    <w:rsid w:val="000B666F"/>
    <w:rsid w:val="000B6CDA"/>
    <w:rsid w:val="000B7218"/>
    <w:rsid w:val="000B7793"/>
    <w:rsid w:val="000C098B"/>
    <w:rsid w:val="000C1B64"/>
    <w:rsid w:val="000C326C"/>
    <w:rsid w:val="000C3E38"/>
    <w:rsid w:val="000C446D"/>
    <w:rsid w:val="000C4A52"/>
    <w:rsid w:val="000C4F02"/>
    <w:rsid w:val="000C63AD"/>
    <w:rsid w:val="000C63BB"/>
    <w:rsid w:val="000C6B4D"/>
    <w:rsid w:val="000C72E6"/>
    <w:rsid w:val="000C7D7D"/>
    <w:rsid w:val="000D18EF"/>
    <w:rsid w:val="000D201C"/>
    <w:rsid w:val="000D2294"/>
    <w:rsid w:val="000D2BD7"/>
    <w:rsid w:val="000D2FC6"/>
    <w:rsid w:val="000D32F7"/>
    <w:rsid w:val="000D3E45"/>
    <w:rsid w:val="000D4166"/>
    <w:rsid w:val="000D4518"/>
    <w:rsid w:val="000D4BB4"/>
    <w:rsid w:val="000D505E"/>
    <w:rsid w:val="000D54A9"/>
    <w:rsid w:val="000D7E39"/>
    <w:rsid w:val="000E0026"/>
    <w:rsid w:val="000E03A0"/>
    <w:rsid w:val="000E0432"/>
    <w:rsid w:val="000E0480"/>
    <w:rsid w:val="000E139D"/>
    <w:rsid w:val="000E160A"/>
    <w:rsid w:val="000E236D"/>
    <w:rsid w:val="000E252F"/>
    <w:rsid w:val="000E2FAE"/>
    <w:rsid w:val="000E3BEA"/>
    <w:rsid w:val="000E41EF"/>
    <w:rsid w:val="000E4902"/>
    <w:rsid w:val="000E4FA9"/>
    <w:rsid w:val="000E5794"/>
    <w:rsid w:val="000E612C"/>
    <w:rsid w:val="000E65F5"/>
    <w:rsid w:val="000E67A8"/>
    <w:rsid w:val="000E7872"/>
    <w:rsid w:val="000F05FA"/>
    <w:rsid w:val="000F0798"/>
    <w:rsid w:val="000F0B38"/>
    <w:rsid w:val="000F191D"/>
    <w:rsid w:val="000F193B"/>
    <w:rsid w:val="000F19BA"/>
    <w:rsid w:val="000F2421"/>
    <w:rsid w:val="000F2B27"/>
    <w:rsid w:val="000F2D7A"/>
    <w:rsid w:val="000F32D2"/>
    <w:rsid w:val="000F3F1E"/>
    <w:rsid w:val="000F5554"/>
    <w:rsid w:val="000F55B3"/>
    <w:rsid w:val="000F5602"/>
    <w:rsid w:val="000F5CAA"/>
    <w:rsid w:val="000F61F5"/>
    <w:rsid w:val="000F656D"/>
    <w:rsid w:val="000F7645"/>
    <w:rsid w:val="000F76D5"/>
    <w:rsid w:val="000F7B61"/>
    <w:rsid w:val="0010023F"/>
    <w:rsid w:val="00100582"/>
    <w:rsid w:val="00100820"/>
    <w:rsid w:val="001010A1"/>
    <w:rsid w:val="0010120A"/>
    <w:rsid w:val="001012E6"/>
    <w:rsid w:val="0010289B"/>
    <w:rsid w:val="00103AA2"/>
    <w:rsid w:val="00103B41"/>
    <w:rsid w:val="00103EAD"/>
    <w:rsid w:val="00103EEB"/>
    <w:rsid w:val="00104138"/>
    <w:rsid w:val="001042DC"/>
    <w:rsid w:val="00104CA1"/>
    <w:rsid w:val="0010520F"/>
    <w:rsid w:val="00105A7D"/>
    <w:rsid w:val="00105B34"/>
    <w:rsid w:val="00105DAE"/>
    <w:rsid w:val="00106590"/>
    <w:rsid w:val="00106984"/>
    <w:rsid w:val="00107F10"/>
    <w:rsid w:val="00110E86"/>
    <w:rsid w:val="001115D8"/>
    <w:rsid w:val="00111D20"/>
    <w:rsid w:val="0011255A"/>
    <w:rsid w:val="00112713"/>
    <w:rsid w:val="00112EA9"/>
    <w:rsid w:val="0011317A"/>
    <w:rsid w:val="00113184"/>
    <w:rsid w:val="00113B50"/>
    <w:rsid w:val="00114931"/>
    <w:rsid w:val="00114F5A"/>
    <w:rsid w:val="00115152"/>
    <w:rsid w:val="0011533A"/>
    <w:rsid w:val="00115E70"/>
    <w:rsid w:val="00115F3A"/>
    <w:rsid w:val="00116472"/>
    <w:rsid w:val="00116C16"/>
    <w:rsid w:val="001176EE"/>
    <w:rsid w:val="001202BB"/>
    <w:rsid w:val="00120D69"/>
    <w:rsid w:val="00121154"/>
    <w:rsid w:val="001214D8"/>
    <w:rsid w:val="0012197A"/>
    <w:rsid w:val="00122458"/>
    <w:rsid w:val="0012279F"/>
    <w:rsid w:val="001229CD"/>
    <w:rsid w:val="00123170"/>
    <w:rsid w:val="001233F7"/>
    <w:rsid w:val="00123AEF"/>
    <w:rsid w:val="00124407"/>
    <w:rsid w:val="00124A2C"/>
    <w:rsid w:val="00125ABB"/>
    <w:rsid w:val="0012669D"/>
    <w:rsid w:val="00127972"/>
    <w:rsid w:val="00130428"/>
    <w:rsid w:val="00130E2D"/>
    <w:rsid w:val="001315A0"/>
    <w:rsid w:val="00131C8F"/>
    <w:rsid w:val="00131E43"/>
    <w:rsid w:val="00131FE4"/>
    <w:rsid w:val="0013254E"/>
    <w:rsid w:val="00132777"/>
    <w:rsid w:val="00132953"/>
    <w:rsid w:val="00132CF7"/>
    <w:rsid w:val="00132EC0"/>
    <w:rsid w:val="001332E5"/>
    <w:rsid w:val="001334D1"/>
    <w:rsid w:val="00134280"/>
    <w:rsid w:val="001344AD"/>
    <w:rsid w:val="001347C8"/>
    <w:rsid w:val="00134FBC"/>
    <w:rsid w:val="001355F3"/>
    <w:rsid w:val="00135C92"/>
    <w:rsid w:val="00135FF6"/>
    <w:rsid w:val="0013652D"/>
    <w:rsid w:val="00136721"/>
    <w:rsid w:val="001369E6"/>
    <w:rsid w:val="00136B99"/>
    <w:rsid w:val="00136BD8"/>
    <w:rsid w:val="00136C45"/>
    <w:rsid w:val="00137AE5"/>
    <w:rsid w:val="0014000B"/>
    <w:rsid w:val="0014069E"/>
    <w:rsid w:val="00140C88"/>
    <w:rsid w:val="00141188"/>
    <w:rsid w:val="001412F4"/>
    <w:rsid w:val="00141307"/>
    <w:rsid w:val="00141660"/>
    <w:rsid w:val="00141786"/>
    <w:rsid w:val="00141E93"/>
    <w:rsid w:val="001423DC"/>
    <w:rsid w:val="001436D4"/>
    <w:rsid w:val="00144946"/>
    <w:rsid w:val="00145094"/>
    <w:rsid w:val="001457EE"/>
    <w:rsid w:val="0014688E"/>
    <w:rsid w:val="00146EA5"/>
    <w:rsid w:val="0014707F"/>
    <w:rsid w:val="00147C2D"/>
    <w:rsid w:val="00147E30"/>
    <w:rsid w:val="001509A2"/>
    <w:rsid w:val="001513AF"/>
    <w:rsid w:val="001518E0"/>
    <w:rsid w:val="001521FE"/>
    <w:rsid w:val="00152250"/>
    <w:rsid w:val="001528AF"/>
    <w:rsid w:val="001531E6"/>
    <w:rsid w:val="00153905"/>
    <w:rsid w:val="00153B4F"/>
    <w:rsid w:val="001548FC"/>
    <w:rsid w:val="00155328"/>
    <w:rsid w:val="0015566D"/>
    <w:rsid w:val="001559E2"/>
    <w:rsid w:val="0015628F"/>
    <w:rsid w:val="00157341"/>
    <w:rsid w:val="00157F91"/>
    <w:rsid w:val="00160666"/>
    <w:rsid w:val="00160992"/>
    <w:rsid w:val="00160AE1"/>
    <w:rsid w:val="00161CDF"/>
    <w:rsid w:val="00161E84"/>
    <w:rsid w:val="0016222E"/>
    <w:rsid w:val="001626FF"/>
    <w:rsid w:val="00163371"/>
    <w:rsid w:val="001646B0"/>
    <w:rsid w:val="00164E5C"/>
    <w:rsid w:val="00164F6E"/>
    <w:rsid w:val="00164F7A"/>
    <w:rsid w:val="00165DB8"/>
    <w:rsid w:val="00166B1F"/>
    <w:rsid w:val="0016716B"/>
    <w:rsid w:val="00167A74"/>
    <w:rsid w:val="001700C5"/>
    <w:rsid w:val="001704C9"/>
    <w:rsid w:val="00170F5B"/>
    <w:rsid w:val="00171DD2"/>
    <w:rsid w:val="00171E35"/>
    <w:rsid w:val="001727C2"/>
    <w:rsid w:val="0017298A"/>
    <w:rsid w:val="00172B1C"/>
    <w:rsid w:val="00172E2D"/>
    <w:rsid w:val="001734D7"/>
    <w:rsid w:val="00173BD8"/>
    <w:rsid w:val="00173D4C"/>
    <w:rsid w:val="00174249"/>
    <w:rsid w:val="0017464E"/>
    <w:rsid w:val="001753F5"/>
    <w:rsid w:val="001757DE"/>
    <w:rsid w:val="00175A2D"/>
    <w:rsid w:val="00175BD8"/>
    <w:rsid w:val="00175C26"/>
    <w:rsid w:val="00176336"/>
    <w:rsid w:val="00176543"/>
    <w:rsid w:val="0017684D"/>
    <w:rsid w:val="00176AF5"/>
    <w:rsid w:val="00176C41"/>
    <w:rsid w:val="00176CC5"/>
    <w:rsid w:val="00176D0F"/>
    <w:rsid w:val="001776E8"/>
    <w:rsid w:val="00177718"/>
    <w:rsid w:val="00180C7A"/>
    <w:rsid w:val="00180CA9"/>
    <w:rsid w:val="00180E89"/>
    <w:rsid w:val="00183649"/>
    <w:rsid w:val="00183BDF"/>
    <w:rsid w:val="001846D1"/>
    <w:rsid w:val="00184D9A"/>
    <w:rsid w:val="00184EB8"/>
    <w:rsid w:val="00185712"/>
    <w:rsid w:val="001857BA"/>
    <w:rsid w:val="001861CA"/>
    <w:rsid w:val="001868BE"/>
    <w:rsid w:val="00186F82"/>
    <w:rsid w:val="00191838"/>
    <w:rsid w:val="0019193D"/>
    <w:rsid w:val="00191EE0"/>
    <w:rsid w:val="00193688"/>
    <w:rsid w:val="00193775"/>
    <w:rsid w:val="001937E0"/>
    <w:rsid w:val="00193AEB"/>
    <w:rsid w:val="00193CBF"/>
    <w:rsid w:val="001941D4"/>
    <w:rsid w:val="0019489B"/>
    <w:rsid w:val="00194A7C"/>
    <w:rsid w:val="001957C6"/>
    <w:rsid w:val="0019628F"/>
    <w:rsid w:val="00197B1A"/>
    <w:rsid w:val="00197EDD"/>
    <w:rsid w:val="001A143C"/>
    <w:rsid w:val="001A19A6"/>
    <w:rsid w:val="001A1BDE"/>
    <w:rsid w:val="001A26BA"/>
    <w:rsid w:val="001A26FA"/>
    <w:rsid w:val="001A32B9"/>
    <w:rsid w:val="001A463D"/>
    <w:rsid w:val="001A484A"/>
    <w:rsid w:val="001A49DB"/>
    <w:rsid w:val="001A4C57"/>
    <w:rsid w:val="001A5E7B"/>
    <w:rsid w:val="001A5FD2"/>
    <w:rsid w:val="001A66E5"/>
    <w:rsid w:val="001A7081"/>
    <w:rsid w:val="001A7A4E"/>
    <w:rsid w:val="001A7F48"/>
    <w:rsid w:val="001B00CA"/>
    <w:rsid w:val="001B065C"/>
    <w:rsid w:val="001B1524"/>
    <w:rsid w:val="001B2142"/>
    <w:rsid w:val="001B29EF"/>
    <w:rsid w:val="001B2F65"/>
    <w:rsid w:val="001B3193"/>
    <w:rsid w:val="001B355D"/>
    <w:rsid w:val="001B35BA"/>
    <w:rsid w:val="001B36F9"/>
    <w:rsid w:val="001B38F7"/>
    <w:rsid w:val="001B51E7"/>
    <w:rsid w:val="001B5617"/>
    <w:rsid w:val="001B58F8"/>
    <w:rsid w:val="001B5E78"/>
    <w:rsid w:val="001B67AE"/>
    <w:rsid w:val="001B6D1D"/>
    <w:rsid w:val="001B721F"/>
    <w:rsid w:val="001B79BB"/>
    <w:rsid w:val="001C038A"/>
    <w:rsid w:val="001C04E0"/>
    <w:rsid w:val="001C094D"/>
    <w:rsid w:val="001C0E41"/>
    <w:rsid w:val="001C1117"/>
    <w:rsid w:val="001C1366"/>
    <w:rsid w:val="001C14C2"/>
    <w:rsid w:val="001C1646"/>
    <w:rsid w:val="001C1AAB"/>
    <w:rsid w:val="001C1F00"/>
    <w:rsid w:val="001C1FE7"/>
    <w:rsid w:val="001C20BE"/>
    <w:rsid w:val="001C242B"/>
    <w:rsid w:val="001C2F26"/>
    <w:rsid w:val="001C330F"/>
    <w:rsid w:val="001C460A"/>
    <w:rsid w:val="001C47B3"/>
    <w:rsid w:val="001C530F"/>
    <w:rsid w:val="001C59FE"/>
    <w:rsid w:val="001C5B9D"/>
    <w:rsid w:val="001C5BE2"/>
    <w:rsid w:val="001C5F4F"/>
    <w:rsid w:val="001D03C0"/>
    <w:rsid w:val="001D04E1"/>
    <w:rsid w:val="001D04E8"/>
    <w:rsid w:val="001D053B"/>
    <w:rsid w:val="001D066B"/>
    <w:rsid w:val="001D1357"/>
    <w:rsid w:val="001D21FD"/>
    <w:rsid w:val="001D2247"/>
    <w:rsid w:val="001D22F4"/>
    <w:rsid w:val="001D2972"/>
    <w:rsid w:val="001D2A40"/>
    <w:rsid w:val="001D2C12"/>
    <w:rsid w:val="001D350C"/>
    <w:rsid w:val="001D3831"/>
    <w:rsid w:val="001D3A7C"/>
    <w:rsid w:val="001D3D4C"/>
    <w:rsid w:val="001D41E0"/>
    <w:rsid w:val="001D4A09"/>
    <w:rsid w:val="001D54E1"/>
    <w:rsid w:val="001D5BBD"/>
    <w:rsid w:val="001D65F0"/>
    <w:rsid w:val="001D69E5"/>
    <w:rsid w:val="001E016E"/>
    <w:rsid w:val="001E06A3"/>
    <w:rsid w:val="001E198A"/>
    <w:rsid w:val="001E20CF"/>
    <w:rsid w:val="001E299C"/>
    <w:rsid w:val="001E2AB8"/>
    <w:rsid w:val="001E364F"/>
    <w:rsid w:val="001E40A7"/>
    <w:rsid w:val="001E4507"/>
    <w:rsid w:val="001E5787"/>
    <w:rsid w:val="001E6B9E"/>
    <w:rsid w:val="001E6F8B"/>
    <w:rsid w:val="001E7186"/>
    <w:rsid w:val="001E77F1"/>
    <w:rsid w:val="001F0030"/>
    <w:rsid w:val="001F03B3"/>
    <w:rsid w:val="001F03BE"/>
    <w:rsid w:val="001F09F6"/>
    <w:rsid w:val="001F0F8D"/>
    <w:rsid w:val="001F12DF"/>
    <w:rsid w:val="001F18ED"/>
    <w:rsid w:val="001F1EEC"/>
    <w:rsid w:val="001F2B5E"/>
    <w:rsid w:val="001F31A0"/>
    <w:rsid w:val="001F3480"/>
    <w:rsid w:val="001F3922"/>
    <w:rsid w:val="001F3953"/>
    <w:rsid w:val="001F3CEA"/>
    <w:rsid w:val="001F3FBC"/>
    <w:rsid w:val="001F43C0"/>
    <w:rsid w:val="001F441E"/>
    <w:rsid w:val="001F4A44"/>
    <w:rsid w:val="001F6A9F"/>
    <w:rsid w:val="001F71F9"/>
    <w:rsid w:val="002003D2"/>
    <w:rsid w:val="002003DA"/>
    <w:rsid w:val="00200FBF"/>
    <w:rsid w:val="00201924"/>
    <w:rsid w:val="00201F1B"/>
    <w:rsid w:val="00202144"/>
    <w:rsid w:val="00202698"/>
    <w:rsid w:val="00203477"/>
    <w:rsid w:val="00203930"/>
    <w:rsid w:val="002045B0"/>
    <w:rsid w:val="00205615"/>
    <w:rsid w:val="00205DB8"/>
    <w:rsid w:val="002063C3"/>
    <w:rsid w:val="002064B0"/>
    <w:rsid w:val="002064D9"/>
    <w:rsid w:val="00206ED0"/>
    <w:rsid w:val="002070EB"/>
    <w:rsid w:val="0021033B"/>
    <w:rsid w:val="002103CF"/>
    <w:rsid w:val="0021043F"/>
    <w:rsid w:val="00210556"/>
    <w:rsid w:val="00210CA6"/>
    <w:rsid w:val="00211B2D"/>
    <w:rsid w:val="00211BE0"/>
    <w:rsid w:val="00211E7E"/>
    <w:rsid w:val="0021227E"/>
    <w:rsid w:val="002126FE"/>
    <w:rsid w:val="00212E60"/>
    <w:rsid w:val="00213473"/>
    <w:rsid w:val="002141BE"/>
    <w:rsid w:val="00214C7F"/>
    <w:rsid w:val="00215C93"/>
    <w:rsid w:val="002168ED"/>
    <w:rsid w:val="00220800"/>
    <w:rsid w:val="0022082D"/>
    <w:rsid w:val="00220EF8"/>
    <w:rsid w:val="00221FB1"/>
    <w:rsid w:val="00222308"/>
    <w:rsid w:val="0022273E"/>
    <w:rsid w:val="00222C9E"/>
    <w:rsid w:val="00222E29"/>
    <w:rsid w:val="00223668"/>
    <w:rsid w:val="002251C1"/>
    <w:rsid w:val="0022549C"/>
    <w:rsid w:val="00225768"/>
    <w:rsid w:val="0022597F"/>
    <w:rsid w:val="00226044"/>
    <w:rsid w:val="002265A7"/>
    <w:rsid w:val="002266CF"/>
    <w:rsid w:val="00226D12"/>
    <w:rsid w:val="00226EA4"/>
    <w:rsid w:val="00227692"/>
    <w:rsid w:val="00227924"/>
    <w:rsid w:val="00227C55"/>
    <w:rsid w:val="00227CBD"/>
    <w:rsid w:val="002300CF"/>
    <w:rsid w:val="00230EB8"/>
    <w:rsid w:val="002311DA"/>
    <w:rsid w:val="002314AC"/>
    <w:rsid w:val="00231719"/>
    <w:rsid w:val="00231B96"/>
    <w:rsid w:val="00231D26"/>
    <w:rsid w:val="00232C87"/>
    <w:rsid w:val="0023318E"/>
    <w:rsid w:val="00233942"/>
    <w:rsid w:val="00233B27"/>
    <w:rsid w:val="00233BF4"/>
    <w:rsid w:val="002347D3"/>
    <w:rsid w:val="00235555"/>
    <w:rsid w:val="00235DD1"/>
    <w:rsid w:val="0023607B"/>
    <w:rsid w:val="00236759"/>
    <w:rsid w:val="00237730"/>
    <w:rsid w:val="00240705"/>
    <w:rsid w:val="0024089B"/>
    <w:rsid w:val="00241007"/>
    <w:rsid w:val="00241D89"/>
    <w:rsid w:val="002434CB"/>
    <w:rsid w:val="0024410D"/>
    <w:rsid w:val="00244ACC"/>
    <w:rsid w:val="00244D0A"/>
    <w:rsid w:val="00244DBD"/>
    <w:rsid w:val="00245356"/>
    <w:rsid w:val="00246998"/>
    <w:rsid w:val="00246A1A"/>
    <w:rsid w:val="00246D73"/>
    <w:rsid w:val="002472FF"/>
    <w:rsid w:val="0025090F"/>
    <w:rsid w:val="002528D4"/>
    <w:rsid w:val="00252996"/>
    <w:rsid w:val="00252D91"/>
    <w:rsid w:val="00252FD1"/>
    <w:rsid w:val="002539C1"/>
    <w:rsid w:val="0025498B"/>
    <w:rsid w:val="002551B7"/>
    <w:rsid w:val="00255CA6"/>
    <w:rsid w:val="00256531"/>
    <w:rsid w:val="002604ED"/>
    <w:rsid w:val="00260812"/>
    <w:rsid w:val="002610EF"/>
    <w:rsid w:val="002611BE"/>
    <w:rsid w:val="002612F8"/>
    <w:rsid w:val="0026139A"/>
    <w:rsid w:val="002613B8"/>
    <w:rsid w:val="002617C2"/>
    <w:rsid w:val="00261937"/>
    <w:rsid w:val="00261B9F"/>
    <w:rsid w:val="00261C22"/>
    <w:rsid w:val="002621AD"/>
    <w:rsid w:val="00262554"/>
    <w:rsid w:val="00262F2B"/>
    <w:rsid w:val="00263E07"/>
    <w:rsid w:val="002643B8"/>
    <w:rsid w:val="002648BC"/>
    <w:rsid w:val="00264BD5"/>
    <w:rsid w:val="00264E8B"/>
    <w:rsid w:val="002651A0"/>
    <w:rsid w:val="00265539"/>
    <w:rsid w:val="002655A8"/>
    <w:rsid w:val="00265C4B"/>
    <w:rsid w:val="00266BDC"/>
    <w:rsid w:val="00266E51"/>
    <w:rsid w:val="00266F6C"/>
    <w:rsid w:val="00267B2B"/>
    <w:rsid w:val="00270BF1"/>
    <w:rsid w:val="00271641"/>
    <w:rsid w:val="00271731"/>
    <w:rsid w:val="0027199B"/>
    <w:rsid w:val="0027263E"/>
    <w:rsid w:val="00273349"/>
    <w:rsid w:val="00273C01"/>
    <w:rsid w:val="00274251"/>
    <w:rsid w:val="002742E7"/>
    <w:rsid w:val="0027598C"/>
    <w:rsid w:val="00276409"/>
    <w:rsid w:val="00276AC4"/>
    <w:rsid w:val="00276BC9"/>
    <w:rsid w:val="00276E89"/>
    <w:rsid w:val="00277749"/>
    <w:rsid w:val="00277E66"/>
    <w:rsid w:val="0028063A"/>
    <w:rsid w:val="002808B8"/>
    <w:rsid w:val="002822E3"/>
    <w:rsid w:val="00282C2C"/>
    <w:rsid w:val="00283262"/>
    <w:rsid w:val="0028358B"/>
    <w:rsid w:val="00284A8F"/>
    <w:rsid w:val="002851FB"/>
    <w:rsid w:val="00285949"/>
    <w:rsid w:val="00285B1F"/>
    <w:rsid w:val="00285FA1"/>
    <w:rsid w:val="00286C3D"/>
    <w:rsid w:val="0028737C"/>
    <w:rsid w:val="0028738E"/>
    <w:rsid w:val="002873E2"/>
    <w:rsid w:val="00287EAE"/>
    <w:rsid w:val="00290000"/>
    <w:rsid w:val="00290495"/>
    <w:rsid w:val="002907E0"/>
    <w:rsid w:val="002911B5"/>
    <w:rsid w:val="002914DD"/>
    <w:rsid w:val="002920C2"/>
    <w:rsid w:val="00292309"/>
    <w:rsid w:val="00292364"/>
    <w:rsid w:val="002939BC"/>
    <w:rsid w:val="00293ADE"/>
    <w:rsid w:val="00294C41"/>
    <w:rsid w:val="00294EB1"/>
    <w:rsid w:val="00295352"/>
    <w:rsid w:val="002956C0"/>
    <w:rsid w:val="00295AE8"/>
    <w:rsid w:val="002972FE"/>
    <w:rsid w:val="002975E9"/>
    <w:rsid w:val="002976D5"/>
    <w:rsid w:val="00297BF1"/>
    <w:rsid w:val="002A020E"/>
    <w:rsid w:val="002A069D"/>
    <w:rsid w:val="002A06D4"/>
    <w:rsid w:val="002A17C5"/>
    <w:rsid w:val="002A190F"/>
    <w:rsid w:val="002A1B97"/>
    <w:rsid w:val="002A29F1"/>
    <w:rsid w:val="002A314E"/>
    <w:rsid w:val="002A33EF"/>
    <w:rsid w:val="002A365E"/>
    <w:rsid w:val="002A3C4E"/>
    <w:rsid w:val="002A3E41"/>
    <w:rsid w:val="002A3F4F"/>
    <w:rsid w:val="002A45D5"/>
    <w:rsid w:val="002A46D9"/>
    <w:rsid w:val="002A4FB0"/>
    <w:rsid w:val="002A50FA"/>
    <w:rsid w:val="002A5223"/>
    <w:rsid w:val="002A599C"/>
    <w:rsid w:val="002A6CA8"/>
    <w:rsid w:val="002A78C1"/>
    <w:rsid w:val="002A791D"/>
    <w:rsid w:val="002B0079"/>
    <w:rsid w:val="002B01F2"/>
    <w:rsid w:val="002B0794"/>
    <w:rsid w:val="002B0824"/>
    <w:rsid w:val="002B1B0D"/>
    <w:rsid w:val="002B2AFD"/>
    <w:rsid w:val="002B32E7"/>
    <w:rsid w:val="002B342F"/>
    <w:rsid w:val="002B4719"/>
    <w:rsid w:val="002B49BC"/>
    <w:rsid w:val="002B5620"/>
    <w:rsid w:val="002B5AB4"/>
    <w:rsid w:val="002B62E5"/>
    <w:rsid w:val="002B649D"/>
    <w:rsid w:val="002B68DA"/>
    <w:rsid w:val="002B6EC2"/>
    <w:rsid w:val="002B6F46"/>
    <w:rsid w:val="002B721F"/>
    <w:rsid w:val="002B77A7"/>
    <w:rsid w:val="002C03E6"/>
    <w:rsid w:val="002C0B20"/>
    <w:rsid w:val="002C0D20"/>
    <w:rsid w:val="002C173A"/>
    <w:rsid w:val="002C1EFF"/>
    <w:rsid w:val="002C23AC"/>
    <w:rsid w:val="002C254F"/>
    <w:rsid w:val="002C25B8"/>
    <w:rsid w:val="002C34D2"/>
    <w:rsid w:val="002C3C3B"/>
    <w:rsid w:val="002C4425"/>
    <w:rsid w:val="002C4BE4"/>
    <w:rsid w:val="002C4FDF"/>
    <w:rsid w:val="002C5629"/>
    <w:rsid w:val="002C5FB5"/>
    <w:rsid w:val="002C62A5"/>
    <w:rsid w:val="002C63FD"/>
    <w:rsid w:val="002C70C4"/>
    <w:rsid w:val="002C734D"/>
    <w:rsid w:val="002D06EC"/>
    <w:rsid w:val="002D0B62"/>
    <w:rsid w:val="002D1512"/>
    <w:rsid w:val="002D2779"/>
    <w:rsid w:val="002D29DC"/>
    <w:rsid w:val="002D35A7"/>
    <w:rsid w:val="002D4C3F"/>
    <w:rsid w:val="002D4D05"/>
    <w:rsid w:val="002D567A"/>
    <w:rsid w:val="002D5808"/>
    <w:rsid w:val="002D593A"/>
    <w:rsid w:val="002D6C3A"/>
    <w:rsid w:val="002D7715"/>
    <w:rsid w:val="002D7F1B"/>
    <w:rsid w:val="002E0168"/>
    <w:rsid w:val="002E0C26"/>
    <w:rsid w:val="002E15F2"/>
    <w:rsid w:val="002E173A"/>
    <w:rsid w:val="002E18E7"/>
    <w:rsid w:val="002E1B93"/>
    <w:rsid w:val="002E1C22"/>
    <w:rsid w:val="002E2CC5"/>
    <w:rsid w:val="002E3641"/>
    <w:rsid w:val="002E4E01"/>
    <w:rsid w:val="002E65AB"/>
    <w:rsid w:val="002E68C0"/>
    <w:rsid w:val="002E6AE8"/>
    <w:rsid w:val="002F019F"/>
    <w:rsid w:val="002F02E4"/>
    <w:rsid w:val="002F048A"/>
    <w:rsid w:val="002F065F"/>
    <w:rsid w:val="002F11E3"/>
    <w:rsid w:val="002F1480"/>
    <w:rsid w:val="002F1A5D"/>
    <w:rsid w:val="002F209C"/>
    <w:rsid w:val="002F348C"/>
    <w:rsid w:val="002F378A"/>
    <w:rsid w:val="002F3B77"/>
    <w:rsid w:val="002F4528"/>
    <w:rsid w:val="002F46E9"/>
    <w:rsid w:val="002F4F06"/>
    <w:rsid w:val="002F5452"/>
    <w:rsid w:val="002F6298"/>
    <w:rsid w:val="002F72FB"/>
    <w:rsid w:val="002F78F4"/>
    <w:rsid w:val="002F7A11"/>
    <w:rsid w:val="003008E3"/>
    <w:rsid w:val="003013D6"/>
    <w:rsid w:val="00301BC3"/>
    <w:rsid w:val="00301FE7"/>
    <w:rsid w:val="003020A2"/>
    <w:rsid w:val="00302614"/>
    <w:rsid w:val="00302CFA"/>
    <w:rsid w:val="003033F6"/>
    <w:rsid w:val="003036ED"/>
    <w:rsid w:val="00303ACF"/>
    <w:rsid w:val="00304524"/>
    <w:rsid w:val="00304799"/>
    <w:rsid w:val="00304FD6"/>
    <w:rsid w:val="0030527D"/>
    <w:rsid w:val="00305352"/>
    <w:rsid w:val="003053B8"/>
    <w:rsid w:val="00305EAD"/>
    <w:rsid w:val="00305EF8"/>
    <w:rsid w:val="0030673F"/>
    <w:rsid w:val="00306D00"/>
    <w:rsid w:val="00307245"/>
    <w:rsid w:val="0030771A"/>
    <w:rsid w:val="00307941"/>
    <w:rsid w:val="00307A29"/>
    <w:rsid w:val="00307D45"/>
    <w:rsid w:val="00310A98"/>
    <w:rsid w:val="00311C7A"/>
    <w:rsid w:val="00312B28"/>
    <w:rsid w:val="00312CEE"/>
    <w:rsid w:val="00312D1E"/>
    <w:rsid w:val="00313BD3"/>
    <w:rsid w:val="00314058"/>
    <w:rsid w:val="00314D6F"/>
    <w:rsid w:val="0031509F"/>
    <w:rsid w:val="003157C8"/>
    <w:rsid w:val="0031610E"/>
    <w:rsid w:val="0031761A"/>
    <w:rsid w:val="00317D5E"/>
    <w:rsid w:val="00317E0D"/>
    <w:rsid w:val="00317ECB"/>
    <w:rsid w:val="00322650"/>
    <w:rsid w:val="003231A5"/>
    <w:rsid w:val="003239F4"/>
    <w:rsid w:val="00323ED2"/>
    <w:rsid w:val="00323FB3"/>
    <w:rsid w:val="003245E9"/>
    <w:rsid w:val="003249C4"/>
    <w:rsid w:val="00325F58"/>
    <w:rsid w:val="003276A1"/>
    <w:rsid w:val="00330378"/>
    <w:rsid w:val="003306E0"/>
    <w:rsid w:val="00331031"/>
    <w:rsid w:val="003313CF"/>
    <w:rsid w:val="00331408"/>
    <w:rsid w:val="0033374C"/>
    <w:rsid w:val="00333B78"/>
    <w:rsid w:val="00334412"/>
    <w:rsid w:val="0033480B"/>
    <w:rsid w:val="00334AA3"/>
    <w:rsid w:val="00335256"/>
    <w:rsid w:val="0033537A"/>
    <w:rsid w:val="00335E42"/>
    <w:rsid w:val="00335F1A"/>
    <w:rsid w:val="00336B8F"/>
    <w:rsid w:val="00337A21"/>
    <w:rsid w:val="0034030D"/>
    <w:rsid w:val="00340835"/>
    <w:rsid w:val="00340A52"/>
    <w:rsid w:val="003413DF"/>
    <w:rsid w:val="00341548"/>
    <w:rsid w:val="003416DA"/>
    <w:rsid w:val="00341BC5"/>
    <w:rsid w:val="00341F56"/>
    <w:rsid w:val="00342644"/>
    <w:rsid w:val="00342872"/>
    <w:rsid w:val="00342B52"/>
    <w:rsid w:val="00342C9F"/>
    <w:rsid w:val="00342EFA"/>
    <w:rsid w:val="003438C5"/>
    <w:rsid w:val="00343B06"/>
    <w:rsid w:val="00343FC7"/>
    <w:rsid w:val="003449CB"/>
    <w:rsid w:val="003449F8"/>
    <w:rsid w:val="00344F49"/>
    <w:rsid w:val="00345579"/>
    <w:rsid w:val="00345AD4"/>
    <w:rsid w:val="00345B40"/>
    <w:rsid w:val="00346351"/>
    <w:rsid w:val="00347319"/>
    <w:rsid w:val="0035062D"/>
    <w:rsid w:val="00350B4F"/>
    <w:rsid w:val="003516F4"/>
    <w:rsid w:val="00351EB9"/>
    <w:rsid w:val="00352079"/>
    <w:rsid w:val="00352D8D"/>
    <w:rsid w:val="00352E3A"/>
    <w:rsid w:val="00352EDA"/>
    <w:rsid w:val="003531DE"/>
    <w:rsid w:val="003537BF"/>
    <w:rsid w:val="003542B8"/>
    <w:rsid w:val="00354AAD"/>
    <w:rsid w:val="0035556C"/>
    <w:rsid w:val="003563B7"/>
    <w:rsid w:val="00357142"/>
    <w:rsid w:val="0035766D"/>
    <w:rsid w:val="0035771A"/>
    <w:rsid w:val="00357789"/>
    <w:rsid w:val="00357957"/>
    <w:rsid w:val="00360538"/>
    <w:rsid w:val="00360BFB"/>
    <w:rsid w:val="003612C2"/>
    <w:rsid w:val="00362459"/>
    <w:rsid w:val="00362CDE"/>
    <w:rsid w:val="00362D9E"/>
    <w:rsid w:val="003643B7"/>
    <w:rsid w:val="00364423"/>
    <w:rsid w:val="003652B1"/>
    <w:rsid w:val="00366337"/>
    <w:rsid w:val="003665D8"/>
    <w:rsid w:val="003667DC"/>
    <w:rsid w:val="00366818"/>
    <w:rsid w:val="00367DC6"/>
    <w:rsid w:val="00367F51"/>
    <w:rsid w:val="00367FC4"/>
    <w:rsid w:val="00370694"/>
    <w:rsid w:val="003714E5"/>
    <w:rsid w:val="003727DE"/>
    <w:rsid w:val="0037282A"/>
    <w:rsid w:val="003729D1"/>
    <w:rsid w:val="003736EF"/>
    <w:rsid w:val="0037481A"/>
    <w:rsid w:val="00374B02"/>
    <w:rsid w:val="00375071"/>
    <w:rsid w:val="00375341"/>
    <w:rsid w:val="00375842"/>
    <w:rsid w:val="00375D4B"/>
    <w:rsid w:val="00375FDA"/>
    <w:rsid w:val="003766FC"/>
    <w:rsid w:val="0037710A"/>
    <w:rsid w:val="003773F9"/>
    <w:rsid w:val="00380308"/>
    <w:rsid w:val="00380F73"/>
    <w:rsid w:val="00381899"/>
    <w:rsid w:val="003822A4"/>
    <w:rsid w:val="00382D84"/>
    <w:rsid w:val="00383289"/>
    <w:rsid w:val="003837B1"/>
    <w:rsid w:val="003839D8"/>
    <w:rsid w:val="00383A82"/>
    <w:rsid w:val="00383FE0"/>
    <w:rsid w:val="00384516"/>
    <w:rsid w:val="00384692"/>
    <w:rsid w:val="00384FEB"/>
    <w:rsid w:val="00385336"/>
    <w:rsid w:val="00385F29"/>
    <w:rsid w:val="003860C8"/>
    <w:rsid w:val="00386254"/>
    <w:rsid w:val="0038791C"/>
    <w:rsid w:val="00390688"/>
    <w:rsid w:val="00390CEA"/>
    <w:rsid w:val="0039128C"/>
    <w:rsid w:val="00391818"/>
    <w:rsid w:val="0039195C"/>
    <w:rsid w:val="003921C4"/>
    <w:rsid w:val="003930CD"/>
    <w:rsid w:val="00393BFA"/>
    <w:rsid w:val="00393D88"/>
    <w:rsid w:val="00394D19"/>
    <w:rsid w:val="003951F4"/>
    <w:rsid w:val="00395727"/>
    <w:rsid w:val="003960C0"/>
    <w:rsid w:val="0039623A"/>
    <w:rsid w:val="00396556"/>
    <w:rsid w:val="0039668C"/>
    <w:rsid w:val="00397306"/>
    <w:rsid w:val="003973F4"/>
    <w:rsid w:val="003A05EF"/>
    <w:rsid w:val="003A06B4"/>
    <w:rsid w:val="003A08AD"/>
    <w:rsid w:val="003A0EB5"/>
    <w:rsid w:val="003A2765"/>
    <w:rsid w:val="003A28CA"/>
    <w:rsid w:val="003A2D38"/>
    <w:rsid w:val="003A2E91"/>
    <w:rsid w:val="003A339F"/>
    <w:rsid w:val="003A462A"/>
    <w:rsid w:val="003A4983"/>
    <w:rsid w:val="003A4CA0"/>
    <w:rsid w:val="003A551A"/>
    <w:rsid w:val="003A5E21"/>
    <w:rsid w:val="003A61D3"/>
    <w:rsid w:val="003A684D"/>
    <w:rsid w:val="003A700E"/>
    <w:rsid w:val="003A7242"/>
    <w:rsid w:val="003A7C03"/>
    <w:rsid w:val="003A7CD0"/>
    <w:rsid w:val="003B0474"/>
    <w:rsid w:val="003B0748"/>
    <w:rsid w:val="003B10C3"/>
    <w:rsid w:val="003B19E8"/>
    <w:rsid w:val="003B28E5"/>
    <w:rsid w:val="003B2BE5"/>
    <w:rsid w:val="003B2E25"/>
    <w:rsid w:val="003B3886"/>
    <w:rsid w:val="003B38C4"/>
    <w:rsid w:val="003B4013"/>
    <w:rsid w:val="003B48A6"/>
    <w:rsid w:val="003B542C"/>
    <w:rsid w:val="003B5E0D"/>
    <w:rsid w:val="003B5EC6"/>
    <w:rsid w:val="003B6667"/>
    <w:rsid w:val="003B677F"/>
    <w:rsid w:val="003B68BF"/>
    <w:rsid w:val="003B6C35"/>
    <w:rsid w:val="003B7259"/>
    <w:rsid w:val="003B733C"/>
    <w:rsid w:val="003B7466"/>
    <w:rsid w:val="003B7B03"/>
    <w:rsid w:val="003B7B71"/>
    <w:rsid w:val="003C0403"/>
    <w:rsid w:val="003C06F4"/>
    <w:rsid w:val="003C1756"/>
    <w:rsid w:val="003C1FBC"/>
    <w:rsid w:val="003C2143"/>
    <w:rsid w:val="003C2774"/>
    <w:rsid w:val="003C299A"/>
    <w:rsid w:val="003C37AA"/>
    <w:rsid w:val="003C389D"/>
    <w:rsid w:val="003C3C1D"/>
    <w:rsid w:val="003C4992"/>
    <w:rsid w:val="003C4A4C"/>
    <w:rsid w:val="003C4C23"/>
    <w:rsid w:val="003C505E"/>
    <w:rsid w:val="003C518F"/>
    <w:rsid w:val="003C545E"/>
    <w:rsid w:val="003C650C"/>
    <w:rsid w:val="003C70B5"/>
    <w:rsid w:val="003C72CC"/>
    <w:rsid w:val="003C7DAD"/>
    <w:rsid w:val="003D045C"/>
    <w:rsid w:val="003D0A86"/>
    <w:rsid w:val="003D1BCD"/>
    <w:rsid w:val="003D225F"/>
    <w:rsid w:val="003D2435"/>
    <w:rsid w:val="003D295C"/>
    <w:rsid w:val="003D39AD"/>
    <w:rsid w:val="003D4157"/>
    <w:rsid w:val="003D4BBB"/>
    <w:rsid w:val="003D5128"/>
    <w:rsid w:val="003D518F"/>
    <w:rsid w:val="003D5447"/>
    <w:rsid w:val="003D5F1E"/>
    <w:rsid w:val="003D662E"/>
    <w:rsid w:val="003D6F81"/>
    <w:rsid w:val="003E0CC2"/>
    <w:rsid w:val="003E1C47"/>
    <w:rsid w:val="003E2E27"/>
    <w:rsid w:val="003E35F9"/>
    <w:rsid w:val="003E3616"/>
    <w:rsid w:val="003E3AC8"/>
    <w:rsid w:val="003E40BA"/>
    <w:rsid w:val="003E4362"/>
    <w:rsid w:val="003E4776"/>
    <w:rsid w:val="003E6141"/>
    <w:rsid w:val="003E6353"/>
    <w:rsid w:val="003E6985"/>
    <w:rsid w:val="003E7298"/>
    <w:rsid w:val="003F0360"/>
    <w:rsid w:val="003F0BBD"/>
    <w:rsid w:val="003F0D6B"/>
    <w:rsid w:val="003F1C4B"/>
    <w:rsid w:val="003F1D42"/>
    <w:rsid w:val="003F2C17"/>
    <w:rsid w:val="003F3498"/>
    <w:rsid w:val="003F3B71"/>
    <w:rsid w:val="003F3BDB"/>
    <w:rsid w:val="003F4005"/>
    <w:rsid w:val="003F4EA6"/>
    <w:rsid w:val="003F5B0E"/>
    <w:rsid w:val="003F5B4F"/>
    <w:rsid w:val="003F5C42"/>
    <w:rsid w:val="003F66D4"/>
    <w:rsid w:val="003F6B61"/>
    <w:rsid w:val="003F7158"/>
    <w:rsid w:val="003F7E07"/>
    <w:rsid w:val="003F7FB3"/>
    <w:rsid w:val="00400277"/>
    <w:rsid w:val="00400815"/>
    <w:rsid w:val="00401F72"/>
    <w:rsid w:val="004034C7"/>
    <w:rsid w:val="00404539"/>
    <w:rsid w:val="00404831"/>
    <w:rsid w:val="00404C3E"/>
    <w:rsid w:val="00404F9D"/>
    <w:rsid w:val="00405D7D"/>
    <w:rsid w:val="0040666C"/>
    <w:rsid w:val="004068AF"/>
    <w:rsid w:val="00406CDB"/>
    <w:rsid w:val="004077AF"/>
    <w:rsid w:val="004079D6"/>
    <w:rsid w:val="00407E86"/>
    <w:rsid w:val="0041094E"/>
    <w:rsid w:val="00410A6D"/>
    <w:rsid w:val="00411045"/>
    <w:rsid w:val="0041197F"/>
    <w:rsid w:val="00411A15"/>
    <w:rsid w:val="00411CD3"/>
    <w:rsid w:val="00413337"/>
    <w:rsid w:val="0041366A"/>
    <w:rsid w:val="0041390C"/>
    <w:rsid w:val="00414130"/>
    <w:rsid w:val="00414191"/>
    <w:rsid w:val="00414973"/>
    <w:rsid w:val="00414B00"/>
    <w:rsid w:val="004154D0"/>
    <w:rsid w:val="004158FA"/>
    <w:rsid w:val="00415C5B"/>
    <w:rsid w:val="00415C91"/>
    <w:rsid w:val="004165D1"/>
    <w:rsid w:val="00416E1F"/>
    <w:rsid w:val="0041700C"/>
    <w:rsid w:val="00417387"/>
    <w:rsid w:val="0041756A"/>
    <w:rsid w:val="004178B4"/>
    <w:rsid w:val="00417F0D"/>
    <w:rsid w:val="0042046F"/>
    <w:rsid w:val="0042092D"/>
    <w:rsid w:val="00420FBA"/>
    <w:rsid w:val="004213A0"/>
    <w:rsid w:val="00421C14"/>
    <w:rsid w:val="00421D3D"/>
    <w:rsid w:val="00422E34"/>
    <w:rsid w:val="00423E81"/>
    <w:rsid w:val="00423F2D"/>
    <w:rsid w:val="0042417F"/>
    <w:rsid w:val="004244B3"/>
    <w:rsid w:val="00424A19"/>
    <w:rsid w:val="00424B45"/>
    <w:rsid w:val="00425508"/>
    <w:rsid w:val="00425D48"/>
    <w:rsid w:val="00425D7F"/>
    <w:rsid w:val="00426F56"/>
    <w:rsid w:val="00427964"/>
    <w:rsid w:val="00427A4B"/>
    <w:rsid w:val="004318A8"/>
    <w:rsid w:val="004322FE"/>
    <w:rsid w:val="00432985"/>
    <w:rsid w:val="00432C8A"/>
    <w:rsid w:val="004336AB"/>
    <w:rsid w:val="00433812"/>
    <w:rsid w:val="00433B75"/>
    <w:rsid w:val="00433C2D"/>
    <w:rsid w:val="0043476B"/>
    <w:rsid w:val="00434AAB"/>
    <w:rsid w:val="00434B0B"/>
    <w:rsid w:val="00434EAE"/>
    <w:rsid w:val="00434F74"/>
    <w:rsid w:val="004369F9"/>
    <w:rsid w:val="00437450"/>
    <w:rsid w:val="00437E8B"/>
    <w:rsid w:val="00440A28"/>
    <w:rsid w:val="0044115D"/>
    <w:rsid w:val="004420A4"/>
    <w:rsid w:val="00442559"/>
    <w:rsid w:val="004433AD"/>
    <w:rsid w:val="004435CA"/>
    <w:rsid w:val="004435EF"/>
    <w:rsid w:val="00443642"/>
    <w:rsid w:val="004438B1"/>
    <w:rsid w:val="00444690"/>
    <w:rsid w:val="004458E7"/>
    <w:rsid w:val="0044593F"/>
    <w:rsid w:val="00445ECA"/>
    <w:rsid w:val="004463C6"/>
    <w:rsid w:val="0044742A"/>
    <w:rsid w:val="004500B8"/>
    <w:rsid w:val="004503F5"/>
    <w:rsid w:val="0045149D"/>
    <w:rsid w:val="00452052"/>
    <w:rsid w:val="004533D5"/>
    <w:rsid w:val="0045422F"/>
    <w:rsid w:val="0045427D"/>
    <w:rsid w:val="00454380"/>
    <w:rsid w:val="00454E60"/>
    <w:rsid w:val="0045536B"/>
    <w:rsid w:val="00456C67"/>
    <w:rsid w:val="00457F8D"/>
    <w:rsid w:val="0046061B"/>
    <w:rsid w:val="00460C4C"/>
    <w:rsid w:val="004610D7"/>
    <w:rsid w:val="00462B50"/>
    <w:rsid w:val="00462E11"/>
    <w:rsid w:val="00463704"/>
    <w:rsid w:val="004637A3"/>
    <w:rsid w:val="00463BFC"/>
    <w:rsid w:val="0046406D"/>
    <w:rsid w:val="00464513"/>
    <w:rsid w:val="00464C78"/>
    <w:rsid w:val="00464FF0"/>
    <w:rsid w:val="004653CC"/>
    <w:rsid w:val="004665DF"/>
    <w:rsid w:val="00466687"/>
    <w:rsid w:val="00467E18"/>
    <w:rsid w:val="00470557"/>
    <w:rsid w:val="004706EE"/>
    <w:rsid w:val="00470F4A"/>
    <w:rsid w:val="00471188"/>
    <w:rsid w:val="004713CB"/>
    <w:rsid w:val="0047203B"/>
    <w:rsid w:val="004723C8"/>
    <w:rsid w:val="00472C54"/>
    <w:rsid w:val="004736EE"/>
    <w:rsid w:val="00473BA1"/>
    <w:rsid w:val="00474014"/>
    <w:rsid w:val="0047624F"/>
    <w:rsid w:val="00476BE3"/>
    <w:rsid w:val="00476D17"/>
    <w:rsid w:val="00476E85"/>
    <w:rsid w:val="0047720F"/>
    <w:rsid w:val="004777A9"/>
    <w:rsid w:val="0048010D"/>
    <w:rsid w:val="00480111"/>
    <w:rsid w:val="00480248"/>
    <w:rsid w:val="00480419"/>
    <w:rsid w:val="004806B8"/>
    <w:rsid w:val="00481018"/>
    <w:rsid w:val="004815FB"/>
    <w:rsid w:val="004820FA"/>
    <w:rsid w:val="00483C0D"/>
    <w:rsid w:val="00483C6A"/>
    <w:rsid w:val="00483CD4"/>
    <w:rsid w:val="00483EA5"/>
    <w:rsid w:val="00484375"/>
    <w:rsid w:val="004844DC"/>
    <w:rsid w:val="00484B74"/>
    <w:rsid w:val="00485141"/>
    <w:rsid w:val="00485A39"/>
    <w:rsid w:val="00485EFB"/>
    <w:rsid w:val="00486528"/>
    <w:rsid w:val="0048690A"/>
    <w:rsid w:val="00486D50"/>
    <w:rsid w:val="004870AF"/>
    <w:rsid w:val="0048717C"/>
    <w:rsid w:val="0048773D"/>
    <w:rsid w:val="00490909"/>
    <w:rsid w:val="00491A9A"/>
    <w:rsid w:val="00492B09"/>
    <w:rsid w:val="00492CE8"/>
    <w:rsid w:val="004936B2"/>
    <w:rsid w:val="00494298"/>
    <w:rsid w:val="00494E79"/>
    <w:rsid w:val="0049519A"/>
    <w:rsid w:val="004954CD"/>
    <w:rsid w:val="004954E7"/>
    <w:rsid w:val="00495A95"/>
    <w:rsid w:val="00495E74"/>
    <w:rsid w:val="0049603F"/>
    <w:rsid w:val="00496E04"/>
    <w:rsid w:val="00496E84"/>
    <w:rsid w:val="00497666"/>
    <w:rsid w:val="004979B3"/>
    <w:rsid w:val="00497FF7"/>
    <w:rsid w:val="004A0867"/>
    <w:rsid w:val="004A096B"/>
    <w:rsid w:val="004A16DE"/>
    <w:rsid w:val="004A1F76"/>
    <w:rsid w:val="004A2AC1"/>
    <w:rsid w:val="004A3654"/>
    <w:rsid w:val="004A4320"/>
    <w:rsid w:val="004A4B95"/>
    <w:rsid w:val="004A55E7"/>
    <w:rsid w:val="004A5957"/>
    <w:rsid w:val="004A5AF3"/>
    <w:rsid w:val="004A6AB6"/>
    <w:rsid w:val="004A7604"/>
    <w:rsid w:val="004A7A2D"/>
    <w:rsid w:val="004A7E1C"/>
    <w:rsid w:val="004B0ED2"/>
    <w:rsid w:val="004B253B"/>
    <w:rsid w:val="004B2D99"/>
    <w:rsid w:val="004B2F79"/>
    <w:rsid w:val="004B3BFE"/>
    <w:rsid w:val="004B404F"/>
    <w:rsid w:val="004B4622"/>
    <w:rsid w:val="004B4A3A"/>
    <w:rsid w:val="004B4F9A"/>
    <w:rsid w:val="004B56FB"/>
    <w:rsid w:val="004B5E9B"/>
    <w:rsid w:val="004B6849"/>
    <w:rsid w:val="004B6A5A"/>
    <w:rsid w:val="004B6A7D"/>
    <w:rsid w:val="004B6AEE"/>
    <w:rsid w:val="004B7EA2"/>
    <w:rsid w:val="004C008B"/>
    <w:rsid w:val="004C0A45"/>
    <w:rsid w:val="004C10C5"/>
    <w:rsid w:val="004C144D"/>
    <w:rsid w:val="004C1890"/>
    <w:rsid w:val="004C1A9E"/>
    <w:rsid w:val="004C2C3D"/>
    <w:rsid w:val="004C2CFD"/>
    <w:rsid w:val="004C331E"/>
    <w:rsid w:val="004C350E"/>
    <w:rsid w:val="004C4A8B"/>
    <w:rsid w:val="004C53AC"/>
    <w:rsid w:val="004C677F"/>
    <w:rsid w:val="004C6852"/>
    <w:rsid w:val="004C74BA"/>
    <w:rsid w:val="004D008F"/>
    <w:rsid w:val="004D0B45"/>
    <w:rsid w:val="004D1BA5"/>
    <w:rsid w:val="004D1D15"/>
    <w:rsid w:val="004D2328"/>
    <w:rsid w:val="004D292F"/>
    <w:rsid w:val="004D2C3F"/>
    <w:rsid w:val="004D2CA4"/>
    <w:rsid w:val="004D2FEA"/>
    <w:rsid w:val="004D3358"/>
    <w:rsid w:val="004D3474"/>
    <w:rsid w:val="004D428D"/>
    <w:rsid w:val="004D460A"/>
    <w:rsid w:val="004D4B42"/>
    <w:rsid w:val="004D4DE5"/>
    <w:rsid w:val="004D4EEB"/>
    <w:rsid w:val="004D5110"/>
    <w:rsid w:val="004D5464"/>
    <w:rsid w:val="004D5548"/>
    <w:rsid w:val="004D6FE8"/>
    <w:rsid w:val="004D7B17"/>
    <w:rsid w:val="004D7C6C"/>
    <w:rsid w:val="004E0564"/>
    <w:rsid w:val="004E091F"/>
    <w:rsid w:val="004E0DA4"/>
    <w:rsid w:val="004E2440"/>
    <w:rsid w:val="004E2528"/>
    <w:rsid w:val="004E2B46"/>
    <w:rsid w:val="004E2BC1"/>
    <w:rsid w:val="004E3431"/>
    <w:rsid w:val="004E3A13"/>
    <w:rsid w:val="004E4046"/>
    <w:rsid w:val="004E414B"/>
    <w:rsid w:val="004E45C8"/>
    <w:rsid w:val="004E4D9D"/>
    <w:rsid w:val="004E53B2"/>
    <w:rsid w:val="004E6ACF"/>
    <w:rsid w:val="004E77EB"/>
    <w:rsid w:val="004E7A10"/>
    <w:rsid w:val="004F0AE1"/>
    <w:rsid w:val="004F0DFD"/>
    <w:rsid w:val="004F1566"/>
    <w:rsid w:val="004F16B3"/>
    <w:rsid w:val="004F2B02"/>
    <w:rsid w:val="004F2B1E"/>
    <w:rsid w:val="004F32CC"/>
    <w:rsid w:val="004F3A8B"/>
    <w:rsid w:val="004F3C08"/>
    <w:rsid w:val="004F4C55"/>
    <w:rsid w:val="004F4F00"/>
    <w:rsid w:val="004F5A65"/>
    <w:rsid w:val="004F6909"/>
    <w:rsid w:val="004F6AB7"/>
    <w:rsid w:val="004F6CFC"/>
    <w:rsid w:val="004F6D4C"/>
    <w:rsid w:val="004F7069"/>
    <w:rsid w:val="004F7189"/>
    <w:rsid w:val="004F79F1"/>
    <w:rsid w:val="004F7C33"/>
    <w:rsid w:val="004F7CF0"/>
    <w:rsid w:val="00501864"/>
    <w:rsid w:val="00501DCE"/>
    <w:rsid w:val="005022CC"/>
    <w:rsid w:val="005031AC"/>
    <w:rsid w:val="0050329C"/>
    <w:rsid w:val="00503D8F"/>
    <w:rsid w:val="00504C18"/>
    <w:rsid w:val="00504FE0"/>
    <w:rsid w:val="00505474"/>
    <w:rsid w:val="00505E22"/>
    <w:rsid w:val="005066AF"/>
    <w:rsid w:val="00506A74"/>
    <w:rsid w:val="00506BC9"/>
    <w:rsid w:val="00507245"/>
    <w:rsid w:val="00507577"/>
    <w:rsid w:val="00507B5D"/>
    <w:rsid w:val="00510BCE"/>
    <w:rsid w:val="00510E2D"/>
    <w:rsid w:val="00511413"/>
    <w:rsid w:val="00512EE2"/>
    <w:rsid w:val="00513404"/>
    <w:rsid w:val="00513434"/>
    <w:rsid w:val="00515917"/>
    <w:rsid w:val="00515A37"/>
    <w:rsid w:val="00516E7B"/>
    <w:rsid w:val="0051703F"/>
    <w:rsid w:val="0051710F"/>
    <w:rsid w:val="00517606"/>
    <w:rsid w:val="0052014B"/>
    <w:rsid w:val="005203AE"/>
    <w:rsid w:val="00520704"/>
    <w:rsid w:val="005207AF"/>
    <w:rsid w:val="00521367"/>
    <w:rsid w:val="00521723"/>
    <w:rsid w:val="00521D52"/>
    <w:rsid w:val="00522174"/>
    <w:rsid w:val="0052291D"/>
    <w:rsid w:val="00522E43"/>
    <w:rsid w:val="00523015"/>
    <w:rsid w:val="00523110"/>
    <w:rsid w:val="005232D1"/>
    <w:rsid w:val="005236C3"/>
    <w:rsid w:val="00523E97"/>
    <w:rsid w:val="00523FCE"/>
    <w:rsid w:val="00523FE1"/>
    <w:rsid w:val="0052529B"/>
    <w:rsid w:val="00525999"/>
    <w:rsid w:val="00525AB2"/>
    <w:rsid w:val="00525BFB"/>
    <w:rsid w:val="00526719"/>
    <w:rsid w:val="00526B3E"/>
    <w:rsid w:val="00526B6D"/>
    <w:rsid w:val="00526D81"/>
    <w:rsid w:val="005274F8"/>
    <w:rsid w:val="00527D65"/>
    <w:rsid w:val="005308F6"/>
    <w:rsid w:val="00530A02"/>
    <w:rsid w:val="00530DB0"/>
    <w:rsid w:val="00531478"/>
    <w:rsid w:val="005320CF"/>
    <w:rsid w:val="005349D4"/>
    <w:rsid w:val="00535008"/>
    <w:rsid w:val="005350D9"/>
    <w:rsid w:val="005353B0"/>
    <w:rsid w:val="00535783"/>
    <w:rsid w:val="00535D19"/>
    <w:rsid w:val="005361BA"/>
    <w:rsid w:val="005363A5"/>
    <w:rsid w:val="005363DD"/>
    <w:rsid w:val="00536763"/>
    <w:rsid w:val="005367EB"/>
    <w:rsid w:val="00537874"/>
    <w:rsid w:val="00540119"/>
    <w:rsid w:val="0054026C"/>
    <w:rsid w:val="00540BC9"/>
    <w:rsid w:val="00540CF4"/>
    <w:rsid w:val="00540F38"/>
    <w:rsid w:val="00540FA3"/>
    <w:rsid w:val="005411F6"/>
    <w:rsid w:val="0054190B"/>
    <w:rsid w:val="00541B2B"/>
    <w:rsid w:val="00541BDE"/>
    <w:rsid w:val="00541CE4"/>
    <w:rsid w:val="00542B38"/>
    <w:rsid w:val="00543177"/>
    <w:rsid w:val="005438EB"/>
    <w:rsid w:val="00543E2D"/>
    <w:rsid w:val="00543E58"/>
    <w:rsid w:val="005445D6"/>
    <w:rsid w:val="0054502A"/>
    <w:rsid w:val="0054521C"/>
    <w:rsid w:val="00546452"/>
    <w:rsid w:val="00547549"/>
    <w:rsid w:val="0054781C"/>
    <w:rsid w:val="00547A2E"/>
    <w:rsid w:val="00547F14"/>
    <w:rsid w:val="0055098C"/>
    <w:rsid w:val="005516C5"/>
    <w:rsid w:val="005516FE"/>
    <w:rsid w:val="00551DEF"/>
    <w:rsid w:val="00552032"/>
    <w:rsid w:val="0055281D"/>
    <w:rsid w:val="00552D94"/>
    <w:rsid w:val="00553258"/>
    <w:rsid w:val="00553383"/>
    <w:rsid w:val="005537FA"/>
    <w:rsid w:val="00553D95"/>
    <w:rsid w:val="00553DAE"/>
    <w:rsid w:val="005543D5"/>
    <w:rsid w:val="00554BC9"/>
    <w:rsid w:val="005551BF"/>
    <w:rsid w:val="00555490"/>
    <w:rsid w:val="005555C2"/>
    <w:rsid w:val="00555962"/>
    <w:rsid w:val="00557AE8"/>
    <w:rsid w:val="00557F5B"/>
    <w:rsid w:val="0056085A"/>
    <w:rsid w:val="00561DB5"/>
    <w:rsid w:val="005626E5"/>
    <w:rsid w:val="005633BD"/>
    <w:rsid w:val="0056366C"/>
    <w:rsid w:val="00563ACF"/>
    <w:rsid w:val="00563F8A"/>
    <w:rsid w:val="005645D7"/>
    <w:rsid w:val="00565CAD"/>
    <w:rsid w:val="00566A23"/>
    <w:rsid w:val="00567222"/>
    <w:rsid w:val="00567B14"/>
    <w:rsid w:val="00570B21"/>
    <w:rsid w:val="00571413"/>
    <w:rsid w:val="00571514"/>
    <w:rsid w:val="0057205A"/>
    <w:rsid w:val="005727EC"/>
    <w:rsid w:val="0057280B"/>
    <w:rsid w:val="00572AE0"/>
    <w:rsid w:val="00572D2A"/>
    <w:rsid w:val="00572E34"/>
    <w:rsid w:val="00572EF2"/>
    <w:rsid w:val="00573088"/>
    <w:rsid w:val="00573B9A"/>
    <w:rsid w:val="00573BAA"/>
    <w:rsid w:val="00574054"/>
    <w:rsid w:val="00574574"/>
    <w:rsid w:val="00574FA4"/>
    <w:rsid w:val="00575221"/>
    <w:rsid w:val="00575304"/>
    <w:rsid w:val="005753C5"/>
    <w:rsid w:val="00575444"/>
    <w:rsid w:val="005766D2"/>
    <w:rsid w:val="00577C1B"/>
    <w:rsid w:val="00577ECB"/>
    <w:rsid w:val="00580A22"/>
    <w:rsid w:val="00580F68"/>
    <w:rsid w:val="00580FF1"/>
    <w:rsid w:val="00581E03"/>
    <w:rsid w:val="005822F2"/>
    <w:rsid w:val="00582596"/>
    <w:rsid w:val="00582820"/>
    <w:rsid w:val="00582A78"/>
    <w:rsid w:val="005833A0"/>
    <w:rsid w:val="005858C8"/>
    <w:rsid w:val="00585D42"/>
    <w:rsid w:val="00586987"/>
    <w:rsid w:val="00587261"/>
    <w:rsid w:val="005877B2"/>
    <w:rsid w:val="00587B05"/>
    <w:rsid w:val="00587D72"/>
    <w:rsid w:val="00587FA2"/>
    <w:rsid w:val="005900FA"/>
    <w:rsid w:val="00590836"/>
    <w:rsid w:val="005910FF"/>
    <w:rsid w:val="00591A0E"/>
    <w:rsid w:val="00592492"/>
    <w:rsid w:val="00592C43"/>
    <w:rsid w:val="005933F6"/>
    <w:rsid w:val="005937ED"/>
    <w:rsid w:val="00593F0E"/>
    <w:rsid w:val="00594A18"/>
    <w:rsid w:val="00595514"/>
    <w:rsid w:val="0059645C"/>
    <w:rsid w:val="0059662E"/>
    <w:rsid w:val="00596A75"/>
    <w:rsid w:val="0059767D"/>
    <w:rsid w:val="00597E2E"/>
    <w:rsid w:val="005A0102"/>
    <w:rsid w:val="005A040E"/>
    <w:rsid w:val="005A0685"/>
    <w:rsid w:val="005A0A12"/>
    <w:rsid w:val="005A1078"/>
    <w:rsid w:val="005A2380"/>
    <w:rsid w:val="005A26B5"/>
    <w:rsid w:val="005A2B93"/>
    <w:rsid w:val="005A2E41"/>
    <w:rsid w:val="005A4003"/>
    <w:rsid w:val="005A4566"/>
    <w:rsid w:val="005A4DAF"/>
    <w:rsid w:val="005A4F8D"/>
    <w:rsid w:val="005A56DA"/>
    <w:rsid w:val="005A5716"/>
    <w:rsid w:val="005A5E9B"/>
    <w:rsid w:val="005A67FE"/>
    <w:rsid w:val="005A6ED9"/>
    <w:rsid w:val="005A7957"/>
    <w:rsid w:val="005A7D27"/>
    <w:rsid w:val="005B0CE1"/>
    <w:rsid w:val="005B12AC"/>
    <w:rsid w:val="005B175C"/>
    <w:rsid w:val="005B2DB1"/>
    <w:rsid w:val="005B37FC"/>
    <w:rsid w:val="005B451E"/>
    <w:rsid w:val="005B4578"/>
    <w:rsid w:val="005B4BBC"/>
    <w:rsid w:val="005B4BC2"/>
    <w:rsid w:val="005B577C"/>
    <w:rsid w:val="005B577D"/>
    <w:rsid w:val="005B5869"/>
    <w:rsid w:val="005B6954"/>
    <w:rsid w:val="005B6B66"/>
    <w:rsid w:val="005B6F00"/>
    <w:rsid w:val="005B6F2A"/>
    <w:rsid w:val="005C0545"/>
    <w:rsid w:val="005C0758"/>
    <w:rsid w:val="005C1311"/>
    <w:rsid w:val="005C16A2"/>
    <w:rsid w:val="005C2799"/>
    <w:rsid w:val="005C2C1B"/>
    <w:rsid w:val="005C3EC2"/>
    <w:rsid w:val="005C4402"/>
    <w:rsid w:val="005C46E1"/>
    <w:rsid w:val="005C4A8E"/>
    <w:rsid w:val="005C4E88"/>
    <w:rsid w:val="005C65FB"/>
    <w:rsid w:val="005C6648"/>
    <w:rsid w:val="005C679A"/>
    <w:rsid w:val="005C6999"/>
    <w:rsid w:val="005C6B72"/>
    <w:rsid w:val="005C70C7"/>
    <w:rsid w:val="005C779A"/>
    <w:rsid w:val="005C7CFE"/>
    <w:rsid w:val="005D0A7A"/>
    <w:rsid w:val="005D13AF"/>
    <w:rsid w:val="005D1C6F"/>
    <w:rsid w:val="005D20CF"/>
    <w:rsid w:val="005D28FC"/>
    <w:rsid w:val="005D2CEE"/>
    <w:rsid w:val="005D3042"/>
    <w:rsid w:val="005D311D"/>
    <w:rsid w:val="005D34BD"/>
    <w:rsid w:val="005D3BFA"/>
    <w:rsid w:val="005D3D7A"/>
    <w:rsid w:val="005D41B0"/>
    <w:rsid w:val="005D4263"/>
    <w:rsid w:val="005D54AD"/>
    <w:rsid w:val="005D5F9A"/>
    <w:rsid w:val="005D7499"/>
    <w:rsid w:val="005E022A"/>
    <w:rsid w:val="005E0E6E"/>
    <w:rsid w:val="005E11F3"/>
    <w:rsid w:val="005E1DB0"/>
    <w:rsid w:val="005E2221"/>
    <w:rsid w:val="005E2388"/>
    <w:rsid w:val="005E2A03"/>
    <w:rsid w:val="005E2F46"/>
    <w:rsid w:val="005E33B4"/>
    <w:rsid w:val="005E3784"/>
    <w:rsid w:val="005E482B"/>
    <w:rsid w:val="005E4933"/>
    <w:rsid w:val="005E4B26"/>
    <w:rsid w:val="005E4C41"/>
    <w:rsid w:val="005E5068"/>
    <w:rsid w:val="005E53B5"/>
    <w:rsid w:val="005E605A"/>
    <w:rsid w:val="005E64B5"/>
    <w:rsid w:val="005E65BC"/>
    <w:rsid w:val="005E678E"/>
    <w:rsid w:val="005E695E"/>
    <w:rsid w:val="005E6A7F"/>
    <w:rsid w:val="005E7037"/>
    <w:rsid w:val="005E7D4B"/>
    <w:rsid w:val="005F037F"/>
    <w:rsid w:val="005F03C0"/>
    <w:rsid w:val="005F0702"/>
    <w:rsid w:val="005F08B3"/>
    <w:rsid w:val="005F0C58"/>
    <w:rsid w:val="005F126A"/>
    <w:rsid w:val="005F1C73"/>
    <w:rsid w:val="005F28A1"/>
    <w:rsid w:val="005F2D62"/>
    <w:rsid w:val="005F2E9C"/>
    <w:rsid w:val="005F4AC7"/>
    <w:rsid w:val="005F4EBA"/>
    <w:rsid w:val="005F5075"/>
    <w:rsid w:val="005F5CB1"/>
    <w:rsid w:val="005F60FE"/>
    <w:rsid w:val="005F6A9C"/>
    <w:rsid w:val="005F7204"/>
    <w:rsid w:val="005F740D"/>
    <w:rsid w:val="005F7DDF"/>
    <w:rsid w:val="00600538"/>
    <w:rsid w:val="006007B0"/>
    <w:rsid w:val="0060129F"/>
    <w:rsid w:val="00601981"/>
    <w:rsid w:val="00601CDD"/>
    <w:rsid w:val="006036DB"/>
    <w:rsid w:val="00604118"/>
    <w:rsid w:val="006041CA"/>
    <w:rsid w:val="006042EE"/>
    <w:rsid w:val="00604DA6"/>
    <w:rsid w:val="00605932"/>
    <w:rsid w:val="00605AE4"/>
    <w:rsid w:val="00605E37"/>
    <w:rsid w:val="00606CE0"/>
    <w:rsid w:val="006075F7"/>
    <w:rsid w:val="00607EB9"/>
    <w:rsid w:val="006101F3"/>
    <w:rsid w:val="00611976"/>
    <w:rsid w:val="00611F2A"/>
    <w:rsid w:val="006120B4"/>
    <w:rsid w:val="006122C4"/>
    <w:rsid w:val="006123E6"/>
    <w:rsid w:val="006125F2"/>
    <w:rsid w:val="0061309D"/>
    <w:rsid w:val="00613266"/>
    <w:rsid w:val="006141F9"/>
    <w:rsid w:val="0061486B"/>
    <w:rsid w:val="006149FA"/>
    <w:rsid w:val="00614B65"/>
    <w:rsid w:val="00614E6E"/>
    <w:rsid w:val="006162CD"/>
    <w:rsid w:val="0061635A"/>
    <w:rsid w:val="00616561"/>
    <w:rsid w:val="00616810"/>
    <w:rsid w:val="00616E1B"/>
    <w:rsid w:val="006170F0"/>
    <w:rsid w:val="00620142"/>
    <w:rsid w:val="0062030B"/>
    <w:rsid w:val="006205D3"/>
    <w:rsid w:val="00621252"/>
    <w:rsid w:val="00621EA7"/>
    <w:rsid w:val="0062263E"/>
    <w:rsid w:val="00622CDD"/>
    <w:rsid w:val="006236CA"/>
    <w:rsid w:val="0062433A"/>
    <w:rsid w:val="006249A4"/>
    <w:rsid w:val="00624BEA"/>
    <w:rsid w:val="00624BF7"/>
    <w:rsid w:val="00624F41"/>
    <w:rsid w:val="00625463"/>
    <w:rsid w:val="00626DAE"/>
    <w:rsid w:val="00627E9E"/>
    <w:rsid w:val="00627F29"/>
    <w:rsid w:val="00627F4D"/>
    <w:rsid w:val="006300E7"/>
    <w:rsid w:val="006306AE"/>
    <w:rsid w:val="00630A49"/>
    <w:rsid w:val="00630AF6"/>
    <w:rsid w:val="00630B78"/>
    <w:rsid w:val="006312AF"/>
    <w:rsid w:val="006313E9"/>
    <w:rsid w:val="006320D1"/>
    <w:rsid w:val="00632F43"/>
    <w:rsid w:val="006342F2"/>
    <w:rsid w:val="00634622"/>
    <w:rsid w:val="006356DC"/>
    <w:rsid w:val="006360BC"/>
    <w:rsid w:val="0063687B"/>
    <w:rsid w:val="00637488"/>
    <w:rsid w:val="00637905"/>
    <w:rsid w:val="00637C88"/>
    <w:rsid w:val="00637DFD"/>
    <w:rsid w:val="00637EF0"/>
    <w:rsid w:val="0064043C"/>
    <w:rsid w:val="00640E13"/>
    <w:rsid w:val="00640E9A"/>
    <w:rsid w:val="00640EFA"/>
    <w:rsid w:val="006413B5"/>
    <w:rsid w:val="00641D6F"/>
    <w:rsid w:val="006426FD"/>
    <w:rsid w:val="00642791"/>
    <w:rsid w:val="0064294A"/>
    <w:rsid w:val="006438AE"/>
    <w:rsid w:val="00643CD9"/>
    <w:rsid w:val="00643FD6"/>
    <w:rsid w:val="006455EB"/>
    <w:rsid w:val="006458EB"/>
    <w:rsid w:val="0064600E"/>
    <w:rsid w:val="006467E3"/>
    <w:rsid w:val="00646CC4"/>
    <w:rsid w:val="0064719D"/>
    <w:rsid w:val="006510CC"/>
    <w:rsid w:val="00651DA4"/>
    <w:rsid w:val="0065304D"/>
    <w:rsid w:val="006531C0"/>
    <w:rsid w:val="00653228"/>
    <w:rsid w:val="00653B5C"/>
    <w:rsid w:val="00654572"/>
    <w:rsid w:val="00654C4E"/>
    <w:rsid w:val="00655265"/>
    <w:rsid w:val="00657397"/>
    <w:rsid w:val="0066019F"/>
    <w:rsid w:val="006601F8"/>
    <w:rsid w:val="0066071D"/>
    <w:rsid w:val="0066157B"/>
    <w:rsid w:val="00662804"/>
    <w:rsid w:val="00662BE6"/>
    <w:rsid w:val="0066312D"/>
    <w:rsid w:val="006637DB"/>
    <w:rsid w:val="00663C5E"/>
    <w:rsid w:val="00664E5A"/>
    <w:rsid w:val="006650B7"/>
    <w:rsid w:val="006659B1"/>
    <w:rsid w:val="006660E4"/>
    <w:rsid w:val="0066702F"/>
    <w:rsid w:val="0067040D"/>
    <w:rsid w:val="0067226A"/>
    <w:rsid w:val="006727C5"/>
    <w:rsid w:val="00672BB3"/>
    <w:rsid w:val="0067373F"/>
    <w:rsid w:val="00673E1A"/>
    <w:rsid w:val="00673E84"/>
    <w:rsid w:val="00673F54"/>
    <w:rsid w:val="00674176"/>
    <w:rsid w:val="00674718"/>
    <w:rsid w:val="006762A7"/>
    <w:rsid w:val="006778F0"/>
    <w:rsid w:val="00681039"/>
    <w:rsid w:val="0068176C"/>
    <w:rsid w:val="0068192E"/>
    <w:rsid w:val="00681EB8"/>
    <w:rsid w:val="00681FBD"/>
    <w:rsid w:val="006820B6"/>
    <w:rsid w:val="006830BC"/>
    <w:rsid w:val="0068376F"/>
    <w:rsid w:val="00684831"/>
    <w:rsid w:val="006854FA"/>
    <w:rsid w:val="006858C3"/>
    <w:rsid w:val="00685F82"/>
    <w:rsid w:val="00686C8E"/>
    <w:rsid w:val="00690588"/>
    <w:rsid w:val="00690861"/>
    <w:rsid w:val="00690A06"/>
    <w:rsid w:val="00690DF6"/>
    <w:rsid w:val="006914C7"/>
    <w:rsid w:val="00691517"/>
    <w:rsid w:val="006924DC"/>
    <w:rsid w:val="0069269A"/>
    <w:rsid w:val="00693472"/>
    <w:rsid w:val="0069352B"/>
    <w:rsid w:val="00693CFF"/>
    <w:rsid w:val="00693DA4"/>
    <w:rsid w:val="00693F3B"/>
    <w:rsid w:val="0069452C"/>
    <w:rsid w:val="006946D5"/>
    <w:rsid w:val="0069484D"/>
    <w:rsid w:val="00695599"/>
    <w:rsid w:val="006963D3"/>
    <w:rsid w:val="00696D2C"/>
    <w:rsid w:val="006A095F"/>
    <w:rsid w:val="006A102A"/>
    <w:rsid w:val="006A2175"/>
    <w:rsid w:val="006A244A"/>
    <w:rsid w:val="006A267B"/>
    <w:rsid w:val="006A26AE"/>
    <w:rsid w:val="006A26BE"/>
    <w:rsid w:val="006A2ACA"/>
    <w:rsid w:val="006A334E"/>
    <w:rsid w:val="006A3BCB"/>
    <w:rsid w:val="006A4324"/>
    <w:rsid w:val="006A4C6B"/>
    <w:rsid w:val="006A4DD2"/>
    <w:rsid w:val="006A5057"/>
    <w:rsid w:val="006A519B"/>
    <w:rsid w:val="006A54C4"/>
    <w:rsid w:val="006A6352"/>
    <w:rsid w:val="006A693E"/>
    <w:rsid w:val="006A6A75"/>
    <w:rsid w:val="006A6AA6"/>
    <w:rsid w:val="006A6E95"/>
    <w:rsid w:val="006A7C3B"/>
    <w:rsid w:val="006A7C78"/>
    <w:rsid w:val="006B0C3C"/>
    <w:rsid w:val="006B20B5"/>
    <w:rsid w:val="006B2971"/>
    <w:rsid w:val="006B34FB"/>
    <w:rsid w:val="006B39A4"/>
    <w:rsid w:val="006B47F6"/>
    <w:rsid w:val="006B4CE5"/>
    <w:rsid w:val="006B62A2"/>
    <w:rsid w:val="006B71D5"/>
    <w:rsid w:val="006B7373"/>
    <w:rsid w:val="006B7D52"/>
    <w:rsid w:val="006B7F11"/>
    <w:rsid w:val="006C09DC"/>
    <w:rsid w:val="006C0CA4"/>
    <w:rsid w:val="006C0D34"/>
    <w:rsid w:val="006C154D"/>
    <w:rsid w:val="006C1A71"/>
    <w:rsid w:val="006C2180"/>
    <w:rsid w:val="006C248B"/>
    <w:rsid w:val="006C2932"/>
    <w:rsid w:val="006C3218"/>
    <w:rsid w:val="006C3B9D"/>
    <w:rsid w:val="006C4182"/>
    <w:rsid w:val="006C434F"/>
    <w:rsid w:val="006C4775"/>
    <w:rsid w:val="006C4857"/>
    <w:rsid w:val="006C48FE"/>
    <w:rsid w:val="006C65B0"/>
    <w:rsid w:val="006C7072"/>
    <w:rsid w:val="006C7312"/>
    <w:rsid w:val="006C7647"/>
    <w:rsid w:val="006C7A19"/>
    <w:rsid w:val="006C7C04"/>
    <w:rsid w:val="006D002A"/>
    <w:rsid w:val="006D0C7B"/>
    <w:rsid w:val="006D1537"/>
    <w:rsid w:val="006D204B"/>
    <w:rsid w:val="006D21BA"/>
    <w:rsid w:val="006D2677"/>
    <w:rsid w:val="006D3535"/>
    <w:rsid w:val="006D41CF"/>
    <w:rsid w:val="006D43A5"/>
    <w:rsid w:val="006D460B"/>
    <w:rsid w:val="006D470B"/>
    <w:rsid w:val="006D4813"/>
    <w:rsid w:val="006D4B12"/>
    <w:rsid w:val="006D4C31"/>
    <w:rsid w:val="006D4FBC"/>
    <w:rsid w:val="006D520B"/>
    <w:rsid w:val="006D524B"/>
    <w:rsid w:val="006D5561"/>
    <w:rsid w:val="006D6295"/>
    <w:rsid w:val="006D65B5"/>
    <w:rsid w:val="006D6C68"/>
    <w:rsid w:val="006D70EC"/>
    <w:rsid w:val="006E068B"/>
    <w:rsid w:val="006E06B8"/>
    <w:rsid w:val="006E0725"/>
    <w:rsid w:val="006E088C"/>
    <w:rsid w:val="006E17B1"/>
    <w:rsid w:val="006E2416"/>
    <w:rsid w:val="006E253F"/>
    <w:rsid w:val="006E2C8F"/>
    <w:rsid w:val="006E2DCB"/>
    <w:rsid w:val="006E379E"/>
    <w:rsid w:val="006E3970"/>
    <w:rsid w:val="006E419E"/>
    <w:rsid w:val="006E559E"/>
    <w:rsid w:val="006E59E4"/>
    <w:rsid w:val="006E5A05"/>
    <w:rsid w:val="006E6152"/>
    <w:rsid w:val="006E61C7"/>
    <w:rsid w:val="006E657C"/>
    <w:rsid w:val="006E66FC"/>
    <w:rsid w:val="006E681E"/>
    <w:rsid w:val="006E6EFC"/>
    <w:rsid w:val="006E746D"/>
    <w:rsid w:val="006E76F4"/>
    <w:rsid w:val="006E7858"/>
    <w:rsid w:val="006E7B85"/>
    <w:rsid w:val="006E7D7D"/>
    <w:rsid w:val="006F0440"/>
    <w:rsid w:val="006F086F"/>
    <w:rsid w:val="006F1111"/>
    <w:rsid w:val="006F19DD"/>
    <w:rsid w:val="006F2AD2"/>
    <w:rsid w:val="006F2C0C"/>
    <w:rsid w:val="006F33F4"/>
    <w:rsid w:val="006F3D09"/>
    <w:rsid w:val="006F4222"/>
    <w:rsid w:val="006F46FB"/>
    <w:rsid w:val="006F4876"/>
    <w:rsid w:val="006F4B9F"/>
    <w:rsid w:val="006F4E9D"/>
    <w:rsid w:val="006F5132"/>
    <w:rsid w:val="006F5637"/>
    <w:rsid w:val="006F5782"/>
    <w:rsid w:val="006F622C"/>
    <w:rsid w:val="006F6E6A"/>
    <w:rsid w:val="006F73EF"/>
    <w:rsid w:val="006F7581"/>
    <w:rsid w:val="006F7C7C"/>
    <w:rsid w:val="007017F0"/>
    <w:rsid w:val="00701DE6"/>
    <w:rsid w:val="00702AB1"/>
    <w:rsid w:val="00702B66"/>
    <w:rsid w:val="00702CC9"/>
    <w:rsid w:val="00702EE5"/>
    <w:rsid w:val="00703387"/>
    <w:rsid w:val="007037BA"/>
    <w:rsid w:val="00703E40"/>
    <w:rsid w:val="007040ED"/>
    <w:rsid w:val="00704916"/>
    <w:rsid w:val="00704E21"/>
    <w:rsid w:val="0070506F"/>
    <w:rsid w:val="00705078"/>
    <w:rsid w:val="00705E94"/>
    <w:rsid w:val="0070654A"/>
    <w:rsid w:val="00706896"/>
    <w:rsid w:val="007069A0"/>
    <w:rsid w:val="00706FE7"/>
    <w:rsid w:val="007070BE"/>
    <w:rsid w:val="0070751D"/>
    <w:rsid w:val="00707D23"/>
    <w:rsid w:val="00707FCD"/>
    <w:rsid w:val="00710D03"/>
    <w:rsid w:val="007111C9"/>
    <w:rsid w:val="007114DD"/>
    <w:rsid w:val="00711726"/>
    <w:rsid w:val="0071190A"/>
    <w:rsid w:val="00711938"/>
    <w:rsid w:val="00711A4E"/>
    <w:rsid w:val="0071205F"/>
    <w:rsid w:val="00712339"/>
    <w:rsid w:val="007129ED"/>
    <w:rsid w:val="00712D54"/>
    <w:rsid w:val="007131E1"/>
    <w:rsid w:val="00713710"/>
    <w:rsid w:val="00713FAC"/>
    <w:rsid w:val="007149D0"/>
    <w:rsid w:val="00715AB6"/>
    <w:rsid w:val="007160AB"/>
    <w:rsid w:val="007170F6"/>
    <w:rsid w:val="00717EA4"/>
    <w:rsid w:val="00717FE8"/>
    <w:rsid w:val="00720184"/>
    <w:rsid w:val="0072032C"/>
    <w:rsid w:val="00720F15"/>
    <w:rsid w:val="007226AB"/>
    <w:rsid w:val="00722979"/>
    <w:rsid w:val="00722C5B"/>
    <w:rsid w:val="00723526"/>
    <w:rsid w:val="007237B4"/>
    <w:rsid w:val="00723CCF"/>
    <w:rsid w:val="007242FD"/>
    <w:rsid w:val="007246C9"/>
    <w:rsid w:val="007266D3"/>
    <w:rsid w:val="00727EE1"/>
    <w:rsid w:val="007303A4"/>
    <w:rsid w:val="00730EDE"/>
    <w:rsid w:val="007326EC"/>
    <w:rsid w:val="00733013"/>
    <w:rsid w:val="00733149"/>
    <w:rsid w:val="00733768"/>
    <w:rsid w:val="00733A8A"/>
    <w:rsid w:val="007350E4"/>
    <w:rsid w:val="00735787"/>
    <w:rsid w:val="00735B7F"/>
    <w:rsid w:val="007362A7"/>
    <w:rsid w:val="007377D3"/>
    <w:rsid w:val="00737C9F"/>
    <w:rsid w:val="00740216"/>
    <w:rsid w:val="00740EBA"/>
    <w:rsid w:val="007415B0"/>
    <w:rsid w:val="00741AF9"/>
    <w:rsid w:val="007428D4"/>
    <w:rsid w:val="00743FF6"/>
    <w:rsid w:val="0074419B"/>
    <w:rsid w:val="007442C0"/>
    <w:rsid w:val="007442C8"/>
    <w:rsid w:val="007449F4"/>
    <w:rsid w:val="00744AE9"/>
    <w:rsid w:val="00744E56"/>
    <w:rsid w:val="007453AB"/>
    <w:rsid w:val="007457A9"/>
    <w:rsid w:val="00745D8D"/>
    <w:rsid w:val="00746074"/>
    <w:rsid w:val="00746E01"/>
    <w:rsid w:val="007474C1"/>
    <w:rsid w:val="007474F7"/>
    <w:rsid w:val="00747A76"/>
    <w:rsid w:val="00750319"/>
    <w:rsid w:val="00750B70"/>
    <w:rsid w:val="007525CD"/>
    <w:rsid w:val="00752689"/>
    <w:rsid w:val="00754CAF"/>
    <w:rsid w:val="0075549C"/>
    <w:rsid w:val="0075626A"/>
    <w:rsid w:val="007564F2"/>
    <w:rsid w:val="007569F9"/>
    <w:rsid w:val="00756BEE"/>
    <w:rsid w:val="00756D38"/>
    <w:rsid w:val="007602F9"/>
    <w:rsid w:val="007607F1"/>
    <w:rsid w:val="00760A0B"/>
    <w:rsid w:val="00761CDD"/>
    <w:rsid w:val="00761DAB"/>
    <w:rsid w:val="00762D45"/>
    <w:rsid w:val="007639DF"/>
    <w:rsid w:val="00763F0E"/>
    <w:rsid w:val="00763F5D"/>
    <w:rsid w:val="00764925"/>
    <w:rsid w:val="00764EFD"/>
    <w:rsid w:val="00764F4F"/>
    <w:rsid w:val="007654D2"/>
    <w:rsid w:val="00765676"/>
    <w:rsid w:val="00765B8D"/>
    <w:rsid w:val="00766490"/>
    <w:rsid w:val="007665BE"/>
    <w:rsid w:val="007666C6"/>
    <w:rsid w:val="00766D07"/>
    <w:rsid w:val="0076795F"/>
    <w:rsid w:val="007700F9"/>
    <w:rsid w:val="00771942"/>
    <w:rsid w:val="00771E3C"/>
    <w:rsid w:val="0077256B"/>
    <w:rsid w:val="0077269D"/>
    <w:rsid w:val="0077272A"/>
    <w:rsid w:val="00772B34"/>
    <w:rsid w:val="00773110"/>
    <w:rsid w:val="00773133"/>
    <w:rsid w:val="007736FE"/>
    <w:rsid w:val="00773D57"/>
    <w:rsid w:val="00774212"/>
    <w:rsid w:val="007745F7"/>
    <w:rsid w:val="00774769"/>
    <w:rsid w:val="00774AB7"/>
    <w:rsid w:val="0077537B"/>
    <w:rsid w:val="007760EE"/>
    <w:rsid w:val="00776AB3"/>
    <w:rsid w:val="00776DE4"/>
    <w:rsid w:val="0077773E"/>
    <w:rsid w:val="00777EFE"/>
    <w:rsid w:val="007803DC"/>
    <w:rsid w:val="00780AD8"/>
    <w:rsid w:val="00780D3C"/>
    <w:rsid w:val="00780E81"/>
    <w:rsid w:val="00780F2C"/>
    <w:rsid w:val="00781243"/>
    <w:rsid w:val="00781CB8"/>
    <w:rsid w:val="00781EF7"/>
    <w:rsid w:val="007824ED"/>
    <w:rsid w:val="007833B7"/>
    <w:rsid w:val="007834A3"/>
    <w:rsid w:val="00784254"/>
    <w:rsid w:val="00785AEE"/>
    <w:rsid w:val="007868DF"/>
    <w:rsid w:val="0079014F"/>
    <w:rsid w:val="00790711"/>
    <w:rsid w:val="0079162D"/>
    <w:rsid w:val="0079194D"/>
    <w:rsid w:val="0079319D"/>
    <w:rsid w:val="0079477F"/>
    <w:rsid w:val="00795821"/>
    <w:rsid w:val="007977C7"/>
    <w:rsid w:val="00797A17"/>
    <w:rsid w:val="007A068C"/>
    <w:rsid w:val="007A0F32"/>
    <w:rsid w:val="007A117E"/>
    <w:rsid w:val="007A146B"/>
    <w:rsid w:val="007A1564"/>
    <w:rsid w:val="007A1DCC"/>
    <w:rsid w:val="007A22D3"/>
    <w:rsid w:val="007A26C0"/>
    <w:rsid w:val="007A35E9"/>
    <w:rsid w:val="007A36ED"/>
    <w:rsid w:val="007A51B2"/>
    <w:rsid w:val="007A5500"/>
    <w:rsid w:val="007A5DF6"/>
    <w:rsid w:val="007A7465"/>
    <w:rsid w:val="007A76E3"/>
    <w:rsid w:val="007A7D99"/>
    <w:rsid w:val="007A7F6C"/>
    <w:rsid w:val="007B0C57"/>
    <w:rsid w:val="007B0FBD"/>
    <w:rsid w:val="007B0FD7"/>
    <w:rsid w:val="007B16CE"/>
    <w:rsid w:val="007B1B85"/>
    <w:rsid w:val="007B1D41"/>
    <w:rsid w:val="007B2E99"/>
    <w:rsid w:val="007B3B83"/>
    <w:rsid w:val="007B3F6A"/>
    <w:rsid w:val="007B4450"/>
    <w:rsid w:val="007B4AC0"/>
    <w:rsid w:val="007B527B"/>
    <w:rsid w:val="007B5EF3"/>
    <w:rsid w:val="007B5F84"/>
    <w:rsid w:val="007B613F"/>
    <w:rsid w:val="007B6F7B"/>
    <w:rsid w:val="007B778A"/>
    <w:rsid w:val="007B78AC"/>
    <w:rsid w:val="007B7EE9"/>
    <w:rsid w:val="007B7F8C"/>
    <w:rsid w:val="007C05AE"/>
    <w:rsid w:val="007C08E6"/>
    <w:rsid w:val="007C0F95"/>
    <w:rsid w:val="007C1D6A"/>
    <w:rsid w:val="007C1FBE"/>
    <w:rsid w:val="007C212B"/>
    <w:rsid w:val="007C21DF"/>
    <w:rsid w:val="007C22C3"/>
    <w:rsid w:val="007C33D4"/>
    <w:rsid w:val="007C39D4"/>
    <w:rsid w:val="007C3F27"/>
    <w:rsid w:val="007C3F47"/>
    <w:rsid w:val="007C5CB6"/>
    <w:rsid w:val="007C5D38"/>
    <w:rsid w:val="007C62A5"/>
    <w:rsid w:val="007C7820"/>
    <w:rsid w:val="007D04AF"/>
    <w:rsid w:val="007D1123"/>
    <w:rsid w:val="007D1383"/>
    <w:rsid w:val="007D1829"/>
    <w:rsid w:val="007D22E9"/>
    <w:rsid w:val="007D233B"/>
    <w:rsid w:val="007D243B"/>
    <w:rsid w:val="007D26EB"/>
    <w:rsid w:val="007D2DA2"/>
    <w:rsid w:val="007D3C35"/>
    <w:rsid w:val="007D4392"/>
    <w:rsid w:val="007D44B4"/>
    <w:rsid w:val="007D4C8A"/>
    <w:rsid w:val="007D54F5"/>
    <w:rsid w:val="007D59F5"/>
    <w:rsid w:val="007D5ED8"/>
    <w:rsid w:val="007D6C2D"/>
    <w:rsid w:val="007D7499"/>
    <w:rsid w:val="007E1600"/>
    <w:rsid w:val="007E164E"/>
    <w:rsid w:val="007E34B7"/>
    <w:rsid w:val="007E3B4F"/>
    <w:rsid w:val="007E3C4F"/>
    <w:rsid w:val="007E4403"/>
    <w:rsid w:val="007E4758"/>
    <w:rsid w:val="007E48D5"/>
    <w:rsid w:val="007E491B"/>
    <w:rsid w:val="007E50AA"/>
    <w:rsid w:val="007E559D"/>
    <w:rsid w:val="007E55A2"/>
    <w:rsid w:val="007E5653"/>
    <w:rsid w:val="007E57F2"/>
    <w:rsid w:val="007E5A3A"/>
    <w:rsid w:val="007E6268"/>
    <w:rsid w:val="007E6747"/>
    <w:rsid w:val="007E6B1E"/>
    <w:rsid w:val="007E6C39"/>
    <w:rsid w:val="007E7D83"/>
    <w:rsid w:val="007E7F19"/>
    <w:rsid w:val="007F0525"/>
    <w:rsid w:val="007F1448"/>
    <w:rsid w:val="007F169C"/>
    <w:rsid w:val="007F1AAF"/>
    <w:rsid w:val="007F1DE2"/>
    <w:rsid w:val="007F377D"/>
    <w:rsid w:val="007F3961"/>
    <w:rsid w:val="007F46DE"/>
    <w:rsid w:val="007F4908"/>
    <w:rsid w:val="007F4CCD"/>
    <w:rsid w:val="007F5160"/>
    <w:rsid w:val="007F5452"/>
    <w:rsid w:val="007F5782"/>
    <w:rsid w:val="007F592B"/>
    <w:rsid w:val="007F5973"/>
    <w:rsid w:val="007F5B7E"/>
    <w:rsid w:val="007F5D1C"/>
    <w:rsid w:val="007F5F71"/>
    <w:rsid w:val="007F6D2C"/>
    <w:rsid w:val="007F6D8C"/>
    <w:rsid w:val="007F7832"/>
    <w:rsid w:val="00800735"/>
    <w:rsid w:val="008016A2"/>
    <w:rsid w:val="00802EB9"/>
    <w:rsid w:val="00803378"/>
    <w:rsid w:val="00803B0A"/>
    <w:rsid w:val="00803B98"/>
    <w:rsid w:val="0080479D"/>
    <w:rsid w:val="00804C3E"/>
    <w:rsid w:val="00804D57"/>
    <w:rsid w:val="008050A7"/>
    <w:rsid w:val="00805ABB"/>
    <w:rsid w:val="00805C2B"/>
    <w:rsid w:val="00805CF1"/>
    <w:rsid w:val="0080685D"/>
    <w:rsid w:val="00807614"/>
    <w:rsid w:val="0080776D"/>
    <w:rsid w:val="0080793A"/>
    <w:rsid w:val="00807D23"/>
    <w:rsid w:val="0081093C"/>
    <w:rsid w:val="0081144A"/>
    <w:rsid w:val="008117B7"/>
    <w:rsid w:val="00811832"/>
    <w:rsid w:val="00811A99"/>
    <w:rsid w:val="0081241C"/>
    <w:rsid w:val="0081273B"/>
    <w:rsid w:val="00812924"/>
    <w:rsid w:val="0081317D"/>
    <w:rsid w:val="008143A0"/>
    <w:rsid w:val="0081450C"/>
    <w:rsid w:val="00814C98"/>
    <w:rsid w:val="00814D1F"/>
    <w:rsid w:val="00815F53"/>
    <w:rsid w:val="00816322"/>
    <w:rsid w:val="00816344"/>
    <w:rsid w:val="0081686D"/>
    <w:rsid w:val="008174E9"/>
    <w:rsid w:val="00817A0E"/>
    <w:rsid w:val="00820189"/>
    <w:rsid w:val="00820616"/>
    <w:rsid w:val="00820877"/>
    <w:rsid w:val="008217AC"/>
    <w:rsid w:val="00822F85"/>
    <w:rsid w:val="00822FE1"/>
    <w:rsid w:val="0082306F"/>
    <w:rsid w:val="00824509"/>
    <w:rsid w:val="00824551"/>
    <w:rsid w:val="008248C2"/>
    <w:rsid w:val="00825A80"/>
    <w:rsid w:val="00825B6B"/>
    <w:rsid w:val="00826136"/>
    <w:rsid w:val="0082767C"/>
    <w:rsid w:val="00827681"/>
    <w:rsid w:val="008276EF"/>
    <w:rsid w:val="00827C0A"/>
    <w:rsid w:val="008305AF"/>
    <w:rsid w:val="008315F9"/>
    <w:rsid w:val="0083203D"/>
    <w:rsid w:val="00832CBE"/>
    <w:rsid w:val="00832F2A"/>
    <w:rsid w:val="00832FFF"/>
    <w:rsid w:val="0083303B"/>
    <w:rsid w:val="008335A2"/>
    <w:rsid w:val="008338EF"/>
    <w:rsid w:val="008345DD"/>
    <w:rsid w:val="008348CD"/>
    <w:rsid w:val="00835A91"/>
    <w:rsid w:val="00835B21"/>
    <w:rsid w:val="00836194"/>
    <w:rsid w:val="00836E3C"/>
    <w:rsid w:val="008371E1"/>
    <w:rsid w:val="008401AA"/>
    <w:rsid w:val="00841879"/>
    <w:rsid w:val="008418FD"/>
    <w:rsid w:val="00841966"/>
    <w:rsid w:val="0084270C"/>
    <w:rsid w:val="00842857"/>
    <w:rsid w:val="008435F7"/>
    <w:rsid w:val="00843AB1"/>
    <w:rsid w:val="0084448B"/>
    <w:rsid w:val="00845842"/>
    <w:rsid w:val="00845B67"/>
    <w:rsid w:val="00846F35"/>
    <w:rsid w:val="008473DD"/>
    <w:rsid w:val="00847C2C"/>
    <w:rsid w:val="00850008"/>
    <w:rsid w:val="00851023"/>
    <w:rsid w:val="00851410"/>
    <w:rsid w:val="00851A0E"/>
    <w:rsid w:val="00851CBA"/>
    <w:rsid w:val="00852358"/>
    <w:rsid w:val="00852D18"/>
    <w:rsid w:val="00852FE1"/>
    <w:rsid w:val="008536F0"/>
    <w:rsid w:val="008542D5"/>
    <w:rsid w:val="008544AC"/>
    <w:rsid w:val="00854767"/>
    <w:rsid w:val="008554D2"/>
    <w:rsid w:val="00855891"/>
    <w:rsid w:val="00856862"/>
    <w:rsid w:val="00856D65"/>
    <w:rsid w:val="0085729D"/>
    <w:rsid w:val="00857589"/>
    <w:rsid w:val="00857684"/>
    <w:rsid w:val="008578DD"/>
    <w:rsid w:val="00857907"/>
    <w:rsid w:val="00860788"/>
    <w:rsid w:val="0086254D"/>
    <w:rsid w:val="0086303F"/>
    <w:rsid w:val="0086420F"/>
    <w:rsid w:val="00865F9C"/>
    <w:rsid w:val="00866450"/>
    <w:rsid w:val="00867D82"/>
    <w:rsid w:val="00870B81"/>
    <w:rsid w:val="00870DB7"/>
    <w:rsid w:val="0087166A"/>
    <w:rsid w:val="00871B63"/>
    <w:rsid w:val="008725D1"/>
    <w:rsid w:val="00872903"/>
    <w:rsid w:val="00872CFD"/>
    <w:rsid w:val="0087363F"/>
    <w:rsid w:val="00873CF3"/>
    <w:rsid w:val="008750D3"/>
    <w:rsid w:val="00875962"/>
    <w:rsid w:val="00875E03"/>
    <w:rsid w:val="00876686"/>
    <w:rsid w:val="00876CC2"/>
    <w:rsid w:val="00877AE2"/>
    <w:rsid w:val="00877DDA"/>
    <w:rsid w:val="008807D7"/>
    <w:rsid w:val="00880A31"/>
    <w:rsid w:val="00880EB7"/>
    <w:rsid w:val="00880F89"/>
    <w:rsid w:val="0088116B"/>
    <w:rsid w:val="0088162B"/>
    <w:rsid w:val="00881CA1"/>
    <w:rsid w:val="008820EA"/>
    <w:rsid w:val="008839C3"/>
    <w:rsid w:val="00883BF2"/>
    <w:rsid w:val="00884222"/>
    <w:rsid w:val="008848AE"/>
    <w:rsid w:val="008853E7"/>
    <w:rsid w:val="00885467"/>
    <w:rsid w:val="008858E8"/>
    <w:rsid w:val="00885CED"/>
    <w:rsid w:val="00885FE0"/>
    <w:rsid w:val="00886EEF"/>
    <w:rsid w:val="0088732B"/>
    <w:rsid w:val="008873B7"/>
    <w:rsid w:val="008878B2"/>
    <w:rsid w:val="008900C2"/>
    <w:rsid w:val="0089043C"/>
    <w:rsid w:val="008906EA"/>
    <w:rsid w:val="00890892"/>
    <w:rsid w:val="00890F59"/>
    <w:rsid w:val="008922FE"/>
    <w:rsid w:val="0089250C"/>
    <w:rsid w:val="00892B7E"/>
    <w:rsid w:val="00893359"/>
    <w:rsid w:val="008950F8"/>
    <w:rsid w:val="008954FF"/>
    <w:rsid w:val="00896767"/>
    <w:rsid w:val="00896B40"/>
    <w:rsid w:val="00896DB4"/>
    <w:rsid w:val="00896EDD"/>
    <w:rsid w:val="00896F07"/>
    <w:rsid w:val="00897531"/>
    <w:rsid w:val="00897D52"/>
    <w:rsid w:val="008A229E"/>
    <w:rsid w:val="008A2C4B"/>
    <w:rsid w:val="008A2C73"/>
    <w:rsid w:val="008A2E2C"/>
    <w:rsid w:val="008A313B"/>
    <w:rsid w:val="008A3445"/>
    <w:rsid w:val="008A3802"/>
    <w:rsid w:val="008A483B"/>
    <w:rsid w:val="008A4AD0"/>
    <w:rsid w:val="008A4ECA"/>
    <w:rsid w:val="008A522A"/>
    <w:rsid w:val="008A5375"/>
    <w:rsid w:val="008A5CF1"/>
    <w:rsid w:val="008A64DF"/>
    <w:rsid w:val="008A6957"/>
    <w:rsid w:val="008A776A"/>
    <w:rsid w:val="008A7C46"/>
    <w:rsid w:val="008B0C3D"/>
    <w:rsid w:val="008B12B5"/>
    <w:rsid w:val="008B16E6"/>
    <w:rsid w:val="008B2597"/>
    <w:rsid w:val="008B2BDF"/>
    <w:rsid w:val="008B305C"/>
    <w:rsid w:val="008B3AF5"/>
    <w:rsid w:val="008B3B43"/>
    <w:rsid w:val="008B4390"/>
    <w:rsid w:val="008B494B"/>
    <w:rsid w:val="008B4E5F"/>
    <w:rsid w:val="008B5500"/>
    <w:rsid w:val="008B64FE"/>
    <w:rsid w:val="008B6727"/>
    <w:rsid w:val="008B7F27"/>
    <w:rsid w:val="008C0CBF"/>
    <w:rsid w:val="008C1F62"/>
    <w:rsid w:val="008C21CE"/>
    <w:rsid w:val="008C30C4"/>
    <w:rsid w:val="008C3C9B"/>
    <w:rsid w:val="008C3DCC"/>
    <w:rsid w:val="008C3E82"/>
    <w:rsid w:val="008C4A15"/>
    <w:rsid w:val="008C5218"/>
    <w:rsid w:val="008C5A04"/>
    <w:rsid w:val="008C7737"/>
    <w:rsid w:val="008C7DD0"/>
    <w:rsid w:val="008C7E34"/>
    <w:rsid w:val="008D003A"/>
    <w:rsid w:val="008D008A"/>
    <w:rsid w:val="008D1212"/>
    <w:rsid w:val="008D1B81"/>
    <w:rsid w:val="008D20F9"/>
    <w:rsid w:val="008D2796"/>
    <w:rsid w:val="008D284E"/>
    <w:rsid w:val="008D3338"/>
    <w:rsid w:val="008D3BCB"/>
    <w:rsid w:val="008D41C9"/>
    <w:rsid w:val="008D42A9"/>
    <w:rsid w:val="008D45F3"/>
    <w:rsid w:val="008D555B"/>
    <w:rsid w:val="008D55E4"/>
    <w:rsid w:val="008D5687"/>
    <w:rsid w:val="008D59FF"/>
    <w:rsid w:val="008D5EAE"/>
    <w:rsid w:val="008D665C"/>
    <w:rsid w:val="008D6FDB"/>
    <w:rsid w:val="008E0CD8"/>
    <w:rsid w:val="008E0F81"/>
    <w:rsid w:val="008E103B"/>
    <w:rsid w:val="008E1381"/>
    <w:rsid w:val="008E17B7"/>
    <w:rsid w:val="008E1D79"/>
    <w:rsid w:val="008E2454"/>
    <w:rsid w:val="008E2DBF"/>
    <w:rsid w:val="008E2E17"/>
    <w:rsid w:val="008E3AFF"/>
    <w:rsid w:val="008E48BE"/>
    <w:rsid w:val="008E55F8"/>
    <w:rsid w:val="008E5E26"/>
    <w:rsid w:val="008E60BA"/>
    <w:rsid w:val="008E667C"/>
    <w:rsid w:val="008E67C9"/>
    <w:rsid w:val="008E766F"/>
    <w:rsid w:val="008E76D4"/>
    <w:rsid w:val="008F0E0B"/>
    <w:rsid w:val="008F0FDE"/>
    <w:rsid w:val="008F1048"/>
    <w:rsid w:val="008F1EDD"/>
    <w:rsid w:val="008F2EFE"/>
    <w:rsid w:val="008F398F"/>
    <w:rsid w:val="008F3D12"/>
    <w:rsid w:val="008F406A"/>
    <w:rsid w:val="008F50E1"/>
    <w:rsid w:val="008F5D3C"/>
    <w:rsid w:val="008F79B6"/>
    <w:rsid w:val="008F79ED"/>
    <w:rsid w:val="008F7FFB"/>
    <w:rsid w:val="00902099"/>
    <w:rsid w:val="00902F52"/>
    <w:rsid w:val="00903BA0"/>
    <w:rsid w:val="009046F1"/>
    <w:rsid w:val="0090479F"/>
    <w:rsid w:val="00905A25"/>
    <w:rsid w:val="00905CBF"/>
    <w:rsid w:val="00905EF4"/>
    <w:rsid w:val="009066A8"/>
    <w:rsid w:val="00907BED"/>
    <w:rsid w:val="00907F31"/>
    <w:rsid w:val="009100AF"/>
    <w:rsid w:val="00911AED"/>
    <w:rsid w:val="00911D44"/>
    <w:rsid w:val="00912EA7"/>
    <w:rsid w:val="009136A5"/>
    <w:rsid w:val="00913B2C"/>
    <w:rsid w:val="00913C0C"/>
    <w:rsid w:val="00914447"/>
    <w:rsid w:val="009148EC"/>
    <w:rsid w:val="00915085"/>
    <w:rsid w:val="009162F1"/>
    <w:rsid w:val="009168C4"/>
    <w:rsid w:val="00917D5B"/>
    <w:rsid w:val="00920BE4"/>
    <w:rsid w:val="00920E77"/>
    <w:rsid w:val="009210A7"/>
    <w:rsid w:val="009215D8"/>
    <w:rsid w:val="00921D8C"/>
    <w:rsid w:val="00922D47"/>
    <w:rsid w:val="009230F2"/>
    <w:rsid w:val="009234A8"/>
    <w:rsid w:val="009241AC"/>
    <w:rsid w:val="00924848"/>
    <w:rsid w:val="009248F9"/>
    <w:rsid w:val="00924EDE"/>
    <w:rsid w:val="009251AD"/>
    <w:rsid w:val="00925B5C"/>
    <w:rsid w:val="00926025"/>
    <w:rsid w:val="0092640F"/>
    <w:rsid w:val="00927308"/>
    <w:rsid w:val="00927CF9"/>
    <w:rsid w:val="00930C49"/>
    <w:rsid w:val="00931217"/>
    <w:rsid w:val="00932FDA"/>
    <w:rsid w:val="009333BC"/>
    <w:rsid w:val="009337F9"/>
    <w:rsid w:val="00933F7F"/>
    <w:rsid w:val="00934C48"/>
    <w:rsid w:val="009356CF"/>
    <w:rsid w:val="00935AD3"/>
    <w:rsid w:val="00935E47"/>
    <w:rsid w:val="0093757C"/>
    <w:rsid w:val="009402C3"/>
    <w:rsid w:val="009403EA"/>
    <w:rsid w:val="00941203"/>
    <w:rsid w:val="0094140F"/>
    <w:rsid w:val="0094157E"/>
    <w:rsid w:val="00942489"/>
    <w:rsid w:val="00943D00"/>
    <w:rsid w:val="0094451F"/>
    <w:rsid w:val="009450C5"/>
    <w:rsid w:val="00945F01"/>
    <w:rsid w:val="0094614C"/>
    <w:rsid w:val="00946565"/>
    <w:rsid w:val="00946D66"/>
    <w:rsid w:val="00946E36"/>
    <w:rsid w:val="00947C56"/>
    <w:rsid w:val="00950FB9"/>
    <w:rsid w:val="009528B3"/>
    <w:rsid w:val="00952C43"/>
    <w:rsid w:val="00952D87"/>
    <w:rsid w:val="009532A3"/>
    <w:rsid w:val="009532FF"/>
    <w:rsid w:val="00953CA2"/>
    <w:rsid w:val="00956865"/>
    <w:rsid w:val="009569B4"/>
    <w:rsid w:val="009603A7"/>
    <w:rsid w:val="009605BB"/>
    <w:rsid w:val="00961153"/>
    <w:rsid w:val="00961710"/>
    <w:rsid w:val="00961B9B"/>
    <w:rsid w:val="00963960"/>
    <w:rsid w:val="009641A7"/>
    <w:rsid w:val="00964BFA"/>
    <w:rsid w:val="00964C92"/>
    <w:rsid w:val="00964CA7"/>
    <w:rsid w:val="00965539"/>
    <w:rsid w:val="009657C3"/>
    <w:rsid w:val="00965C4F"/>
    <w:rsid w:val="00965FCF"/>
    <w:rsid w:val="00966525"/>
    <w:rsid w:val="009666B8"/>
    <w:rsid w:val="00966E14"/>
    <w:rsid w:val="00966FF8"/>
    <w:rsid w:val="0096723E"/>
    <w:rsid w:val="00970AC3"/>
    <w:rsid w:val="00970E26"/>
    <w:rsid w:val="0097150F"/>
    <w:rsid w:val="0097199A"/>
    <w:rsid w:val="009720D9"/>
    <w:rsid w:val="009723F2"/>
    <w:rsid w:val="00972874"/>
    <w:rsid w:val="00972954"/>
    <w:rsid w:val="00972969"/>
    <w:rsid w:val="00972A8B"/>
    <w:rsid w:val="00972B1B"/>
    <w:rsid w:val="00973754"/>
    <w:rsid w:val="00973C73"/>
    <w:rsid w:val="009741BC"/>
    <w:rsid w:val="00974A5F"/>
    <w:rsid w:val="0097555E"/>
    <w:rsid w:val="009760C0"/>
    <w:rsid w:val="00976165"/>
    <w:rsid w:val="009769E9"/>
    <w:rsid w:val="00977252"/>
    <w:rsid w:val="00977C91"/>
    <w:rsid w:val="009808EC"/>
    <w:rsid w:val="00980DAD"/>
    <w:rsid w:val="00980FED"/>
    <w:rsid w:val="00981164"/>
    <w:rsid w:val="009811C4"/>
    <w:rsid w:val="0098123A"/>
    <w:rsid w:val="009817B1"/>
    <w:rsid w:val="009821FE"/>
    <w:rsid w:val="009827FB"/>
    <w:rsid w:val="00982D36"/>
    <w:rsid w:val="0098380F"/>
    <w:rsid w:val="00983867"/>
    <w:rsid w:val="00983DF9"/>
    <w:rsid w:val="0098450B"/>
    <w:rsid w:val="00984B43"/>
    <w:rsid w:val="00985ABA"/>
    <w:rsid w:val="00985DDA"/>
    <w:rsid w:val="00987243"/>
    <w:rsid w:val="009879BC"/>
    <w:rsid w:val="00990FC8"/>
    <w:rsid w:val="009910F3"/>
    <w:rsid w:val="00991167"/>
    <w:rsid w:val="00992C6A"/>
    <w:rsid w:val="00992D9D"/>
    <w:rsid w:val="00992E13"/>
    <w:rsid w:val="00993852"/>
    <w:rsid w:val="00994C61"/>
    <w:rsid w:val="009950ED"/>
    <w:rsid w:val="00995389"/>
    <w:rsid w:val="00995A63"/>
    <w:rsid w:val="00995AD2"/>
    <w:rsid w:val="00996749"/>
    <w:rsid w:val="00997441"/>
    <w:rsid w:val="009976C5"/>
    <w:rsid w:val="00997D01"/>
    <w:rsid w:val="00997DDE"/>
    <w:rsid w:val="009A0937"/>
    <w:rsid w:val="009A1923"/>
    <w:rsid w:val="009A2004"/>
    <w:rsid w:val="009A2A70"/>
    <w:rsid w:val="009A2F57"/>
    <w:rsid w:val="009A31C0"/>
    <w:rsid w:val="009A31CD"/>
    <w:rsid w:val="009A3C22"/>
    <w:rsid w:val="009A3F35"/>
    <w:rsid w:val="009A3FCB"/>
    <w:rsid w:val="009A495D"/>
    <w:rsid w:val="009A6856"/>
    <w:rsid w:val="009A6ADF"/>
    <w:rsid w:val="009B02A0"/>
    <w:rsid w:val="009B0F42"/>
    <w:rsid w:val="009B13D1"/>
    <w:rsid w:val="009B193F"/>
    <w:rsid w:val="009B1E18"/>
    <w:rsid w:val="009B24DB"/>
    <w:rsid w:val="009B255F"/>
    <w:rsid w:val="009B2C4E"/>
    <w:rsid w:val="009B2D68"/>
    <w:rsid w:val="009B3984"/>
    <w:rsid w:val="009B464E"/>
    <w:rsid w:val="009B4732"/>
    <w:rsid w:val="009B4829"/>
    <w:rsid w:val="009B4CC2"/>
    <w:rsid w:val="009B4E27"/>
    <w:rsid w:val="009B4FF4"/>
    <w:rsid w:val="009B55C4"/>
    <w:rsid w:val="009B5616"/>
    <w:rsid w:val="009B5697"/>
    <w:rsid w:val="009B5A4A"/>
    <w:rsid w:val="009B5BCD"/>
    <w:rsid w:val="009B5C90"/>
    <w:rsid w:val="009B7172"/>
    <w:rsid w:val="009B74AB"/>
    <w:rsid w:val="009B74FF"/>
    <w:rsid w:val="009B79E0"/>
    <w:rsid w:val="009C017F"/>
    <w:rsid w:val="009C0439"/>
    <w:rsid w:val="009C11AA"/>
    <w:rsid w:val="009C121C"/>
    <w:rsid w:val="009C14B9"/>
    <w:rsid w:val="009C1CE9"/>
    <w:rsid w:val="009C1EA8"/>
    <w:rsid w:val="009C2099"/>
    <w:rsid w:val="009C2348"/>
    <w:rsid w:val="009C2E11"/>
    <w:rsid w:val="009C321F"/>
    <w:rsid w:val="009C3715"/>
    <w:rsid w:val="009C4649"/>
    <w:rsid w:val="009C472A"/>
    <w:rsid w:val="009C64ED"/>
    <w:rsid w:val="009C711B"/>
    <w:rsid w:val="009C7627"/>
    <w:rsid w:val="009C7B82"/>
    <w:rsid w:val="009C7CE4"/>
    <w:rsid w:val="009D24E0"/>
    <w:rsid w:val="009D4901"/>
    <w:rsid w:val="009D4A2E"/>
    <w:rsid w:val="009D4D91"/>
    <w:rsid w:val="009D5F03"/>
    <w:rsid w:val="009D5FE5"/>
    <w:rsid w:val="009D62EB"/>
    <w:rsid w:val="009D6BD1"/>
    <w:rsid w:val="009D7891"/>
    <w:rsid w:val="009E0FA0"/>
    <w:rsid w:val="009E154D"/>
    <w:rsid w:val="009E1686"/>
    <w:rsid w:val="009E23BA"/>
    <w:rsid w:val="009E23FF"/>
    <w:rsid w:val="009E3160"/>
    <w:rsid w:val="009E31B1"/>
    <w:rsid w:val="009E3592"/>
    <w:rsid w:val="009E3C2A"/>
    <w:rsid w:val="009E431A"/>
    <w:rsid w:val="009E5151"/>
    <w:rsid w:val="009E54A8"/>
    <w:rsid w:val="009E5650"/>
    <w:rsid w:val="009E5FBE"/>
    <w:rsid w:val="009E601D"/>
    <w:rsid w:val="009E6843"/>
    <w:rsid w:val="009E6CE6"/>
    <w:rsid w:val="009E6D0C"/>
    <w:rsid w:val="009E6EAD"/>
    <w:rsid w:val="009E7D35"/>
    <w:rsid w:val="009E7F38"/>
    <w:rsid w:val="009F040D"/>
    <w:rsid w:val="009F12D8"/>
    <w:rsid w:val="009F17A6"/>
    <w:rsid w:val="009F204E"/>
    <w:rsid w:val="009F2D72"/>
    <w:rsid w:val="009F30F3"/>
    <w:rsid w:val="009F32AF"/>
    <w:rsid w:val="009F334A"/>
    <w:rsid w:val="009F3665"/>
    <w:rsid w:val="009F3744"/>
    <w:rsid w:val="009F4497"/>
    <w:rsid w:val="009F574B"/>
    <w:rsid w:val="009F6016"/>
    <w:rsid w:val="009F61A3"/>
    <w:rsid w:val="009F6A3E"/>
    <w:rsid w:val="009F6DDB"/>
    <w:rsid w:val="009F6F9F"/>
    <w:rsid w:val="009F78B0"/>
    <w:rsid w:val="00A00C32"/>
    <w:rsid w:val="00A01B2C"/>
    <w:rsid w:val="00A01C67"/>
    <w:rsid w:val="00A01D04"/>
    <w:rsid w:val="00A0485F"/>
    <w:rsid w:val="00A04D85"/>
    <w:rsid w:val="00A0559E"/>
    <w:rsid w:val="00A06D37"/>
    <w:rsid w:val="00A075E7"/>
    <w:rsid w:val="00A10BCA"/>
    <w:rsid w:val="00A10C2B"/>
    <w:rsid w:val="00A11002"/>
    <w:rsid w:val="00A111F9"/>
    <w:rsid w:val="00A1155F"/>
    <w:rsid w:val="00A1169C"/>
    <w:rsid w:val="00A11B9D"/>
    <w:rsid w:val="00A123E3"/>
    <w:rsid w:val="00A124FE"/>
    <w:rsid w:val="00A13319"/>
    <w:rsid w:val="00A13D25"/>
    <w:rsid w:val="00A14545"/>
    <w:rsid w:val="00A1457D"/>
    <w:rsid w:val="00A14760"/>
    <w:rsid w:val="00A14AED"/>
    <w:rsid w:val="00A15CA3"/>
    <w:rsid w:val="00A16B31"/>
    <w:rsid w:val="00A178CE"/>
    <w:rsid w:val="00A17B72"/>
    <w:rsid w:val="00A17EDE"/>
    <w:rsid w:val="00A20022"/>
    <w:rsid w:val="00A20B7A"/>
    <w:rsid w:val="00A20FCB"/>
    <w:rsid w:val="00A226D0"/>
    <w:rsid w:val="00A230EF"/>
    <w:rsid w:val="00A2332A"/>
    <w:rsid w:val="00A23DB8"/>
    <w:rsid w:val="00A23F49"/>
    <w:rsid w:val="00A24B9D"/>
    <w:rsid w:val="00A259E5"/>
    <w:rsid w:val="00A25FE7"/>
    <w:rsid w:val="00A266BB"/>
    <w:rsid w:val="00A26EEE"/>
    <w:rsid w:val="00A27337"/>
    <w:rsid w:val="00A3055C"/>
    <w:rsid w:val="00A3097A"/>
    <w:rsid w:val="00A309CF"/>
    <w:rsid w:val="00A337C7"/>
    <w:rsid w:val="00A33A91"/>
    <w:rsid w:val="00A33EC3"/>
    <w:rsid w:val="00A34CEC"/>
    <w:rsid w:val="00A34E2F"/>
    <w:rsid w:val="00A3657B"/>
    <w:rsid w:val="00A36647"/>
    <w:rsid w:val="00A36D09"/>
    <w:rsid w:val="00A36FD2"/>
    <w:rsid w:val="00A37541"/>
    <w:rsid w:val="00A3783F"/>
    <w:rsid w:val="00A37F14"/>
    <w:rsid w:val="00A408A4"/>
    <w:rsid w:val="00A4097E"/>
    <w:rsid w:val="00A40C84"/>
    <w:rsid w:val="00A411C3"/>
    <w:rsid w:val="00A41924"/>
    <w:rsid w:val="00A41DAB"/>
    <w:rsid w:val="00A41E5C"/>
    <w:rsid w:val="00A42613"/>
    <w:rsid w:val="00A43CC1"/>
    <w:rsid w:val="00A43DD9"/>
    <w:rsid w:val="00A4444A"/>
    <w:rsid w:val="00A446E7"/>
    <w:rsid w:val="00A44774"/>
    <w:rsid w:val="00A448FD"/>
    <w:rsid w:val="00A44A0E"/>
    <w:rsid w:val="00A44BC9"/>
    <w:rsid w:val="00A45338"/>
    <w:rsid w:val="00A4640C"/>
    <w:rsid w:val="00A46772"/>
    <w:rsid w:val="00A46B86"/>
    <w:rsid w:val="00A46BD4"/>
    <w:rsid w:val="00A472BD"/>
    <w:rsid w:val="00A476A2"/>
    <w:rsid w:val="00A5057B"/>
    <w:rsid w:val="00A50A6E"/>
    <w:rsid w:val="00A51066"/>
    <w:rsid w:val="00A51303"/>
    <w:rsid w:val="00A51E5B"/>
    <w:rsid w:val="00A52174"/>
    <w:rsid w:val="00A52A99"/>
    <w:rsid w:val="00A53173"/>
    <w:rsid w:val="00A534F5"/>
    <w:rsid w:val="00A53823"/>
    <w:rsid w:val="00A538BC"/>
    <w:rsid w:val="00A53934"/>
    <w:rsid w:val="00A53B1C"/>
    <w:rsid w:val="00A54128"/>
    <w:rsid w:val="00A54525"/>
    <w:rsid w:val="00A54E3E"/>
    <w:rsid w:val="00A5518D"/>
    <w:rsid w:val="00A553F6"/>
    <w:rsid w:val="00A55D85"/>
    <w:rsid w:val="00A55FDC"/>
    <w:rsid w:val="00A56677"/>
    <w:rsid w:val="00A5677D"/>
    <w:rsid w:val="00A56AC8"/>
    <w:rsid w:val="00A56B12"/>
    <w:rsid w:val="00A6014A"/>
    <w:rsid w:val="00A60393"/>
    <w:rsid w:val="00A60D1F"/>
    <w:rsid w:val="00A60E6D"/>
    <w:rsid w:val="00A61219"/>
    <w:rsid w:val="00A61309"/>
    <w:rsid w:val="00A615A8"/>
    <w:rsid w:val="00A6227C"/>
    <w:rsid w:val="00A63B05"/>
    <w:rsid w:val="00A64025"/>
    <w:rsid w:val="00A6410B"/>
    <w:rsid w:val="00A642B3"/>
    <w:rsid w:val="00A642E3"/>
    <w:rsid w:val="00A64B25"/>
    <w:rsid w:val="00A64D07"/>
    <w:rsid w:val="00A65AE7"/>
    <w:rsid w:val="00A65D5F"/>
    <w:rsid w:val="00A66A2C"/>
    <w:rsid w:val="00A66E45"/>
    <w:rsid w:val="00A66FB2"/>
    <w:rsid w:val="00A671A1"/>
    <w:rsid w:val="00A6753F"/>
    <w:rsid w:val="00A67690"/>
    <w:rsid w:val="00A703EE"/>
    <w:rsid w:val="00A7113C"/>
    <w:rsid w:val="00A71F54"/>
    <w:rsid w:val="00A7207B"/>
    <w:rsid w:val="00A728AC"/>
    <w:rsid w:val="00A73421"/>
    <w:rsid w:val="00A74345"/>
    <w:rsid w:val="00A743C7"/>
    <w:rsid w:val="00A74958"/>
    <w:rsid w:val="00A74DB8"/>
    <w:rsid w:val="00A758DF"/>
    <w:rsid w:val="00A75FA1"/>
    <w:rsid w:val="00A765F7"/>
    <w:rsid w:val="00A76B66"/>
    <w:rsid w:val="00A77714"/>
    <w:rsid w:val="00A777BC"/>
    <w:rsid w:val="00A77C78"/>
    <w:rsid w:val="00A77CBB"/>
    <w:rsid w:val="00A8153B"/>
    <w:rsid w:val="00A81776"/>
    <w:rsid w:val="00A81AF7"/>
    <w:rsid w:val="00A828DC"/>
    <w:rsid w:val="00A83D22"/>
    <w:rsid w:val="00A844B2"/>
    <w:rsid w:val="00A84716"/>
    <w:rsid w:val="00A8519C"/>
    <w:rsid w:val="00A8536A"/>
    <w:rsid w:val="00A85929"/>
    <w:rsid w:val="00A85BC2"/>
    <w:rsid w:val="00A85C4F"/>
    <w:rsid w:val="00A861EA"/>
    <w:rsid w:val="00A863AF"/>
    <w:rsid w:val="00A86861"/>
    <w:rsid w:val="00A86AA4"/>
    <w:rsid w:val="00A876C1"/>
    <w:rsid w:val="00A9071D"/>
    <w:rsid w:val="00A90823"/>
    <w:rsid w:val="00A908E1"/>
    <w:rsid w:val="00A915DB"/>
    <w:rsid w:val="00A917D2"/>
    <w:rsid w:val="00A9200A"/>
    <w:rsid w:val="00A93E76"/>
    <w:rsid w:val="00A968DD"/>
    <w:rsid w:val="00A96A51"/>
    <w:rsid w:val="00A96EA4"/>
    <w:rsid w:val="00A9711E"/>
    <w:rsid w:val="00A9791F"/>
    <w:rsid w:val="00A97D60"/>
    <w:rsid w:val="00AA0C6E"/>
    <w:rsid w:val="00AA1115"/>
    <w:rsid w:val="00AA159E"/>
    <w:rsid w:val="00AA19AF"/>
    <w:rsid w:val="00AA1AF8"/>
    <w:rsid w:val="00AA2602"/>
    <w:rsid w:val="00AA280C"/>
    <w:rsid w:val="00AA2946"/>
    <w:rsid w:val="00AA4718"/>
    <w:rsid w:val="00AA488D"/>
    <w:rsid w:val="00AA4992"/>
    <w:rsid w:val="00AA5C7B"/>
    <w:rsid w:val="00AA5D40"/>
    <w:rsid w:val="00AA5FD7"/>
    <w:rsid w:val="00AA66BC"/>
    <w:rsid w:val="00AA6E6D"/>
    <w:rsid w:val="00AB0D0B"/>
    <w:rsid w:val="00AB12B3"/>
    <w:rsid w:val="00AB152D"/>
    <w:rsid w:val="00AB1AF4"/>
    <w:rsid w:val="00AB22C0"/>
    <w:rsid w:val="00AB273F"/>
    <w:rsid w:val="00AB3BF4"/>
    <w:rsid w:val="00AB3F93"/>
    <w:rsid w:val="00AB4EE6"/>
    <w:rsid w:val="00AB4EEC"/>
    <w:rsid w:val="00AB5250"/>
    <w:rsid w:val="00AB6D69"/>
    <w:rsid w:val="00AB6EC8"/>
    <w:rsid w:val="00AB742D"/>
    <w:rsid w:val="00AC0A9B"/>
    <w:rsid w:val="00AC112D"/>
    <w:rsid w:val="00AC1B80"/>
    <w:rsid w:val="00AC1F96"/>
    <w:rsid w:val="00AC2349"/>
    <w:rsid w:val="00AC2AE1"/>
    <w:rsid w:val="00AC2AEF"/>
    <w:rsid w:val="00AC2D99"/>
    <w:rsid w:val="00AC2F6A"/>
    <w:rsid w:val="00AC2FEC"/>
    <w:rsid w:val="00AC34D0"/>
    <w:rsid w:val="00AC448E"/>
    <w:rsid w:val="00AC4592"/>
    <w:rsid w:val="00AC499D"/>
    <w:rsid w:val="00AC53E2"/>
    <w:rsid w:val="00AC5B17"/>
    <w:rsid w:val="00AC5DE9"/>
    <w:rsid w:val="00AC660B"/>
    <w:rsid w:val="00AC709F"/>
    <w:rsid w:val="00AC7462"/>
    <w:rsid w:val="00AC7DD4"/>
    <w:rsid w:val="00AD0534"/>
    <w:rsid w:val="00AD0D2B"/>
    <w:rsid w:val="00AD11A0"/>
    <w:rsid w:val="00AD14F6"/>
    <w:rsid w:val="00AD157A"/>
    <w:rsid w:val="00AD230D"/>
    <w:rsid w:val="00AD28E4"/>
    <w:rsid w:val="00AD3003"/>
    <w:rsid w:val="00AD3682"/>
    <w:rsid w:val="00AD3980"/>
    <w:rsid w:val="00AD5178"/>
    <w:rsid w:val="00AD5AF4"/>
    <w:rsid w:val="00AD7262"/>
    <w:rsid w:val="00AD7505"/>
    <w:rsid w:val="00AE0C76"/>
    <w:rsid w:val="00AE0FAF"/>
    <w:rsid w:val="00AE1EF6"/>
    <w:rsid w:val="00AE2177"/>
    <w:rsid w:val="00AE2185"/>
    <w:rsid w:val="00AE2639"/>
    <w:rsid w:val="00AE2CBD"/>
    <w:rsid w:val="00AE395B"/>
    <w:rsid w:val="00AE3DD8"/>
    <w:rsid w:val="00AE4173"/>
    <w:rsid w:val="00AE41D7"/>
    <w:rsid w:val="00AE42E8"/>
    <w:rsid w:val="00AE49CF"/>
    <w:rsid w:val="00AE5741"/>
    <w:rsid w:val="00AE58F7"/>
    <w:rsid w:val="00AE5F86"/>
    <w:rsid w:val="00AE614B"/>
    <w:rsid w:val="00AE6181"/>
    <w:rsid w:val="00AE63A9"/>
    <w:rsid w:val="00AE684F"/>
    <w:rsid w:val="00AE6C3D"/>
    <w:rsid w:val="00AE7BB8"/>
    <w:rsid w:val="00AE7E92"/>
    <w:rsid w:val="00AF03C5"/>
    <w:rsid w:val="00AF1720"/>
    <w:rsid w:val="00AF181B"/>
    <w:rsid w:val="00AF2EC4"/>
    <w:rsid w:val="00AF3A5E"/>
    <w:rsid w:val="00AF3B4E"/>
    <w:rsid w:val="00AF4600"/>
    <w:rsid w:val="00AF4D8D"/>
    <w:rsid w:val="00AF4E8E"/>
    <w:rsid w:val="00AF5108"/>
    <w:rsid w:val="00AF544F"/>
    <w:rsid w:val="00AF584C"/>
    <w:rsid w:val="00AF590E"/>
    <w:rsid w:val="00AF5A6B"/>
    <w:rsid w:val="00AF60A7"/>
    <w:rsid w:val="00AF6531"/>
    <w:rsid w:val="00AF68D0"/>
    <w:rsid w:val="00AF6967"/>
    <w:rsid w:val="00B0140A"/>
    <w:rsid w:val="00B01603"/>
    <w:rsid w:val="00B0270A"/>
    <w:rsid w:val="00B03696"/>
    <w:rsid w:val="00B037EE"/>
    <w:rsid w:val="00B03D42"/>
    <w:rsid w:val="00B0451D"/>
    <w:rsid w:val="00B04721"/>
    <w:rsid w:val="00B04ADD"/>
    <w:rsid w:val="00B05146"/>
    <w:rsid w:val="00B0562E"/>
    <w:rsid w:val="00B058B9"/>
    <w:rsid w:val="00B05C82"/>
    <w:rsid w:val="00B05EB8"/>
    <w:rsid w:val="00B060E2"/>
    <w:rsid w:val="00B06699"/>
    <w:rsid w:val="00B06AC9"/>
    <w:rsid w:val="00B07022"/>
    <w:rsid w:val="00B0763D"/>
    <w:rsid w:val="00B0764F"/>
    <w:rsid w:val="00B1034A"/>
    <w:rsid w:val="00B10988"/>
    <w:rsid w:val="00B10E10"/>
    <w:rsid w:val="00B10F76"/>
    <w:rsid w:val="00B11048"/>
    <w:rsid w:val="00B115AA"/>
    <w:rsid w:val="00B117A5"/>
    <w:rsid w:val="00B11AE9"/>
    <w:rsid w:val="00B11C71"/>
    <w:rsid w:val="00B12E73"/>
    <w:rsid w:val="00B12FC2"/>
    <w:rsid w:val="00B130ED"/>
    <w:rsid w:val="00B140A9"/>
    <w:rsid w:val="00B14501"/>
    <w:rsid w:val="00B1488A"/>
    <w:rsid w:val="00B14A9D"/>
    <w:rsid w:val="00B14E40"/>
    <w:rsid w:val="00B14F67"/>
    <w:rsid w:val="00B1529B"/>
    <w:rsid w:val="00B155E6"/>
    <w:rsid w:val="00B1729A"/>
    <w:rsid w:val="00B17D2A"/>
    <w:rsid w:val="00B20A40"/>
    <w:rsid w:val="00B20A5A"/>
    <w:rsid w:val="00B210D8"/>
    <w:rsid w:val="00B22138"/>
    <w:rsid w:val="00B222E0"/>
    <w:rsid w:val="00B23BD0"/>
    <w:rsid w:val="00B23E21"/>
    <w:rsid w:val="00B2413D"/>
    <w:rsid w:val="00B25EBA"/>
    <w:rsid w:val="00B26467"/>
    <w:rsid w:val="00B26C51"/>
    <w:rsid w:val="00B27718"/>
    <w:rsid w:val="00B27785"/>
    <w:rsid w:val="00B30172"/>
    <w:rsid w:val="00B30664"/>
    <w:rsid w:val="00B30AE1"/>
    <w:rsid w:val="00B31ED3"/>
    <w:rsid w:val="00B32213"/>
    <w:rsid w:val="00B322E0"/>
    <w:rsid w:val="00B335A8"/>
    <w:rsid w:val="00B33BFB"/>
    <w:rsid w:val="00B3415A"/>
    <w:rsid w:val="00B34A3C"/>
    <w:rsid w:val="00B35237"/>
    <w:rsid w:val="00B352C6"/>
    <w:rsid w:val="00B360ED"/>
    <w:rsid w:val="00B3698D"/>
    <w:rsid w:val="00B3797D"/>
    <w:rsid w:val="00B37D1A"/>
    <w:rsid w:val="00B37DE1"/>
    <w:rsid w:val="00B37E20"/>
    <w:rsid w:val="00B404C2"/>
    <w:rsid w:val="00B406C6"/>
    <w:rsid w:val="00B40A46"/>
    <w:rsid w:val="00B40A94"/>
    <w:rsid w:val="00B40DEA"/>
    <w:rsid w:val="00B411B4"/>
    <w:rsid w:val="00B412EC"/>
    <w:rsid w:val="00B41D1E"/>
    <w:rsid w:val="00B41D7C"/>
    <w:rsid w:val="00B429B8"/>
    <w:rsid w:val="00B42AB0"/>
    <w:rsid w:val="00B42EE0"/>
    <w:rsid w:val="00B44227"/>
    <w:rsid w:val="00B44DB5"/>
    <w:rsid w:val="00B44EF3"/>
    <w:rsid w:val="00B45B39"/>
    <w:rsid w:val="00B46037"/>
    <w:rsid w:val="00B4668A"/>
    <w:rsid w:val="00B4669D"/>
    <w:rsid w:val="00B4743E"/>
    <w:rsid w:val="00B47924"/>
    <w:rsid w:val="00B47CA6"/>
    <w:rsid w:val="00B47F0A"/>
    <w:rsid w:val="00B50168"/>
    <w:rsid w:val="00B501F6"/>
    <w:rsid w:val="00B51001"/>
    <w:rsid w:val="00B511B5"/>
    <w:rsid w:val="00B5135F"/>
    <w:rsid w:val="00B51B5C"/>
    <w:rsid w:val="00B51C47"/>
    <w:rsid w:val="00B521C9"/>
    <w:rsid w:val="00B532E4"/>
    <w:rsid w:val="00B53C2F"/>
    <w:rsid w:val="00B54977"/>
    <w:rsid w:val="00B54A38"/>
    <w:rsid w:val="00B55404"/>
    <w:rsid w:val="00B55907"/>
    <w:rsid w:val="00B55B8C"/>
    <w:rsid w:val="00B56641"/>
    <w:rsid w:val="00B56962"/>
    <w:rsid w:val="00B56CC0"/>
    <w:rsid w:val="00B57166"/>
    <w:rsid w:val="00B575C5"/>
    <w:rsid w:val="00B60E66"/>
    <w:rsid w:val="00B60F74"/>
    <w:rsid w:val="00B611EA"/>
    <w:rsid w:val="00B614C7"/>
    <w:rsid w:val="00B62651"/>
    <w:rsid w:val="00B62F8E"/>
    <w:rsid w:val="00B649F6"/>
    <w:rsid w:val="00B64EC2"/>
    <w:rsid w:val="00B65125"/>
    <w:rsid w:val="00B654F0"/>
    <w:rsid w:val="00B65F46"/>
    <w:rsid w:val="00B65F83"/>
    <w:rsid w:val="00B65FCA"/>
    <w:rsid w:val="00B70DAE"/>
    <w:rsid w:val="00B70FAC"/>
    <w:rsid w:val="00B71568"/>
    <w:rsid w:val="00B71572"/>
    <w:rsid w:val="00B71732"/>
    <w:rsid w:val="00B71917"/>
    <w:rsid w:val="00B71D6D"/>
    <w:rsid w:val="00B71E97"/>
    <w:rsid w:val="00B7269C"/>
    <w:rsid w:val="00B7285D"/>
    <w:rsid w:val="00B72AF7"/>
    <w:rsid w:val="00B72D8A"/>
    <w:rsid w:val="00B7416C"/>
    <w:rsid w:val="00B74499"/>
    <w:rsid w:val="00B74692"/>
    <w:rsid w:val="00B75261"/>
    <w:rsid w:val="00B7543D"/>
    <w:rsid w:val="00B76098"/>
    <w:rsid w:val="00B76650"/>
    <w:rsid w:val="00B76A91"/>
    <w:rsid w:val="00B77192"/>
    <w:rsid w:val="00B778A0"/>
    <w:rsid w:val="00B802EE"/>
    <w:rsid w:val="00B80A4A"/>
    <w:rsid w:val="00B80B1F"/>
    <w:rsid w:val="00B82364"/>
    <w:rsid w:val="00B83064"/>
    <w:rsid w:val="00B83527"/>
    <w:rsid w:val="00B83F6E"/>
    <w:rsid w:val="00B84003"/>
    <w:rsid w:val="00B843B5"/>
    <w:rsid w:val="00B846ED"/>
    <w:rsid w:val="00B84B89"/>
    <w:rsid w:val="00B84C40"/>
    <w:rsid w:val="00B850AD"/>
    <w:rsid w:val="00B8577A"/>
    <w:rsid w:val="00B85AE7"/>
    <w:rsid w:val="00B862BA"/>
    <w:rsid w:val="00B86418"/>
    <w:rsid w:val="00B86A3A"/>
    <w:rsid w:val="00B872DC"/>
    <w:rsid w:val="00B875E5"/>
    <w:rsid w:val="00B878E2"/>
    <w:rsid w:val="00B90EB4"/>
    <w:rsid w:val="00B91ADA"/>
    <w:rsid w:val="00B9365C"/>
    <w:rsid w:val="00B93A48"/>
    <w:rsid w:val="00B93A94"/>
    <w:rsid w:val="00B93F9E"/>
    <w:rsid w:val="00B940E2"/>
    <w:rsid w:val="00B95A17"/>
    <w:rsid w:val="00B9641E"/>
    <w:rsid w:val="00B96C1D"/>
    <w:rsid w:val="00B972F9"/>
    <w:rsid w:val="00B979B8"/>
    <w:rsid w:val="00BA04E5"/>
    <w:rsid w:val="00BA06C1"/>
    <w:rsid w:val="00BA152B"/>
    <w:rsid w:val="00BA1D2D"/>
    <w:rsid w:val="00BA20C5"/>
    <w:rsid w:val="00BA20FD"/>
    <w:rsid w:val="00BA2449"/>
    <w:rsid w:val="00BA3ADB"/>
    <w:rsid w:val="00BA3B36"/>
    <w:rsid w:val="00BA3EF0"/>
    <w:rsid w:val="00BA4040"/>
    <w:rsid w:val="00BA46EB"/>
    <w:rsid w:val="00BA53EC"/>
    <w:rsid w:val="00BA5600"/>
    <w:rsid w:val="00BA572E"/>
    <w:rsid w:val="00BA5CAE"/>
    <w:rsid w:val="00BA5D1E"/>
    <w:rsid w:val="00BA6220"/>
    <w:rsid w:val="00BA6519"/>
    <w:rsid w:val="00BA6DFB"/>
    <w:rsid w:val="00BA6EA9"/>
    <w:rsid w:val="00BA744C"/>
    <w:rsid w:val="00BA7464"/>
    <w:rsid w:val="00BB0B10"/>
    <w:rsid w:val="00BB1274"/>
    <w:rsid w:val="00BB13E3"/>
    <w:rsid w:val="00BB28BC"/>
    <w:rsid w:val="00BB314D"/>
    <w:rsid w:val="00BB3152"/>
    <w:rsid w:val="00BB34D2"/>
    <w:rsid w:val="00BB42D7"/>
    <w:rsid w:val="00BB4A19"/>
    <w:rsid w:val="00BB6290"/>
    <w:rsid w:val="00BB659A"/>
    <w:rsid w:val="00BB6824"/>
    <w:rsid w:val="00BB69AA"/>
    <w:rsid w:val="00BB6BC4"/>
    <w:rsid w:val="00BB759C"/>
    <w:rsid w:val="00BB7842"/>
    <w:rsid w:val="00BB7D94"/>
    <w:rsid w:val="00BC0255"/>
    <w:rsid w:val="00BC08D7"/>
    <w:rsid w:val="00BC109E"/>
    <w:rsid w:val="00BC1E4A"/>
    <w:rsid w:val="00BC2A96"/>
    <w:rsid w:val="00BC2FD2"/>
    <w:rsid w:val="00BC3147"/>
    <w:rsid w:val="00BC3FD5"/>
    <w:rsid w:val="00BC4392"/>
    <w:rsid w:val="00BC46D6"/>
    <w:rsid w:val="00BC4749"/>
    <w:rsid w:val="00BC4A33"/>
    <w:rsid w:val="00BC5039"/>
    <w:rsid w:val="00BC512E"/>
    <w:rsid w:val="00BC5227"/>
    <w:rsid w:val="00BC523F"/>
    <w:rsid w:val="00BC5294"/>
    <w:rsid w:val="00BC5814"/>
    <w:rsid w:val="00BC65E0"/>
    <w:rsid w:val="00BC6720"/>
    <w:rsid w:val="00BC69B7"/>
    <w:rsid w:val="00BC6C1F"/>
    <w:rsid w:val="00BC6D33"/>
    <w:rsid w:val="00BC6EA7"/>
    <w:rsid w:val="00BC70B6"/>
    <w:rsid w:val="00BC7469"/>
    <w:rsid w:val="00BC7F88"/>
    <w:rsid w:val="00BD0E6A"/>
    <w:rsid w:val="00BD1052"/>
    <w:rsid w:val="00BD18B9"/>
    <w:rsid w:val="00BD1FF1"/>
    <w:rsid w:val="00BD2078"/>
    <w:rsid w:val="00BD2341"/>
    <w:rsid w:val="00BD241D"/>
    <w:rsid w:val="00BD27F8"/>
    <w:rsid w:val="00BD3A79"/>
    <w:rsid w:val="00BD3DE8"/>
    <w:rsid w:val="00BD46F8"/>
    <w:rsid w:val="00BD49C1"/>
    <w:rsid w:val="00BD4F1E"/>
    <w:rsid w:val="00BD5369"/>
    <w:rsid w:val="00BD53BF"/>
    <w:rsid w:val="00BD55C4"/>
    <w:rsid w:val="00BD5B37"/>
    <w:rsid w:val="00BD5F5B"/>
    <w:rsid w:val="00BD6C06"/>
    <w:rsid w:val="00BD6E37"/>
    <w:rsid w:val="00BE01E6"/>
    <w:rsid w:val="00BE0257"/>
    <w:rsid w:val="00BE0B11"/>
    <w:rsid w:val="00BE1086"/>
    <w:rsid w:val="00BE16CF"/>
    <w:rsid w:val="00BE1CD2"/>
    <w:rsid w:val="00BE21E9"/>
    <w:rsid w:val="00BE231C"/>
    <w:rsid w:val="00BE2532"/>
    <w:rsid w:val="00BE3798"/>
    <w:rsid w:val="00BE40AA"/>
    <w:rsid w:val="00BE475A"/>
    <w:rsid w:val="00BE4A21"/>
    <w:rsid w:val="00BE56DA"/>
    <w:rsid w:val="00BE56EB"/>
    <w:rsid w:val="00BE593E"/>
    <w:rsid w:val="00BE5AA1"/>
    <w:rsid w:val="00BE697D"/>
    <w:rsid w:val="00BE7047"/>
    <w:rsid w:val="00BE742B"/>
    <w:rsid w:val="00BE7D0B"/>
    <w:rsid w:val="00BE7E20"/>
    <w:rsid w:val="00BF0399"/>
    <w:rsid w:val="00BF158D"/>
    <w:rsid w:val="00BF220B"/>
    <w:rsid w:val="00BF284F"/>
    <w:rsid w:val="00BF29F1"/>
    <w:rsid w:val="00BF2B32"/>
    <w:rsid w:val="00BF30E0"/>
    <w:rsid w:val="00BF343C"/>
    <w:rsid w:val="00BF48CB"/>
    <w:rsid w:val="00BF5777"/>
    <w:rsid w:val="00BF647F"/>
    <w:rsid w:val="00BF6B93"/>
    <w:rsid w:val="00BF7262"/>
    <w:rsid w:val="00BF7A89"/>
    <w:rsid w:val="00C00B17"/>
    <w:rsid w:val="00C01238"/>
    <w:rsid w:val="00C01F26"/>
    <w:rsid w:val="00C03273"/>
    <w:rsid w:val="00C03342"/>
    <w:rsid w:val="00C0342D"/>
    <w:rsid w:val="00C03443"/>
    <w:rsid w:val="00C0389E"/>
    <w:rsid w:val="00C03B68"/>
    <w:rsid w:val="00C03BBB"/>
    <w:rsid w:val="00C045B9"/>
    <w:rsid w:val="00C04820"/>
    <w:rsid w:val="00C04EF1"/>
    <w:rsid w:val="00C0548F"/>
    <w:rsid w:val="00C054BE"/>
    <w:rsid w:val="00C0606C"/>
    <w:rsid w:val="00C063B1"/>
    <w:rsid w:val="00C06619"/>
    <w:rsid w:val="00C06971"/>
    <w:rsid w:val="00C06C39"/>
    <w:rsid w:val="00C06FB4"/>
    <w:rsid w:val="00C078AB"/>
    <w:rsid w:val="00C0796B"/>
    <w:rsid w:val="00C07D58"/>
    <w:rsid w:val="00C100C7"/>
    <w:rsid w:val="00C100DB"/>
    <w:rsid w:val="00C10969"/>
    <w:rsid w:val="00C11D6D"/>
    <w:rsid w:val="00C11EE1"/>
    <w:rsid w:val="00C12D2E"/>
    <w:rsid w:val="00C13887"/>
    <w:rsid w:val="00C14D21"/>
    <w:rsid w:val="00C16083"/>
    <w:rsid w:val="00C1628B"/>
    <w:rsid w:val="00C16396"/>
    <w:rsid w:val="00C16AA2"/>
    <w:rsid w:val="00C16E3B"/>
    <w:rsid w:val="00C16FE7"/>
    <w:rsid w:val="00C1726F"/>
    <w:rsid w:val="00C1772B"/>
    <w:rsid w:val="00C17B8E"/>
    <w:rsid w:val="00C20332"/>
    <w:rsid w:val="00C204EE"/>
    <w:rsid w:val="00C2126D"/>
    <w:rsid w:val="00C21358"/>
    <w:rsid w:val="00C2150F"/>
    <w:rsid w:val="00C21FEC"/>
    <w:rsid w:val="00C22124"/>
    <w:rsid w:val="00C2353C"/>
    <w:rsid w:val="00C24E5C"/>
    <w:rsid w:val="00C2504F"/>
    <w:rsid w:val="00C25AA6"/>
    <w:rsid w:val="00C25F91"/>
    <w:rsid w:val="00C279B1"/>
    <w:rsid w:val="00C300FA"/>
    <w:rsid w:val="00C30144"/>
    <w:rsid w:val="00C31CDF"/>
    <w:rsid w:val="00C324A0"/>
    <w:rsid w:val="00C32606"/>
    <w:rsid w:val="00C32B5C"/>
    <w:rsid w:val="00C32F34"/>
    <w:rsid w:val="00C33DA5"/>
    <w:rsid w:val="00C33EC5"/>
    <w:rsid w:val="00C34D4D"/>
    <w:rsid w:val="00C34FD7"/>
    <w:rsid w:val="00C35213"/>
    <w:rsid w:val="00C3619E"/>
    <w:rsid w:val="00C36D3B"/>
    <w:rsid w:val="00C36E32"/>
    <w:rsid w:val="00C37D57"/>
    <w:rsid w:val="00C40016"/>
    <w:rsid w:val="00C404A1"/>
    <w:rsid w:val="00C40638"/>
    <w:rsid w:val="00C406F4"/>
    <w:rsid w:val="00C41B8C"/>
    <w:rsid w:val="00C42D48"/>
    <w:rsid w:val="00C43672"/>
    <w:rsid w:val="00C43927"/>
    <w:rsid w:val="00C45D08"/>
    <w:rsid w:val="00C475CC"/>
    <w:rsid w:val="00C475FB"/>
    <w:rsid w:val="00C4773F"/>
    <w:rsid w:val="00C47B7F"/>
    <w:rsid w:val="00C47C84"/>
    <w:rsid w:val="00C503E2"/>
    <w:rsid w:val="00C50B8F"/>
    <w:rsid w:val="00C51190"/>
    <w:rsid w:val="00C5131A"/>
    <w:rsid w:val="00C52329"/>
    <w:rsid w:val="00C524FC"/>
    <w:rsid w:val="00C525A6"/>
    <w:rsid w:val="00C52732"/>
    <w:rsid w:val="00C527FB"/>
    <w:rsid w:val="00C52F90"/>
    <w:rsid w:val="00C5331A"/>
    <w:rsid w:val="00C53A2B"/>
    <w:rsid w:val="00C53B61"/>
    <w:rsid w:val="00C53E89"/>
    <w:rsid w:val="00C53EF3"/>
    <w:rsid w:val="00C53FB3"/>
    <w:rsid w:val="00C54128"/>
    <w:rsid w:val="00C548BB"/>
    <w:rsid w:val="00C5500D"/>
    <w:rsid w:val="00C557B3"/>
    <w:rsid w:val="00C5658D"/>
    <w:rsid w:val="00C567C9"/>
    <w:rsid w:val="00C567FF"/>
    <w:rsid w:val="00C57088"/>
    <w:rsid w:val="00C57215"/>
    <w:rsid w:val="00C572E5"/>
    <w:rsid w:val="00C57A9E"/>
    <w:rsid w:val="00C57B08"/>
    <w:rsid w:val="00C57B6E"/>
    <w:rsid w:val="00C57BF1"/>
    <w:rsid w:val="00C57EEF"/>
    <w:rsid w:val="00C60659"/>
    <w:rsid w:val="00C60D39"/>
    <w:rsid w:val="00C6180B"/>
    <w:rsid w:val="00C6256F"/>
    <w:rsid w:val="00C62CC9"/>
    <w:rsid w:val="00C633F3"/>
    <w:rsid w:val="00C65412"/>
    <w:rsid w:val="00C65416"/>
    <w:rsid w:val="00C65761"/>
    <w:rsid w:val="00C65E86"/>
    <w:rsid w:val="00C66ED6"/>
    <w:rsid w:val="00C6752F"/>
    <w:rsid w:val="00C7021E"/>
    <w:rsid w:val="00C704F6"/>
    <w:rsid w:val="00C70A19"/>
    <w:rsid w:val="00C70B18"/>
    <w:rsid w:val="00C71A23"/>
    <w:rsid w:val="00C71CD4"/>
    <w:rsid w:val="00C71E9B"/>
    <w:rsid w:val="00C722D1"/>
    <w:rsid w:val="00C729BD"/>
    <w:rsid w:val="00C72E5D"/>
    <w:rsid w:val="00C730C3"/>
    <w:rsid w:val="00C7316D"/>
    <w:rsid w:val="00C733FD"/>
    <w:rsid w:val="00C73F69"/>
    <w:rsid w:val="00C75AF6"/>
    <w:rsid w:val="00C76B33"/>
    <w:rsid w:val="00C76BD6"/>
    <w:rsid w:val="00C76D6D"/>
    <w:rsid w:val="00C77646"/>
    <w:rsid w:val="00C77918"/>
    <w:rsid w:val="00C77FCB"/>
    <w:rsid w:val="00C807C8"/>
    <w:rsid w:val="00C813C7"/>
    <w:rsid w:val="00C8198B"/>
    <w:rsid w:val="00C81C5B"/>
    <w:rsid w:val="00C8236A"/>
    <w:rsid w:val="00C82597"/>
    <w:rsid w:val="00C837D6"/>
    <w:rsid w:val="00C83A0D"/>
    <w:rsid w:val="00C83EF0"/>
    <w:rsid w:val="00C841D1"/>
    <w:rsid w:val="00C84465"/>
    <w:rsid w:val="00C848F3"/>
    <w:rsid w:val="00C84FE9"/>
    <w:rsid w:val="00C850AB"/>
    <w:rsid w:val="00C850BD"/>
    <w:rsid w:val="00C85780"/>
    <w:rsid w:val="00C85822"/>
    <w:rsid w:val="00C85F1B"/>
    <w:rsid w:val="00C8738E"/>
    <w:rsid w:val="00C87ACE"/>
    <w:rsid w:val="00C87B0B"/>
    <w:rsid w:val="00C91BCA"/>
    <w:rsid w:val="00C91DB5"/>
    <w:rsid w:val="00C927AB"/>
    <w:rsid w:val="00C92CF3"/>
    <w:rsid w:val="00C92F46"/>
    <w:rsid w:val="00C9303E"/>
    <w:rsid w:val="00C93115"/>
    <w:rsid w:val="00C93B07"/>
    <w:rsid w:val="00C93E2A"/>
    <w:rsid w:val="00C9536B"/>
    <w:rsid w:val="00C95CCC"/>
    <w:rsid w:val="00C95E29"/>
    <w:rsid w:val="00C95E4C"/>
    <w:rsid w:val="00C961D6"/>
    <w:rsid w:val="00C969A2"/>
    <w:rsid w:val="00C96BDE"/>
    <w:rsid w:val="00C96DAC"/>
    <w:rsid w:val="00C96FFF"/>
    <w:rsid w:val="00C97514"/>
    <w:rsid w:val="00CA038F"/>
    <w:rsid w:val="00CA0588"/>
    <w:rsid w:val="00CA07F3"/>
    <w:rsid w:val="00CA14EB"/>
    <w:rsid w:val="00CA1588"/>
    <w:rsid w:val="00CA168C"/>
    <w:rsid w:val="00CA1CDE"/>
    <w:rsid w:val="00CA1DE7"/>
    <w:rsid w:val="00CA23C5"/>
    <w:rsid w:val="00CA270D"/>
    <w:rsid w:val="00CA2ABF"/>
    <w:rsid w:val="00CA354B"/>
    <w:rsid w:val="00CA3D89"/>
    <w:rsid w:val="00CA3E1D"/>
    <w:rsid w:val="00CA40AB"/>
    <w:rsid w:val="00CA46EE"/>
    <w:rsid w:val="00CA4E74"/>
    <w:rsid w:val="00CA557E"/>
    <w:rsid w:val="00CA6235"/>
    <w:rsid w:val="00CA62BC"/>
    <w:rsid w:val="00CA65CA"/>
    <w:rsid w:val="00CA729C"/>
    <w:rsid w:val="00CA7543"/>
    <w:rsid w:val="00CA7A03"/>
    <w:rsid w:val="00CA7D41"/>
    <w:rsid w:val="00CB0289"/>
    <w:rsid w:val="00CB0840"/>
    <w:rsid w:val="00CB1C19"/>
    <w:rsid w:val="00CB1C97"/>
    <w:rsid w:val="00CB2FFB"/>
    <w:rsid w:val="00CB30B9"/>
    <w:rsid w:val="00CB30E3"/>
    <w:rsid w:val="00CB3999"/>
    <w:rsid w:val="00CB43D0"/>
    <w:rsid w:val="00CB43E5"/>
    <w:rsid w:val="00CB4D5E"/>
    <w:rsid w:val="00CB50C4"/>
    <w:rsid w:val="00CB5148"/>
    <w:rsid w:val="00CB556F"/>
    <w:rsid w:val="00CB5E81"/>
    <w:rsid w:val="00CB628A"/>
    <w:rsid w:val="00CB676A"/>
    <w:rsid w:val="00CB6A15"/>
    <w:rsid w:val="00CB7080"/>
    <w:rsid w:val="00CB718B"/>
    <w:rsid w:val="00CB7ABD"/>
    <w:rsid w:val="00CB7EA9"/>
    <w:rsid w:val="00CC00A7"/>
    <w:rsid w:val="00CC01F5"/>
    <w:rsid w:val="00CC09D0"/>
    <w:rsid w:val="00CC0C8D"/>
    <w:rsid w:val="00CC0CDE"/>
    <w:rsid w:val="00CC1DC8"/>
    <w:rsid w:val="00CC1ED7"/>
    <w:rsid w:val="00CC3158"/>
    <w:rsid w:val="00CC3E7E"/>
    <w:rsid w:val="00CC4FBC"/>
    <w:rsid w:val="00CC51C1"/>
    <w:rsid w:val="00CC53B3"/>
    <w:rsid w:val="00CC5D38"/>
    <w:rsid w:val="00CC71ED"/>
    <w:rsid w:val="00CC7EA1"/>
    <w:rsid w:val="00CD0166"/>
    <w:rsid w:val="00CD0781"/>
    <w:rsid w:val="00CD09A6"/>
    <w:rsid w:val="00CD107F"/>
    <w:rsid w:val="00CD11E4"/>
    <w:rsid w:val="00CD134F"/>
    <w:rsid w:val="00CD1C38"/>
    <w:rsid w:val="00CD2560"/>
    <w:rsid w:val="00CD37FF"/>
    <w:rsid w:val="00CD41D6"/>
    <w:rsid w:val="00CD43FA"/>
    <w:rsid w:val="00CD48A2"/>
    <w:rsid w:val="00CD4BFD"/>
    <w:rsid w:val="00CD4F81"/>
    <w:rsid w:val="00CD5833"/>
    <w:rsid w:val="00CD5C34"/>
    <w:rsid w:val="00CD5D79"/>
    <w:rsid w:val="00CD611E"/>
    <w:rsid w:val="00CD6A1B"/>
    <w:rsid w:val="00CD6D60"/>
    <w:rsid w:val="00CD7B4F"/>
    <w:rsid w:val="00CD7E40"/>
    <w:rsid w:val="00CE053F"/>
    <w:rsid w:val="00CE14B3"/>
    <w:rsid w:val="00CE21E1"/>
    <w:rsid w:val="00CE3487"/>
    <w:rsid w:val="00CE37BC"/>
    <w:rsid w:val="00CE4140"/>
    <w:rsid w:val="00CE4149"/>
    <w:rsid w:val="00CE4298"/>
    <w:rsid w:val="00CE4368"/>
    <w:rsid w:val="00CE583D"/>
    <w:rsid w:val="00CE6B30"/>
    <w:rsid w:val="00CE714F"/>
    <w:rsid w:val="00CE72B3"/>
    <w:rsid w:val="00CE7F28"/>
    <w:rsid w:val="00CF0254"/>
    <w:rsid w:val="00CF0A90"/>
    <w:rsid w:val="00CF129F"/>
    <w:rsid w:val="00CF20CE"/>
    <w:rsid w:val="00CF2B39"/>
    <w:rsid w:val="00CF3D9C"/>
    <w:rsid w:val="00CF4031"/>
    <w:rsid w:val="00CF50B2"/>
    <w:rsid w:val="00CF50FA"/>
    <w:rsid w:val="00CF5CA8"/>
    <w:rsid w:val="00CF5E2D"/>
    <w:rsid w:val="00CF60D3"/>
    <w:rsid w:val="00CF6A91"/>
    <w:rsid w:val="00CF6F56"/>
    <w:rsid w:val="00CF7817"/>
    <w:rsid w:val="00D0099A"/>
    <w:rsid w:val="00D01419"/>
    <w:rsid w:val="00D01430"/>
    <w:rsid w:val="00D021FD"/>
    <w:rsid w:val="00D02A2B"/>
    <w:rsid w:val="00D02AB6"/>
    <w:rsid w:val="00D02E5C"/>
    <w:rsid w:val="00D03693"/>
    <w:rsid w:val="00D0414A"/>
    <w:rsid w:val="00D041B9"/>
    <w:rsid w:val="00D04942"/>
    <w:rsid w:val="00D04A20"/>
    <w:rsid w:val="00D0621C"/>
    <w:rsid w:val="00D06435"/>
    <w:rsid w:val="00D06BC0"/>
    <w:rsid w:val="00D06D15"/>
    <w:rsid w:val="00D07A2C"/>
    <w:rsid w:val="00D07F2F"/>
    <w:rsid w:val="00D1090B"/>
    <w:rsid w:val="00D10AD9"/>
    <w:rsid w:val="00D10E6A"/>
    <w:rsid w:val="00D11021"/>
    <w:rsid w:val="00D11325"/>
    <w:rsid w:val="00D12164"/>
    <w:rsid w:val="00D12442"/>
    <w:rsid w:val="00D1267D"/>
    <w:rsid w:val="00D12F28"/>
    <w:rsid w:val="00D13618"/>
    <w:rsid w:val="00D13B79"/>
    <w:rsid w:val="00D14BF6"/>
    <w:rsid w:val="00D158A9"/>
    <w:rsid w:val="00D15A29"/>
    <w:rsid w:val="00D16331"/>
    <w:rsid w:val="00D16491"/>
    <w:rsid w:val="00D164FD"/>
    <w:rsid w:val="00D16BFB"/>
    <w:rsid w:val="00D16D74"/>
    <w:rsid w:val="00D172F8"/>
    <w:rsid w:val="00D17AFB"/>
    <w:rsid w:val="00D2028D"/>
    <w:rsid w:val="00D202A3"/>
    <w:rsid w:val="00D20307"/>
    <w:rsid w:val="00D20BDD"/>
    <w:rsid w:val="00D20F3C"/>
    <w:rsid w:val="00D21645"/>
    <w:rsid w:val="00D221ED"/>
    <w:rsid w:val="00D224C5"/>
    <w:rsid w:val="00D22592"/>
    <w:rsid w:val="00D22FB1"/>
    <w:rsid w:val="00D23760"/>
    <w:rsid w:val="00D23AFC"/>
    <w:rsid w:val="00D241B8"/>
    <w:rsid w:val="00D24F4C"/>
    <w:rsid w:val="00D25797"/>
    <w:rsid w:val="00D26974"/>
    <w:rsid w:val="00D26BFC"/>
    <w:rsid w:val="00D26FE7"/>
    <w:rsid w:val="00D271E4"/>
    <w:rsid w:val="00D30E9D"/>
    <w:rsid w:val="00D30F44"/>
    <w:rsid w:val="00D3164E"/>
    <w:rsid w:val="00D31930"/>
    <w:rsid w:val="00D32BE4"/>
    <w:rsid w:val="00D32D28"/>
    <w:rsid w:val="00D331AF"/>
    <w:rsid w:val="00D333D4"/>
    <w:rsid w:val="00D34161"/>
    <w:rsid w:val="00D343F7"/>
    <w:rsid w:val="00D3460E"/>
    <w:rsid w:val="00D350D2"/>
    <w:rsid w:val="00D35137"/>
    <w:rsid w:val="00D352E8"/>
    <w:rsid w:val="00D35CBA"/>
    <w:rsid w:val="00D35F53"/>
    <w:rsid w:val="00D363DA"/>
    <w:rsid w:val="00D36E95"/>
    <w:rsid w:val="00D37A83"/>
    <w:rsid w:val="00D41005"/>
    <w:rsid w:val="00D41A29"/>
    <w:rsid w:val="00D421F0"/>
    <w:rsid w:val="00D42511"/>
    <w:rsid w:val="00D43516"/>
    <w:rsid w:val="00D436AF"/>
    <w:rsid w:val="00D445A0"/>
    <w:rsid w:val="00D44D77"/>
    <w:rsid w:val="00D44D98"/>
    <w:rsid w:val="00D45052"/>
    <w:rsid w:val="00D450AC"/>
    <w:rsid w:val="00D453AC"/>
    <w:rsid w:val="00D4552E"/>
    <w:rsid w:val="00D45C08"/>
    <w:rsid w:val="00D45D01"/>
    <w:rsid w:val="00D4691E"/>
    <w:rsid w:val="00D46AE7"/>
    <w:rsid w:val="00D4715D"/>
    <w:rsid w:val="00D47288"/>
    <w:rsid w:val="00D4728B"/>
    <w:rsid w:val="00D4758B"/>
    <w:rsid w:val="00D47A7E"/>
    <w:rsid w:val="00D47F83"/>
    <w:rsid w:val="00D506F8"/>
    <w:rsid w:val="00D50B4D"/>
    <w:rsid w:val="00D512A7"/>
    <w:rsid w:val="00D515E1"/>
    <w:rsid w:val="00D51AEA"/>
    <w:rsid w:val="00D531FE"/>
    <w:rsid w:val="00D53D50"/>
    <w:rsid w:val="00D55619"/>
    <w:rsid w:val="00D55B43"/>
    <w:rsid w:val="00D55D19"/>
    <w:rsid w:val="00D56179"/>
    <w:rsid w:val="00D567C1"/>
    <w:rsid w:val="00D56A4A"/>
    <w:rsid w:val="00D56E5E"/>
    <w:rsid w:val="00D5741D"/>
    <w:rsid w:val="00D57F3A"/>
    <w:rsid w:val="00D60E34"/>
    <w:rsid w:val="00D6295E"/>
    <w:rsid w:val="00D642CB"/>
    <w:rsid w:val="00D642F2"/>
    <w:rsid w:val="00D64B54"/>
    <w:rsid w:val="00D6675E"/>
    <w:rsid w:val="00D66AB6"/>
    <w:rsid w:val="00D66EA1"/>
    <w:rsid w:val="00D66EAF"/>
    <w:rsid w:val="00D66EF4"/>
    <w:rsid w:val="00D67483"/>
    <w:rsid w:val="00D718FB"/>
    <w:rsid w:val="00D727E6"/>
    <w:rsid w:val="00D72C03"/>
    <w:rsid w:val="00D7306A"/>
    <w:rsid w:val="00D73BB1"/>
    <w:rsid w:val="00D7437B"/>
    <w:rsid w:val="00D7498C"/>
    <w:rsid w:val="00D7507A"/>
    <w:rsid w:val="00D75305"/>
    <w:rsid w:val="00D75590"/>
    <w:rsid w:val="00D755F5"/>
    <w:rsid w:val="00D757EA"/>
    <w:rsid w:val="00D75904"/>
    <w:rsid w:val="00D75CBB"/>
    <w:rsid w:val="00D7693C"/>
    <w:rsid w:val="00D77192"/>
    <w:rsid w:val="00D772B2"/>
    <w:rsid w:val="00D7758C"/>
    <w:rsid w:val="00D778BA"/>
    <w:rsid w:val="00D80025"/>
    <w:rsid w:val="00D80725"/>
    <w:rsid w:val="00D808AE"/>
    <w:rsid w:val="00D80947"/>
    <w:rsid w:val="00D81457"/>
    <w:rsid w:val="00D818F5"/>
    <w:rsid w:val="00D81B03"/>
    <w:rsid w:val="00D81B49"/>
    <w:rsid w:val="00D81C24"/>
    <w:rsid w:val="00D81C58"/>
    <w:rsid w:val="00D824E8"/>
    <w:rsid w:val="00D82C97"/>
    <w:rsid w:val="00D82DFE"/>
    <w:rsid w:val="00D831E3"/>
    <w:rsid w:val="00D83CAE"/>
    <w:rsid w:val="00D843E1"/>
    <w:rsid w:val="00D84A49"/>
    <w:rsid w:val="00D87DD3"/>
    <w:rsid w:val="00D903B2"/>
    <w:rsid w:val="00D90781"/>
    <w:rsid w:val="00D919B6"/>
    <w:rsid w:val="00D9291F"/>
    <w:rsid w:val="00D93071"/>
    <w:rsid w:val="00D93841"/>
    <w:rsid w:val="00D93EE2"/>
    <w:rsid w:val="00D941AF"/>
    <w:rsid w:val="00D9470A"/>
    <w:rsid w:val="00D95124"/>
    <w:rsid w:val="00D95F7E"/>
    <w:rsid w:val="00D96551"/>
    <w:rsid w:val="00D968F0"/>
    <w:rsid w:val="00D97115"/>
    <w:rsid w:val="00D9787B"/>
    <w:rsid w:val="00D97F43"/>
    <w:rsid w:val="00DA03E3"/>
    <w:rsid w:val="00DA085C"/>
    <w:rsid w:val="00DA0898"/>
    <w:rsid w:val="00DA0BDC"/>
    <w:rsid w:val="00DA10BE"/>
    <w:rsid w:val="00DA16A9"/>
    <w:rsid w:val="00DA1AD7"/>
    <w:rsid w:val="00DA1DF3"/>
    <w:rsid w:val="00DA1ECB"/>
    <w:rsid w:val="00DA24EE"/>
    <w:rsid w:val="00DA2A49"/>
    <w:rsid w:val="00DA2AA3"/>
    <w:rsid w:val="00DA2D79"/>
    <w:rsid w:val="00DA2DAC"/>
    <w:rsid w:val="00DA3877"/>
    <w:rsid w:val="00DA3B30"/>
    <w:rsid w:val="00DA420A"/>
    <w:rsid w:val="00DA533F"/>
    <w:rsid w:val="00DA54D1"/>
    <w:rsid w:val="00DA58AC"/>
    <w:rsid w:val="00DA5DA2"/>
    <w:rsid w:val="00DA633F"/>
    <w:rsid w:val="00DA6F12"/>
    <w:rsid w:val="00DA7957"/>
    <w:rsid w:val="00DA79B2"/>
    <w:rsid w:val="00DA7F36"/>
    <w:rsid w:val="00DB0842"/>
    <w:rsid w:val="00DB0EEC"/>
    <w:rsid w:val="00DB1588"/>
    <w:rsid w:val="00DB1888"/>
    <w:rsid w:val="00DB1A31"/>
    <w:rsid w:val="00DB1F44"/>
    <w:rsid w:val="00DB2399"/>
    <w:rsid w:val="00DB28DA"/>
    <w:rsid w:val="00DB2B5F"/>
    <w:rsid w:val="00DB2D2D"/>
    <w:rsid w:val="00DB3342"/>
    <w:rsid w:val="00DB36A2"/>
    <w:rsid w:val="00DB3D31"/>
    <w:rsid w:val="00DB3E05"/>
    <w:rsid w:val="00DB4015"/>
    <w:rsid w:val="00DB458E"/>
    <w:rsid w:val="00DB497B"/>
    <w:rsid w:val="00DB5128"/>
    <w:rsid w:val="00DB556C"/>
    <w:rsid w:val="00DB5F49"/>
    <w:rsid w:val="00DB793C"/>
    <w:rsid w:val="00DC03E3"/>
    <w:rsid w:val="00DC107B"/>
    <w:rsid w:val="00DC124E"/>
    <w:rsid w:val="00DC14D1"/>
    <w:rsid w:val="00DC1F94"/>
    <w:rsid w:val="00DC23C6"/>
    <w:rsid w:val="00DC2B39"/>
    <w:rsid w:val="00DC3CEE"/>
    <w:rsid w:val="00DC3F4B"/>
    <w:rsid w:val="00DC443F"/>
    <w:rsid w:val="00DC4A55"/>
    <w:rsid w:val="00DC56EA"/>
    <w:rsid w:val="00DC65C3"/>
    <w:rsid w:val="00DC6893"/>
    <w:rsid w:val="00DC6ED9"/>
    <w:rsid w:val="00DC74BA"/>
    <w:rsid w:val="00DD02F5"/>
    <w:rsid w:val="00DD0CF6"/>
    <w:rsid w:val="00DD0E38"/>
    <w:rsid w:val="00DD14C3"/>
    <w:rsid w:val="00DD1944"/>
    <w:rsid w:val="00DD1AA7"/>
    <w:rsid w:val="00DD1C76"/>
    <w:rsid w:val="00DD1CDE"/>
    <w:rsid w:val="00DD1DFF"/>
    <w:rsid w:val="00DD21D0"/>
    <w:rsid w:val="00DD2458"/>
    <w:rsid w:val="00DD2861"/>
    <w:rsid w:val="00DD2EDE"/>
    <w:rsid w:val="00DD300D"/>
    <w:rsid w:val="00DD327E"/>
    <w:rsid w:val="00DD339B"/>
    <w:rsid w:val="00DD354F"/>
    <w:rsid w:val="00DD35F5"/>
    <w:rsid w:val="00DD465C"/>
    <w:rsid w:val="00DD54EA"/>
    <w:rsid w:val="00DD5A56"/>
    <w:rsid w:val="00DD5AAE"/>
    <w:rsid w:val="00DD604B"/>
    <w:rsid w:val="00DD6123"/>
    <w:rsid w:val="00DD6901"/>
    <w:rsid w:val="00DD6BC0"/>
    <w:rsid w:val="00DD6C24"/>
    <w:rsid w:val="00DD7272"/>
    <w:rsid w:val="00DD7A1E"/>
    <w:rsid w:val="00DD7F90"/>
    <w:rsid w:val="00DE08C5"/>
    <w:rsid w:val="00DE1305"/>
    <w:rsid w:val="00DE1397"/>
    <w:rsid w:val="00DE1583"/>
    <w:rsid w:val="00DE250D"/>
    <w:rsid w:val="00DE25CD"/>
    <w:rsid w:val="00DE2F30"/>
    <w:rsid w:val="00DE2F7C"/>
    <w:rsid w:val="00DE3794"/>
    <w:rsid w:val="00DE3D43"/>
    <w:rsid w:val="00DE40D3"/>
    <w:rsid w:val="00DE4166"/>
    <w:rsid w:val="00DE4978"/>
    <w:rsid w:val="00DE53AA"/>
    <w:rsid w:val="00DE580E"/>
    <w:rsid w:val="00DE6301"/>
    <w:rsid w:val="00DE63D5"/>
    <w:rsid w:val="00DE68B8"/>
    <w:rsid w:val="00DE6D73"/>
    <w:rsid w:val="00DE6DB6"/>
    <w:rsid w:val="00DE6E29"/>
    <w:rsid w:val="00DE73AD"/>
    <w:rsid w:val="00DE7477"/>
    <w:rsid w:val="00DE76BB"/>
    <w:rsid w:val="00DE7831"/>
    <w:rsid w:val="00DF01C5"/>
    <w:rsid w:val="00DF08BC"/>
    <w:rsid w:val="00DF1A47"/>
    <w:rsid w:val="00DF1EF9"/>
    <w:rsid w:val="00DF2422"/>
    <w:rsid w:val="00DF3E1E"/>
    <w:rsid w:val="00DF58CD"/>
    <w:rsid w:val="00DF645B"/>
    <w:rsid w:val="00DF6A9D"/>
    <w:rsid w:val="00DF6CD5"/>
    <w:rsid w:val="00DF6CE2"/>
    <w:rsid w:val="00DF6DC5"/>
    <w:rsid w:val="00DF7418"/>
    <w:rsid w:val="00DF75D2"/>
    <w:rsid w:val="00DF772A"/>
    <w:rsid w:val="00DF7861"/>
    <w:rsid w:val="00DF7A68"/>
    <w:rsid w:val="00DF7CAF"/>
    <w:rsid w:val="00DF7EEC"/>
    <w:rsid w:val="00DF7F07"/>
    <w:rsid w:val="00E013A1"/>
    <w:rsid w:val="00E018AF"/>
    <w:rsid w:val="00E01CA0"/>
    <w:rsid w:val="00E028FE"/>
    <w:rsid w:val="00E0311C"/>
    <w:rsid w:val="00E0384E"/>
    <w:rsid w:val="00E038E6"/>
    <w:rsid w:val="00E039CC"/>
    <w:rsid w:val="00E048AD"/>
    <w:rsid w:val="00E04BFE"/>
    <w:rsid w:val="00E05EC7"/>
    <w:rsid w:val="00E06243"/>
    <w:rsid w:val="00E06336"/>
    <w:rsid w:val="00E06672"/>
    <w:rsid w:val="00E077A0"/>
    <w:rsid w:val="00E07BE0"/>
    <w:rsid w:val="00E07CAB"/>
    <w:rsid w:val="00E102AA"/>
    <w:rsid w:val="00E106B1"/>
    <w:rsid w:val="00E10922"/>
    <w:rsid w:val="00E10CD1"/>
    <w:rsid w:val="00E11C7B"/>
    <w:rsid w:val="00E1324A"/>
    <w:rsid w:val="00E13A20"/>
    <w:rsid w:val="00E149EE"/>
    <w:rsid w:val="00E14B41"/>
    <w:rsid w:val="00E1501A"/>
    <w:rsid w:val="00E15D4B"/>
    <w:rsid w:val="00E15D6F"/>
    <w:rsid w:val="00E16E36"/>
    <w:rsid w:val="00E17375"/>
    <w:rsid w:val="00E177C5"/>
    <w:rsid w:val="00E17BAA"/>
    <w:rsid w:val="00E204F1"/>
    <w:rsid w:val="00E22619"/>
    <w:rsid w:val="00E22B1B"/>
    <w:rsid w:val="00E24754"/>
    <w:rsid w:val="00E24994"/>
    <w:rsid w:val="00E24D5C"/>
    <w:rsid w:val="00E2505A"/>
    <w:rsid w:val="00E255C2"/>
    <w:rsid w:val="00E274A1"/>
    <w:rsid w:val="00E274EC"/>
    <w:rsid w:val="00E27D4C"/>
    <w:rsid w:val="00E27E09"/>
    <w:rsid w:val="00E30D0E"/>
    <w:rsid w:val="00E3124C"/>
    <w:rsid w:val="00E31938"/>
    <w:rsid w:val="00E31E60"/>
    <w:rsid w:val="00E3264E"/>
    <w:rsid w:val="00E32CBA"/>
    <w:rsid w:val="00E32CE6"/>
    <w:rsid w:val="00E3463D"/>
    <w:rsid w:val="00E34A8F"/>
    <w:rsid w:val="00E34DF7"/>
    <w:rsid w:val="00E350F6"/>
    <w:rsid w:val="00E35759"/>
    <w:rsid w:val="00E35AD8"/>
    <w:rsid w:val="00E35C96"/>
    <w:rsid w:val="00E35F58"/>
    <w:rsid w:val="00E36167"/>
    <w:rsid w:val="00E36ABE"/>
    <w:rsid w:val="00E36E74"/>
    <w:rsid w:val="00E36F24"/>
    <w:rsid w:val="00E3761A"/>
    <w:rsid w:val="00E4013F"/>
    <w:rsid w:val="00E40906"/>
    <w:rsid w:val="00E413DF"/>
    <w:rsid w:val="00E4271E"/>
    <w:rsid w:val="00E427C7"/>
    <w:rsid w:val="00E4280A"/>
    <w:rsid w:val="00E42F11"/>
    <w:rsid w:val="00E43BA8"/>
    <w:rsid w:val="00E43BD9"/>
    <w:rsid w:val="00E448F6"/>
    <w:rsid w:val="00E45433"/>
    <w:rsid w:val="00E45520"/>
    <w:rsid w:val="00E45A5E"/>
    <w:rsid w:val="00E45E32"/>
    <w:rsid w:val="00E464AF"/>
    <w:rsid w:val="00E46DC0"/>
    <w:rsid w:val="00E4714A"/>
    <w:rsid w:val="00E505BC"/>
    <w:rsid w:val="00E50D3A"/>
    <w:rsid w:val="00E50F50"/>
    <w:rsid w:val="00E51001"/>
    <w:rsid w:val="00E5196F"/>
    <w:rsid w:val="00E519FB"/>
    <w:rsid w:val="00E53010"/>
    <w:rsid w:val="00E534A2"/>
    <w:rsid w:val="00E534F9"/>
    <w:rsid w:val="00E537D4"/>
    <w:rsid w:val="00E53802"/>
    <w:rsid w:val="00E5454D"/>
    <w:rsid w:val="00E54AA2"/>
    <w:rsid w:val="00E55357"/>
    <w:rsid w:val="00E557A7"/>
    <w:rsid w:val="00E55BFA"/>
    <w:rsid w:val="00E56511"/>
    <w:rsid w:val="00E56ABF"/>
    <w:rsid w:val="00E57A7F"/>
    <w:rsid w:val="00E57F18"/>
    <w:rsid w:val="00E600C2"/>
    <w:rsid w:val="00E607A2"/>
    <w:rsid w:val="00E612B9"/>
    <w:rsid w:val="00E61705"/>
    <w:rsid w:val="00E61E70"/>
    <w:rsid w:val="00E62426"/>
    <w:rsid w:val="00E625A2"/>
    <w:rsid w:val="00E62779"/>
    <w:rsid w:val="00E63043"/>
    <w:rsid w:val="00E63D5F"/>
    <w:rsid w:val="00E642F1"/>
    <w:rsid w:val="00E646EB"/>
    <w:rsid w:val="00E64784"/>
    <w:rsid w:val="00E6496D"/>
    <w:rsid w:val="00E64F30"/>
    <w:rsid w:val="00E66C9F"/>
    <w:rsid w:val="00E67B60"/>
    <w:rsid w:val="00E7028E"/>
    <w:rsid w:val="00E709A5"/>
    <w:rsid w:val="00E70CFD"/>
    <w:rsid w:val="00E70F37"/>
    <w:rsid w:val="00E71169"/>
    <w:rsid w:val="00E71565"/>
    <w:rsid w:val="00E71644"/>
    <w:rsid w:val="00E718F7"/>
    <w:rsid w:val="00E71DAC"/>
    <w:rsid w:val="00E72562"/>
    <w:rsid w:val="00E727DE"/>
    <w:rsid w:val="00E72DF7"/>
    <w:rsid w:val="00E7328C"/>
    <w:rsid w:val="00E73A67"/>
    <w:rsid w:val="00E73C7B"/>
    <w:rsid w:val="00E73F23"/>
    <w:rsid w:val="00E7445B"/>
    <w:rsid w:val="00E74E39"/>
    <w:rsid w:val="00E74F1C"/>
    <w:rsid w:val="00E753E2"/>
    <w:rsid w:val="00E75A14"/>
    <w:rsid w:val="00E75EC0"/>
    <w:rsid w:val="00E76966"/>
    <w:rsid w:val="00E77C0B"/>
    <w:rsid w:val="00E77D02"/>
    <w:rsid w:val="00E8072C"/>
    <w:rsid w:val="00E826C6"/>
    <w:rsid w:val="00E8271F"/>
    <w:rsid w:val="00E82AA7"/>
    <w:rsid w:val="00E830B1"/>
    <w:rsid w:val="00E830B9"/>
    <w:rsid w:val="00E831E4"/>
    <w:rsid w:val="00E835BF"/>
    <w:rsid w:val="00E8384D"/>
    <w:rsid w:val="00E83C31"/>
    <w:rsid w:val="00E84CD9"/>
    <w:rsid w:val="00E85068"/>
    <w:rsid w:val="00E8553C"/>
    <w:rsid w:val="00E863A8"/>
    <w:rsid w:val="00E86459"/>
    <w:rsid w:val="00E87549"/>
    <w:rsid w:val="00E87A8A"/>
    <w:rsid w:val="00E902F2"/>
    <w:rsid w:val="00E9106C"/>
    <w:rsid w:val="00E91A68"/>
    <w:rsid w:val="00E91DFF"/>
    <w:rsid w:val="00E9276A"/>
    <w:rsid w:val="00E92C25"/>
    <w:rsid w:val="00E930B0"/>
    <w:rsid w:val="00E93735"/>
    <w:rsid w:val="00E93C8B"/>
    <w:rsid w:val="00E94F5D"/>
    <w:rsid w:val="00E953AA"/>
    <w:rsid w:val="00E958CF"/>
    <w:rsid w:val="00E95B11"/>
    <w:rsid w:val="00E964D3"/>
    <w:rsid w:val="00E965E1"/>
    <w:rsid w:val="00E96670"/>
    <w:rsid w:val="00E96D6F"/>
    <w:rsid w:val="00E970F1"/>
    <w:rsid w:val="00E9741B"/>
    <w:rsid w:val="00E97DF0"/>
    <w:rsid w:val="00E97E28"/>
    <w:rsid w:val="00EA0B7C"/>
    <w:rsid w:val="00EA167D"/>
    <w:rsid w:val="00EA1860"/>
    <w:rsid w:val="00EA2372"/>
    <w:rsid w:val="00EA23F3"/>
    <w:rsid w:val="00EA2880"/>
    <w:rsid w:val="00EA382F"/>
    <w:rsid w:val="00EA3D15"/>
    <w:rsid w:val="00EA4982"/>
    <w:rsid w:val="00EA5611"/>
    <w:rsid w:val="00EA60FC"/>
    <w:rsid w:val="00EA78E8"/>
    <w:rsid w:val="00EB077B"/>
    <w:rsid w:val="00EB08BD"/>
    <w:rsid w:val="00EB0C16"/>
    <w:rsid w:val="00EB135E"/>
    <w:rsid w:val="00EB1865"/>
    <w:rsid w:val="00EB1DDB"/>
    <w:rsid w:val="00EB21E4"/>
    <w:rsid w:val="00EB2D18"/>
    <w:rsid w:val="00EB40B9"/>
    <w:rsid w:val="00EB45CB"/>
    <w:rsid w:val="00EB60DD"/>
    <w:rsid w:val="00EB60E7"/>
    <w:rsid w:val="00EB6521"/>
    <w:rsid w:val="00EB6BFB"/>
    <w:rsid w:val="00EB724A"/>
    <w:rsid w:val="00EB7407"/>
    <w:rsid w:val="00EB77B4"/>
    <w:rsid w:val="00EB7859"/>
    <w:rsid w:val="00EB7A44"/>
    <w:rsid w:val="00EC040E"/>
    <w:rsid w:val="00EC0C59"/>
    <w:rsid w:val="00EC17E8"/>
    <w:rsid w:val="00EC1E39"/>
    <w:rsid w:val="00EC266A"/>
    <w:rsid w:val="00EC2C8E"/>
    <w:rsid w:val="00EC3761"/>
    <w:rsid w:val="00EC4C50"/>
    <w:rsid w:val="00EC585E"/>
    <w:rsid w:val="00EC626B"/>
    <w:rsid w:val="00EC6745"/>
    <w:rsid w:val="00EC6FD2"/>
    <w:rsid w:val="00EC7157"/>
    <w:rsid w:val="00EC789F"/>
    <w:rsid w:val="00EC7ADC"/>
    <w:rsid w:val="00ED05EB"/>
    <w:rsid w:val="00ED136D"/>
    <w:rsid w:val="00ED181F"/>
    <w:rsid w:val="00ED18ED"/>
    <w:rsid w:val="00ED1D4D"/>
    <w:rsid w:val="00ED2380"/>
    <w:rsid w:val="00ED246C"/>
    <w:rsid w:val="00ED2B26"/>
    <w:rsid w:val="00ED3368"/>
    <w:rsid w:val="00ED344E"/>
    <w:rsid w:val="00ED3AFC"/>
    <w:rsid w:val="00ED4543"/>
    <w:rsid w:val="00ED4C63"/>
    <w:rsid w:val="00ED4C7E"/>
    <w:rsid w:val="00ED4DC9"/>
    <w:rsid w:val="00ED5689"/>
    <w:rsid w:val="00ED56B3"/>
    <w:rsid w:val="00ED5C36"/>
    <w:rsid w:val="00ED5EE8"/>
    <w:rsid w:val="00ED6D65"/>
    <w:rsid w:val="00ED785E"/>
    <w:rsid w:val="00EE0800"/>
    <w:rsid w:val="00EE0ECA"/>
    <w:rsid w:val="00EE14C9"/>
    <w:rsid w:val="00EE161E"/>
    <w:rsid w:val="00EE1813"/>
    <w:rsid w:val="00EE2A86"/>
    <w:rsid w:val="00EE2D08"/>
    <w:rsid w:val="00EE2F1E"/>
    <w:rsid w:val="00EE39B3"/>
    <w:rsid w:val="00EE4406"/>
    <w:rsid w:val="00EE4912"/>
    <w:rsid w:val="00EE4E1A"/>
    <w:rsid w:val="00EE58E6"/>
    <w:rsid w:val="00EE6098"/>
    <w:rsid w:val="00EE61AC"/>
    <w:rsid w:val="00EE6A33"/>
    <w:rsid w:val="00EE7952"/>
    <w:rsid w:val="00EF02E0"/>
    <w:rsid w:val="00EF099D"/>
    <w:rsid w:val="00EF1B2F"/>
    <w:rsid w:val="00EF1D70"/>
    <w:rsid w:val="00EF22DE"/>
    <w:rsid w:val="00EF23BB"/>
    <w:rsid w:val="00EF3369"/>
    <w:rsid w:val="00EF3E84"/>
    <w:rsid w:val="00EF3F65"/>
    <w:rsid w:val="00EF3FEC"/>
    <w:rsid w:val="00EF41BD"/>
    <w:rsid w:val="00EF422B"/>
    <w:rsid w:val="00EF4727"/>
    <w:rsid w:val="00EF64E1"/>
    <w:rsid w:val="00EF67C0"/>
    <w:rsid w:val="00EF7E50"/>
    <w:rsid w:val="00F0021A"/>
    <w:rsid w:val="00F0029F"/>
    <w:rsid w:val="00F0040D"/>
    <w:rsid w:val="00F007CC"/>
    <w:rsid w:val="00F00A75"/>
    <w:rsid w:val="00F010C0"/>
    <w:rsid w:val="00F01165"/>
    <w:rsid w:val="00F01B7A"/>
    <w:rsid w:val="00F0214B"/>
    <w:rsid w:val="00F02DC2"/>
    <w:rsid w:val="00F02EDB"/>
    <w:rsid w:val="00F03141"/>
    <w:rsid w:val="00F03BA0"/>
    <w:rsid w:val="00F03C3D"/>
    <w:rsid w:val="00F04116"/>
    <w:rsid w:val="00F0438D"/>
    <w:rsid w:val="00F044BE"/>
    <w:rsid w:val="00F04732"/>
    <w:rsid w:val="00F068B8"/>
    <w:rsid w:val="00F06CA1"/>
    <w:rsid w:val="00F07375"/>
    <w:rsid w:val="00F105AE"/>
    <w:rsid w:val="00F11850"/>
    <w:rsid w:val="00F11DD8"/>
    <w:rsid w:val="00F12081"/>
    <w:rsid w:val="00F12627"/>
    <w:rsid w:val="00F1293D"/>
    <w:rsid w:val="00F13069"/>
    <w:rsid w:val="00F13672"/>
    <w:rsid w:val="00F13E75"/>
    <w:rsid w:val="00F14089"/>
    <w:rsid w:val="00F14161"/>
    <w:rsid w:val="00F14631"/>
    <w:rsid w:val="00F14EAF"/>
    <w:rsid w:val="00F150B7"/>
    <w:rsid w:val="00F15359"/>
    <w:rsid w:val="00F156A4"/>
    <w:rsid w:val="00F1727E"/>
    <w:rsid w:val="00F20B53"/>
    <w:rsid w:val="00F20C3C"/>
    <w:rsid w:val="00F21379"/>
    <w:rsid w:val="00F21816"/>
    <w:rsid w:val="00F21AC3"/>
    <w:rsid w:val="00F22676"/>
    <w:rsid w:val="00F229B3"/>
    <w:rsid w:val="00F22C39"/>
    <w:rsid w:val="00F23384"/>
    <w:rsid w:val="00F235DB"/>
    <w:rsid w:val="00F2390C"/>
    <w:rsid w:val="00F23F2E"/>
    <w:rsid w:val="00F243CD"/>
    <w:rsid w:val="00F243E9"/>
    <w:rsid w:val="00F24DC0"/>
    <w:rsid w:val="00F251A8"/>
    <w:rsid w:val="00F255E2"/>
    <w:rsid w:val="00F25C50"/>
    <w:rsid w:val="00F2609C"/>
    <w:rsid w:val="00F269E6"/>
    <w:rsid w:val="00F26F9C"/>
    <w:rsid w:val="00F2702F"/>
    <w:rsid w:val="00F27AE4"/>
    <w:rsid w:val="00F301AC"/>
    <w:rsid w:val="00F31463"/>
    <w:rsid w:val="00F3151B"/>
    <w:rsid w:val="00F32126"/>
    <w:rsid w:val="00F332CA"/>
    <w:rsid w:val="00F33FC7"/>
    <w:rsid w:val="00F36063"/>
    <w:rsid w:val="00F36E3A"/>
    <w:rsid w:val="00F36EFA"/>
    <w:rsid w:val="00F375B1"/>
    <w:rsid w:val="00F37D66"/>
    <w:rsid w:val="00F41401"/>
    <w:rsid w:val="00F41731"/>
    <w:rsid w:val="00F420F9"/>
    <w:rsid w:val="00F422D7"/>
    <w:rsid w:val="00F42576"/>
    <w:rsid w:val="00F432D3"/>
    <w:rsid w:val="00F43439"/>
    <w:rsid w:val="00F434C2"/>
    <w:rsid w:val="00F436B8"/>
    <w:rsid w:val="00F437B9"/>
    <w:rsid w:val="00F43818"/>
    <w:rsid w:val="00F44819"/>
    <w:rsid w:val="00F44C66"/>
    <w:rsid w:val="00F44F0D"/>
    <w:rsid w:val="00F4501D"/>
    <w:rsid w:val="00F455A3"/>
    <w:rsid w:val="00F465C2"/>
    <w:rsid w:val="00F4681F"/>
    <w:rsid w:val="00F46DD1"/>
    <w:rsid w:val="00F46F27"/>
    <w:rsid w:val="00F4766B"/>
    <w:rsid w:val="00F47905"/>
    <w:rsid w:val="00F5022D"/>
    <w:rsid w:val="00F50869"/>
    <w:rsid w:val="00F51116"/>
    <w:rsid w:val="00F514CC"/>
    <w:rsid w:val="00F51AC7"/>
    <w:rsid w:val="00F52097"/>
    <w:rsid w:val="00F5230E"/>
    <w:rsid w:val="00F52CF3"/>
    <w:rsid w:val="00F53CAD"/>
    <w:rsid w:val="00F54411"/>
    <w:rsid w:val="00F546B3"/>
    <w:rsid w:val="00F54EE9"/>
    <w:rsid w:val="00F54F43"/>
    <w:rsid w:val="00F54FF0"/>
    <w:rsid w:val="00F561FD"/>
    <w:rsid w:val="00F5754A"/>
    <w:rsid w:val="00F576C6"/>
    <w:rsid w:val="00F57D46"/>
    <w:rsid w:val="00F61607"/>
    <w:rsid w:val="00F618F1"/>
    <w:rsid w:val="00F6231F"/>
    <w:rsid w:val="00F623F6"/>
    <w:rsid w:val="00F632D7"/>
    <w:rsid w:val="00F64744"/>
    <w:rsid w:val="00F64AC6"/>
    <w:rsid w:val="00F64AF1"/>
    <w:rsid w:val="00F64E48"/>
    <w:rsid w:val="00F651A6"/>
    <w:rsid w:val="00F6566F"/>
    <w:rsid w:val="00F6594E"/>
    <w:rsid w:val="00F65A10"/>
    <w:rsid w:val="00F66559"/>
    <w:rsid w:val="00F666CA"/>
    <w:rsid w:val="00F66C5C"/>
    <w:rsid w:val="00F701D4"/>
    <w:rsid w:val="00F70C93"/>
    <w:rsid w:val="00F7108F"/>
    <w:rsid w:val="00F71450"/>
    <w:rsid w:val="00F71859"/>
    <w:rsid w:val="00F72B2A"/>
    <w:rsid w:val="00F72CF7"/>
    <w:rsid w:val="00F73375"/>
    <w:rsid w:val="00F736F2"/>
    <w:rsid w:val="00F73D86"/>
    <w:rsid w:val="00F7423F"/>
    <w:rsid w:val="00F74455"/>
    <w:rsid w:val="00F74573"/>
    <w:rsid w:val="00F745F1"/>
    <w:rsid w:val="00F74CEA"/>
    <w:rsid w:val="00F7616F"/>
    <w:rsid w:val="00F76911"/>
    <w:rsid w:val="00F76B20"/>
    <w:rsid w:val="00F76B3D"/>
    <w:rsid w:val="00F76EC7"/>
    <w:rsid w:val="00F77135"/>
    <w:rsid w:val="00F777E8"/>
    <w:rsid w:val="00F77A9C"/>
    <w:rsid w:val="00F80951"/>
    <w:rsid w:val="00F809F8"/>
    <w:rsid w:val="00F8133E"/>
    <w:rsid w:val="00F8186A"/>
    <w:rsid w:val="00F81F6B"/>
    <w:rsid w:val="00F824B5"/>
    <w:rsid w:val="00F826CB"/>
    <w:rsid w:val="00F82D3D"/>
    <w:rsid w:val="00F84F4B"/>
    <w:rsid w:val="00F85E10"/>
    <w:rsid w:val="00F86DB9"/>
    <w:rsid w:val="00F86E31"/>
    <w:rsid w:val="00F87ABF"/>
    <w:rsid w:val="00F9045A"/>
    <w:rsid w:val="00F90709"/>
    <w:rsid w:val="00F90C80"/>
    <w:rsid w:val="00F91B39"/>
    <w:rsid w:val="00F91D3F"/>
    <w:rsid w:val="00F93C40"/>
    <w:rsid w:val="00F93F79"/>
    <w:rsid w:val="00F9606F"/>
    <w:rsid w:val="00F966E3"/>
    <w:rsid w:val="00F96BC8"/>
    <w:rsid w:val="00F97AFB"/>
    <w:rsid w:val="00F97B12"/>
    <w:rsid w:val="00FA04E6"/>
    <w:rsid w:val="00FA0517"/>
    <w:rsid w:val="00FA0974"/>
    <w:rsid w:val="00FA10C2"/>
    <w:rsid w:val="00FA138D"/>
    <w:rsid w:val="00FA16F3"/>
    <w:rsid w:val="00FA1DAC"/>
    <w:rsid w:val="00FA26E9"/>
    <w:rsid w:val="00FA27EA"/>
    <w:rsid w:val="00FA36C8"/>
    <w:rsid w:val="00FA3BF6"/>
    <w:rsid w:val="00FA4932"/>
    <w:rsid w:val="00FA4AC9"/>
    <w:rsid w:val="00FA4B0D"/>
    <w:rsid w:val="00FA6452"/>
    <w:rsid w:val="00FA65A4"/>
    <w:rsid w:val="00FA6B98"/>
    <w:rsid w:val="00FA70D8"/>
    <w:rsid w:val="00FA73E2"/>
    <w:rsid w:val="00FB0558"/>
    <w:rsid w:val="00FB0D8C"/>
    <w:rsid w:val="00FB0DE6"/>
    <w:rsid w:val="00FB1AB4"/>
    <w:rsid w:val="00FB23AE"/>
    <w:rsid w:val="00FB29A4"/>
    <w:rsid w:val="00FB29FF"/>
    <w:rsid w:val="00FB2BDA"/>
    <w:rsid w:val="00FB352F"/>
    <w:rsid w:val="00FB3D2B"/>
    <w:rsid w:val="00FB4280"/>
    <w:rsid w:val="00FB4828"/>
    <w:rsid w:val="00FB4A62"/>
    <w:rsid w:val="00FB5355"/>
    <w:rsid w:val="00FB5921"/>
    <w:rsid w:val="00FB66B7"/>
    <w:rsid w:val="00FB6AF4"/>
    <w:rsid w:val="00FB6BF2"/>
    <w:rsid w:val="00FB6E07"/>
    <w:rsid w:val="00FB7BEA"/>
    <w:rsid w:val="00FB7FAA"/>
    <w:rsid w:val="00FC02F3"/>
    <w:rsid w:val="00FC07B6"/>
    <w:rsid w:val="00FC0CB4"/>
    <w:rsid w:val="00FC1B00"/>
    <w:rsid w:val="00FC1FCB"/>
    <w:rsid w:val="00FC2415"/>
    <w:rsid w:val="00FC2B8D"/>
    <w:rsid w:val="00FC4E0E"/>
    <w:rsid w:val="00FC4E8B"/>
    <w:rsid w:val="00FC53F0"/>
    <w:rsid w:val="00FC564F"/>
    <w:rsid w:val="00FC5CB5"/>
    <w:rsid w:val="00FC727C"/>
    <w:rsid w:val="00FC7379"/>
    <w:rsid w:val="00FC73BA"/>
    <w:rsid w:val="00FC7AC9"/>
    <w:rsid w:val="00FC7D3D"/>
    <w:rsid w:val="00FC7D69"/>
    <w:rsid w:val="00FD0787"/>
    <w:rsid w:val="00FD1854"/>
    <w:rsid w:val="00FD19E9"/>
    <w:rsid w:val="00FD1F49"/>
    <w:rsid w:val="00FD20BF"/>
    <w:rsid w:val="00FD2228"/>
    <w:rsid w:val="00FD255A"/>
    <w:rsid w:val="00FD2686"/>
    <w:rsid w:val="00FD3998"/>
    <w:rsid w:val="00FD3C9F"/>
    <w:rsid w:val="00FD44DC"/>
    <w:rsid w:val="00FD56DB"/>
    <w:rsid w:val="00FD57CA"/>
    <w:rsid w:val="00FD5E61"/>
    <w:rsid w:val="00FD68B0"/>
    <w:rsid w:val="00FD6E64"/>
    <w:rsid w:val="00FD7BFE"/>
    <w:rsid w:val="00FD7DF5"/>
    <w:rsid w:val="00FE108A"/>
    <w:rsid w:val="00FE1148"/>
    <w:rsid w:val="00FE1677"/>
    <w:rsid w:val="00FE212B"/>
    <w:rsid w:val="00FE216C"/>
    <w:rsid w:val="00FE27C0"/>
    <w:rsid w:val="00FE2DEF"/>
    <w:rsid w:val="00FE2EAD"/>
    <w:rsid w:val="00FE2F0B"/>
    <w:rsid w:val="00FE34F0"/>
    <w:rsid w:val="00FE3553"/>
    <w:rsid w:val="00FE381D"/>
    <w:rsid w:val="00FE3C15"/>
    <w:rsid w:val="00FE4B28"/>
    <w:rsid w:val="00FE4BA9"/>
    <w:rsid w:val="00FE50A8"/>
    <w:rsid w:val="00FE55D8"/>
    <w:rsid w:val="00FE59E3"/>
    <w:rsid w:val="00FE5F21"/>
    <w:rsid w:val="00FE6BB2"/>
    <w:rsid w:val="00FE737F"/>
    <w:rsid w:val="00FE764C"/>
    <w:rsid w:val="00FE767E"/>
    <w:rsid w:val="00FF005F"/>
    <w:rsid w:val="00FF0618"/>
    <w:rsid w:val="00FF0B96"/>
    <w:rsid w:val="00FF1073"/>
    <w:rsid w:val="00FF1A8A"/>
    <w:rsid w:val="00FF27C5"/>
    <w:rsid w:val="00FF2949"/>
    <w:rsid w:val="00FF364A"/>
    <w:rsid w:val="00FF3D8A"/>
    <w:rsid w:val="00FF4143"/>
    <w:rsid w:val="00FF4824"/>
    <w:rsid w:val="00FF53AF"/>
    <w:rsid w:val="00FF5475"/>
    <w:rsid w:val="00FF571F"/>
    <w:rsid w:val="00FF6394"/>
    <w:rsid w:val="00FF7C15"/>
    <w:rsid w:val="00FF7EAA"/>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A174E6"/>
  <w15:chartTrackingRefBased/>
  <w15:docId w15:val="{3BA0CE30-75CC-A94B-BB56-F8CD8F13F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A7F"/>
    <w:pPr>
      <w:spacing w:line="360" w:lineRule="auto"/>
      <w:jc w:val="both"/>
    </w:pPr>
    <w:rPr>
      <w:rFonts w:ascii="Arial" w:hAnsi="Arial"/>
    </w:rPr>
  </w:style>
  <w:style w:type="paragraph" w:styleId="Heading1">
    <w:name w:val="heading 1"/>
    <w:basedOn w:val="Normal"/>
    <w:next w:val="Normal"/>
    <w:link w:val="Heading1Char"/>
    <w:uiPriority w:val="9"/>
    <w:qFormat/>
    <w:rsid w:val="005D28FC"/>
    <w:pPr>
      <w:keepNext/>
      <w:keepLines/>
      <w:numPr>
        <w:numId w:val="1"/>
      </w:numPr>
      <w:spacing w:before="240"/>
      <w:outlineLvl w:val="0"/>
    </w:pPr>
    <w:rPr>
      <w:rFonts w:eastAsiaTheme="majorEastAsia" w:cstheme="majorBidi"/>
      <w:color w:val="000000" w:themeColor="text1"/>
      <w:sz w:val="28"/>
      <w:szCs w:val="32"/>
    </w:rPr>
  </w:style>
  <w:style w:type="paragraph" w:styleId="Heading2">
    <w:name w:val="heading 2"/>
    <w:basedOn w:val="Normal"/>
    <w:next w:val="Normal"/>
    <w:link w:val="Heading2Char"/>
    <w:uiPriority w:val="9"/>
    <w:unhideWhenUsed/>
    <w:qFormat/>
    <w:rsid w:val="005D28FC"/>
    <w:pPr>
      <w:keepNext/>
      <w:keepLines/>
      <w:numPr>
        <w:ilvl w:val="1"/>
        <w:numId w:val="1"/>
      </w:numPr>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5D28FC"/>
    <w:pPr>
      <w:keepNext/>
      <w:keepLines/>
      <w:numPr>
        <w:ilvl w:val="2"/>
        <w:numId w:val="1"/>
      </w:numPr>
      <w:spacing w:before="40"/>
      <w:outlineLvl w:val="2"/>
    </w:pPr>
    <w:rPr>
      <w:rFonts w:eastAsiaTheme="majorEastAsia" w:cstheme="majorBidi"/>
    </w:rPr>
  </w:style>
  <w:style w:type="paragraph" w:styleId="Heading4">
    <w:name w:val="heading 4"/>
    <w:basedOn w:val="Normal"/>
    <w:next w:val="Normal"/>
    <w:link w:val="Heading4Char"/>
    <w:uiPriority w:val="9"/>
    <w:unhideWhenUsed/>
    <w:qFormat/>
    <w:rsid w:val="005D28FC"/>
    <w:pPr>
      <w:keepNext/>
      <w:keepLines/>
      <w:numPr>
        <w:ilvl w:val="3"/>
        <w:numId w:val="1"/>
      </w:numPr>
      <w:spacing w:before="4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5D28FC"/>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D28FC"/>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D28FC"/>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D28FC"/>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D28FC"/>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7D52"/>
    <w:rPr>
      <w:rFonts w:ascii="Arial" w:eastAsiaTheme="majorEastAsia" w:hAnsi="Arial" w:cstheme="majorBidi"/>
      <w:b/>
      <w:color w:val="000000" w:themeColor="text1"/>
      <w:sz w:val="26"/>
      <w:szCs w:val="26"/>
    </w:rPr>
  </w:style>
  <w:style w:type="character" w:customStyle="1" w:styleId="Heading1Char">
    <w:name w:val="Heading 1 Char"/>
    <w:basedOn w:val="DefaultParagraphFont"/>
    <w:link w:val="Heading1"/>
    <w:uiPriority w:val="9"/>
    <w:rsid w:val="007442C0"/>
    <w:rPr>
      <w:rFonts w:ascii="Arial" w:eastAsiaTheme="majorEastAsia" w:hAnsi="Arial" w:cstheme="majorBidi"/>
      <w:color w:val="000000" w:themeColor="text1"/>
      <w:sz w:val="28"/>
      <w:szCs w:val="32"/>
    </w:rPr>
  </w:style>
  <w:style w:type="character" w:customStyle="1" w:styleId="Heading3Char">
    <w:name w:val="Heading 3 Char"/>
    <w:basedOn w:val="DefaultParagraphFont"/>
    <w:link w:val="Heading3"/>
    <w:uiPriority w:val="9"/>
    <w:rsid w:val="00135FF6"/>
    <w:rPr>
      <w:rFonts w:ascii="Arial" w:eastAsiaTheme="majorEastAsia" w:hAnsi="Arial" w:cstheme="majorBidi"/>
    </w:rPr>
  </w:style>
  <w:style w:type="paragraph" w:styleId="FootnoteText">
    <w:name w:val="footnote text"/>
    <w:basedOn w:val="Normal"/>
    <w:link w:val="FootnoteTextChar"/>
    <w:uiPriority w:val="99"/>
    <w:semiHidden/>
    <w:unhideWhenUsed/>
    <w:rsid w:val="00D4715D"/>
    <w:rPr>
      <w:sz w:val="20"/>
      <w:szCs w:val="20"/>
    </w:rPr>
  </w:style>
  <w:style w:type="character" w:customStyle="1" w:styleId="FootnoteTextChar">
    <w:name w:val="Footnote Text Char"/>
    <w:basedOn w:val="DefaultParagraphFont"/>
    <w:link w:val="FootnoteText"/>
    <w:uiPriority w:val="99"/>
    <w:semiHidden/>
    <w:rsid w:val="00D4715D"/>
    <w:rPr>
      <w:sz w:val="20"/>
      <w:szCs w:val="20"/>
    </w:rPr>
  </w:style>
  <w:style w:type="character" w:styleId="FootnoteReference">
    <w:name w:val="footnote reference"/>
    <w:basedOn w:val="DefaultParagraphFont"/>
    <w:uiPriority w:val="99"/>
    <w:semiHidden/>
    <w:unhideWhenUsed/>
    <w:rsid w:val="00D4715D"/>
    <w:rPr>
      <w:vertAlign w:val="superscript"/>
    </w:rPr>
  </w:style>
  <w:style w:type="character" w:styleId="PlaceholderText">
    <w:name w:val="Placeholder Text"/>
    <w:basedOn w:val="DefaultParagraphFont"/>
    <w:uiPriority w:val="99"/>
    <w:semiHidden/>
    <w:rsid w:val="00535783"/>
    <w:rPr>
      <w:color w:val="808080"/>
    </w:rPr>
  </w:style>
  <w:style w:type="paragraph" w:styleId="Caption">
    <w:name w:val="caption"/>
    <w:basedOn w:val="Normal"/>
    <w:next w:val="Normal"/>
    <w:uiPriority w:val="35"/>
    <w:unhideWhenUsed/>
    <w:qFormat/>
    <w:rsid w:val="002311DA"/>
    <w:pPr>
      <w:spacing w:after="200"/>
    </w:pPr>
    <w:rPr>
      <w:iCs/>
      <w:sz w:val="18"/>
      <w:szCs w:val="18"/>
    </w:rPr>
  </w:style>
  <w:style w:type="character" w:customStyle="1" w:styleId="Heading4Char">
    <w:name w:val="Heading 4 Char"/>
    <w:basedOn w:val="DefaultParagraphFont"/>
    <w:link w:val="Heading4"/>
    <w:uiPriority w:val="9"/>
    <w:rsid w:val="00F546B3"/>
    <w:rPr>
      <w:rFonts w:ascii="Arial" w:eastAsiaTheme="majorEastAsia" w:hAnsi="Arial" w:cstheme="majorBidi"/>
      <w:b/>
      <w:iCs/>
    </w:rPr>
  </w:style>
  <w:style w:type="character" w:customStyle="1" w:styleId="Heading5Char">
    <w:name w:val="Heading 5 Char"/>
    <w:basedOn w:val="DefaultParagraphFont"/>
    <w:link w:val="Heading5"/>
    <w:uiPriority w:val="9"/>
    <w:semiHidden/>
    <w:rsid w:val="0009369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9369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9369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936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9369C"/>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A472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5D28FC"/>
    <w:pPr>
      <w:numPr>
        <w:numId w:val="8"/>
      </w:numPr>
    </w:pPr>
  </w:style>
  <w:style w:type="numbering" w:customStyle="1" w:styleId="CurrentList2">
    <w:name w:val="Current List2"/>
    <w:uiPriority w:val="99"/>
    <w:rsid w:val="005D28FC"/>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040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8EBC96-2B00-7142-A820-42B83D242B01}">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F181A-F812-9541-B53F-B67F337F0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3</Pages>
  <Words>586</Words>
  <Characters>3352</Characters>
  <Application>Microsoft Office Word</Application>
  <DocSecurity>0</DocSecurity>
  <Lines>6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ang</dc:creator>
  <cp:keywords/>
  <dc:description/>
  <cp:lastModifiedBy>Yang Zhao</cp:lastModifiedBy>
  <cp:revision>215</cp:revision>
  <dcterms:created xsi:type="dcterms:W3CDTF">2024-11-13T10:59:00Z</dcterms:created>
  <dcterms:modified xsi:type="dcterms:W3CDTF">2025-05-31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410</vt:lpwstr>
  </property>
  <property fmtid="{D5CDD505-2E9C-101B-9397-08002B2CF9AE}" pid="3" name="grammarly_documentContext">
    <vt:lpwstr>{"goals":[],"domain":"general","emotions":[],"dialect":"american"}</vt:lpwstr>
  </property>
</Properties>
</file>